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A29C2" w14:textId="77777777" w:rsidR="004B1165" w:rsidRPr="004A2060" w:rsidRDefault="004B1165" w:rsidP="004B1165">
      <w:pPr>
        <w:spacing w:line="240" w:lineRule="auto"/>
        <w:jc w:val="center"/>
        <w:rPr>
          <w:rFonts w:ascii="Times New Roman" w:hAnsi="Times New Roman"/>
          <w:b/>
          <w:sz w:val="16"/>
          <w:szCs w:val="16"/>
        </w:rPr>
      </w:pPr>
      <w:r w:rsidRPr="004A2060">
        <w:rPr>
          <w:rFonts w:ascii="Times New Roman" w:hAnsi="Times New Roman"/>
          <w:b/>
          <w:sz w:val="16"/>
          <w:szCs w:val="16"/>
        </w:rPr>
        <w:t>Optimization of Growth Conditions for Chlorpyrifos Degrading Bacteria in Farm Soils in Nakuru County, Kenya</w:t>
      </w:r>
    </w:p>
    <w:p w14:paraId="0ED0B90B" w14:textId="77777777" w:rsidR="004B1165" w:rsidRPr="004A2060" w:rsidRDefault="004B1165" w:rsidP="004B1165">
      <w:pPr>
        <w:spacing w:line="240" w:lineRule="auto"/>
        <w:jc w:val="center"/>
        <w:rPr>
          <w:rFonts w:ascii="Times New Roman" w:hAnsi="Times New Roman"/>
          <w:b/>
          <w:sz w:val="16"/>
          <w:szCs w:val="16"/>
        </w:rPr>
      </w:pPr>
    </w:p>
    <w:p w14:paraId="78578BFF" w14:textId="77777777" w:rsidR="004B1165" w:rsidRPr="004A2060" w:rsidRDefault="004B1165" w:rsidP="004B1165">
      <w:pPr>
        <w:spacing w:after="0" w:line="240" w:lineRule="auto"/>
        <w:rPr>
          <w:rFonts w:ascii="Times New Roman" w:hAnsi="Times New Roman"/>
          <w:b/>
          <w:sz w:val="16"/>
          <w:szCs w:val="16"/>
        </w:rPr>
      </w:pPr>
      <w:r w:rsidRPr="004A2060">
        <w:rPr>
          <w:rFonts w:ascii="Times New Roman" w:hAnsi="Times New Roman"/>
          <w:b/>
          <w:sz w:val="16"/>
          <w:szCs w:val="16"/>
        </w:rPr>
        <w:t xml:space="preserve">Authors: </w:t>
      </w:r>
      <w:r w:rsidRPr="004A2060">
        <w:rPr>
          <w:rFonts w:ascii="Times New Roman" w:hAnsi="Times New Roman"/>
          <w:sz w:val="16"/>
          <w:szCs w:val="16"/>
        </w:rPr>
        <w:t>MIRIAM WEPUKHULU</w:t>
      </w:r>
      <w:r w:rsidRPr="004A2060">
        <w:rPr>
          <w:rFonts w:ascii="Times New Roman" w:hAnsi="Times New Roman"/>
          <w:sz w:val="16"/>
          <w:szCs w:val="16"/>
          <w:vertAlign w:val="superscript"/>
        </w:rPr>
        <w:t>12#</w:t>
      </w:r>
      <w:r w:rsidRPr="004A2060">
        <w:rPr>
          <w:rFonts w:ascii="Times New Roman" w:hAnsi="Times New Roman"/>
          <w:sz w:val="16"/>
          <w:szCs w:val="16"/>
        </w:rPr>
        <w:t>, PETER WACHIRA</w:t>
      </w:r>
      <w:r w:rsidRPr="004A2060">
        <w:rPr>
          <w:rFonts w:ascii="Times New Roman" w:hAnsi="Times New Roman"/>
          <w:sz w:val="16"/>
          <w:szCs w:val="16"/>
          <w:vertAlign w:val="superscript"/>
        </w:rPr>
        <w:t>1</w:t>
      </w:r>
      <w:r w:rsidRPr="004A2060">
        <w:rPr>
          <w:rFonts w:ascii="Times New Roman" w:hAnsi="Times New Roman"/>
          <w:sz w:val="16"/>
          <w:szCs w:val="16"/>
        </w:rPr>
        <w:t>, NDERITU HURIA</w:t>
      </w:r>
      <w:r w:rsidRPr="004A2060">
        <w:rPr>
          <w:rFonts w:ascii="Times New Roman" w:hAnsi="Times New Roman"/>
          <w:sz w:val="16"/>
          <w:szCs w:val="16"/>
          <w:vertAlign w:val="superscript"/>
        </w:rPr>
        <w:t>1</w:t>
      </w:r>
      <w:r w:rsidRPr="004A2060">
        <w:rPr>
          <w:rFonts w:ascii="Times New Roman" w:hAnsi="Times New Roman"/>
          <w:sz w:val="16"/>
          <w:szCs w:val="16"/>
        </w:rPr>
        <w:t>, PAUL SIFUNA</w:t>
      </w:r>
      <w:r w:rsidRPr="004A2060">
        <w:rPr>
          <w:rFonts w:ascii="Times New Roman" w:hAnsi="Times New Roman"/>
          <w:sz w:val="16"/>
          <w:szCs w:val="16"/>
          <w:vertAlign w:val="superscript"/>
        </w:rPr>
        <w:t>3</w:t>
      </w:r>
      <w:r w:rsidRPr="004A2060">
        <w:rPr>
          <w:rFonts w:ascii="Times New Roman" w:hAnsi="Times New Roman"/>
          <w:sz w:val="16"/>
          <w:szCs w:val="16"/>
        </w:rPr>
        <w:t>, SULIMAN ESSUMA</w:t>
      </w:r>
      <w:r>
        <w:rPr>
          <w:rFonts w:ascii="Times New Roman" w:hAnsi="Times New Roman"/>
          <w:sz w:val="16"/>
          <w:szCs w:val="16"/>
        </w:rPr>
        <w:t>N</w:t>
      </w:r>
      <w:r w:rsidRPr="00F306ED">
        <w:rPr>
          <w:rFonts w:ascii="Times New Roman" w:hAnsi="Times New Roman"/>
          <w:sz w:val="16"/>
          <w:szCs w:val="16"/>
          <w:vertAlign w:val="superscript"/>
        </w:rPr>
        <w:t>3</w:t>
      </w:r>
      <w:r>
        <w:rPr>
          <w:rFonts w:ascii="Times New Roman" w:hAnsi="Times New Roman"/>
          <w:sz w:val="16"/>
          <w:szCs w:val="16"/>
        </w:rPr>
        <w:t>, MICAH ASAMBA</w:t>
      </w:r>
      <w:r w:rsidRPr="00F306ED">
        <w:rPr>
          <w:rFonts w:ascii="Times New Roman" w:hAnsi="Times New Roman"/>
          <w:sz w:val="16"/>
          <w:szCs w:val="16"/>
          <w:vertAlign w:val="superscript"/>
        </w:rPr>
        <w:t>4</w:t>
      </w:r>
    </w:p>
    <w:p w14:paraId="51A2ADE5" w14:textId="77777777" w:rsidR="004B1165" w:rsidRPr="004A2060" w:rsidRDefault="004B1165" w:rsidP="004B1165">
      <w:pPr>
        <w:spacing w:after="0" w:line="240" w:lineRule="auto"/>
        <w:contextualSpacing/>
        <w:jc w:val="both"/>
        <w:rPr>
          <w:rFonts w:ascii="Times New Roman" w:hAnsi="Times New Roman"/>
          <w:sz w:val="16"/>
          <w:szCs w:val="16"/>
        </w:rPr>
      </w:pPr>
    </w:p>
    <w:p w14:paraId="51A16F5C" w14:textId="77777777" w:rsidR="004B1165" w:rsidRDefault="004B1165" w:rsidP="004B1165">
      <w:pPr>
        <w:rPr>
          <w:rFonts w:ascii="Times New Roman" w:hAnsi="Times New Roman"/>
          <w:b/>
          <w:bCs/>
          <w:sz w:val="16"/>
          <w:szCs w:val="16"/>
        </w:rPr>
      </w:pPr>
    </w:p>
    <w:p w14:paraId="4DF94794" w14:textId="13EEF7B4" w:rsidR="004B1165" w:rsidRPr="004B1165" w:rsidRDefault="004B1165" w:rsidP="004B116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B1165">
        <w:rPr>
          <w:rFonts w:ascii="Times New Roman" w:hAnsi="Times New Roman"/>
          <w:b/>
          <w:bCs/>
          <w:sz w:val="16"/>
          <w:szCs w:val="16"/>
        </w:rPr>
        <w:t>Supplementary material</w:t>
      </w:r>
    </w:p>
    <w:p w14:paraId="2BC732A7" w14:textId="77777777" w:rsidR="004B1165" w:rsidRDefault="004B1165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188C0C00" w14:textId="5E8EEA81" w:rsidR="00862F8A" w:rsidRPr="006820F7" w:rsidRDefault="00F931B5" w:rsidP="006820F7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table S1: Effect of pH on growth of bacteria and CP degradation </w:t>
      </w:r>
    </w:p>
    <w:p w14:paraId="234B5737" w14:textId="71EFD35A" w:rsidR="00862F8A" w:rsidRPr="00862F8A" w:rsidRDefault="00862F8A" w:rsidP="00862F8A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ote: </w:t>
      </w:r>
      <w:r w:rsidRPr="00862F8A">
        <w:rPr>
          <w:rFonts w:ascii="Times New Roman" w:hAnsi="Times New Roman" w:cs="Times New Roman"/>
          <w:bCs/>
          <w:sz w:val="24"/>
          <w:szCs w:val="24"/>
        </w:rPr>
        <w:t xml:space="preserve">Values are presented as </w:t>
      </w:r>
      <m:oMath>
        <m:acc>
          <m:accPr>
            <m:chr m:val="̅"/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±SEM</m:t>
        </m:r>
      </m:oMath>
      <w:r w:rsidRPr="00862F8A">
        <w:rPr>
          <w:rFonts w:ascii="Times New Roman" w:eastAsiaTheme="minorEastAsia" w:hAnsi="Times New Roman" w:cs="Times New Roman"/>
          <w:bCs/>
          <w:sz w:val="24"/>
          <w:szCs w:val="24"/>
        </w:rPr>
        <w:t xml:space="preserve"> for three replicates. Means with dissimilar superscript lower-case alphabets within the same row are significantly different (P&lt;0.05; One-Way ANOVA with Turkey’s </w:t>
      </w:r>
      <w:r w:rsidRPr="00862F8A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post hoc </w:t>
      </w:r>
      <w:r w:rsidRPr="00862F8A">
        <w:rPr>
          <w:rFonts w:ascii="Times New Roman" w:eastAsiaTheme="minorEastAsia" w:hAnsi="Times New Roman" w:cs="Times New Roman"/>
          <w:bCs/>
          <w:sz w:val="24"/>
          <w:szCs w:val="24"/>
        </w:rPr>
        <w:t>test); Whereas means with dissimilar subscript uppercase alphabets within the same isolate and day are significantly different (P&lt;0.05; paired student t-test statistic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"/>
        <w:gridCol w:w="350"/>
        <w:gridCol w:w="612"/>
        <w:gridCol w:w="606"/>
        <w:gridCol w:w="630"/>
        <w:gridCol w:w="684"/>
        <w:gridCol w:w="622"/>
        <w:gridCol w:w="630"/>
        <w:gridCol w:w="606"/>
        <w:gridCol w:w="622"/>
        <w:gridCol w:w="648"/>
        <w:gridCol w:w="668"/>
        <w:gridCol w:w="642"/>
        <w:gridCol w:w="646"/>
        <w:gridCol w:w="636"/>
        <w:gridCol w:w="637"/>
        <w:gridCol w:w="618"/>
        <w:gridCol w:w="614"/>
        <w:gridCol w:w="632"/>
        <w:gridCol w:w="629"/>
        <w:gridCol w:w="616"/>
        <w:gridCol w:w="629"/>
        <w:gridCol w:w="592"/>
      </w:tblGrid>
      <w:tr w:rsidR="002C2E36" w:rsidRPr="002C2E36" w14:paraId="22A7C6B7" w14:textId="77777777" w:rsidTr="00402FD0">
        <w:trPr>
          <w:cantSplit/>
          <w:tblHeader/>
        </w:trPr>
        <w:tc>
          <w:tcPr>
            <w:tcW w:w="0" w:type="auto"/>
            <w:vMerge w:val="restart"/>
            <w:noWrap/>
            <w:hideMark/>
          </w:tcPr>
          <w:p w14:paraId="06E32259" w14:textId="77777777" w:rsidR="002C2E36" w:rsidRPr="0017689C" w:rsidRDefault="0017689C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S</w:t>
            </w:r>
          </w:p>
        </w:tc>
        <w:tc>
          <w:tcPr>
            <w:tcW w:w="0" w:type="auto"/>
            <w:vMerge w:val="restart"/>
            <w:noWrap/>
            <w:hideMark/>
          </w:tcPr>
          <w:p w14:paraId="52A962E8" w14:textId="30AC65D2" w:rsidR="002C2E36" w:rsidRPr="002C2E36" w:rsidRDefault="00402FD0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 (nm)</w:t>
            </w:r>
          </w:p>
        </w:tc>
        <w:tc>
          <w:tcPr>
            <w:tcW w:w="0" w:type="auto"/>
            <w:gridSpan w:val="21"/>
            <w:noWrap/>
            <w:hideMark/>
          </w:tcPr>
          <w:p w14:paraId="47444F6C" w14:textId="77777777" w:rsidR="002C2E36" w:rsidRPr="0017689C" w:rsidRDefault="0017689C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LATES</w:t>
            </w:r>
          </w:p>
        </w:tc>
      </w:tr>
      <w:tr w:rsidR="00F931B5" w:rsidRPr="002C2E36" w14:paraId="373D9DE9" w14:textId="77777777" w:rsidTr="00402FD0">
        <w:trPr>
          <w:cantSplit/>
          <w:tblHeader/>
        </w:trPr>
        <w:tc>
          <w:tcPr>
            <w:tcW w:w="0" w:type="auto"/>
            <w:vMerge/>
            <w:hideMark/>
          </w:tcPr>
          <w:p w14:paraId="197F2436" w14:textId="77777777" w:rsidR="002C2E36" w:rsidRPr="0017689C" w:rsidRDefault="002C2E36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D9CFB44" w14:textId="77777777" w:rsidR="002C2E36" w:rsidRPr="002C2E36" w:rsidRDefault="002C2E36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603CC4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5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1</w:t>
            </w:r>
          </w:p>
        </w:tc>
        <w:tc>
          <w:tcPr>
            <w:tcW w:w="0" w:type="auto"/>
            <w:noWrap/>
            <w:hideMark/>
          </w:tcPr>
          <w:p w14:paraId="6907F59B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5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2</w:t>
            </w:r>
          </w:p>
        </w:tc>
        <w:tc>
          <w:tcPr>
            <w:tcW w:w="0" w:type="auto"/>
            <w:noWrap/>
            <w:hideMark/>
          </w:tcPr>
          <w:p w14:paraId="7166234E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5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3</w:t>
            </w:r>
          </w:p>
        </w:tc>
        <w:tc>
          <w:tcPr>
            <w:tcW w:w="0" w:type="auto"/>
            <w:noWrap/>
            <w:hideMark/>
          </w:tcPr>
          <w:p w14:paraId="76656C08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5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4</w:t>
            </w:r>
          </w:p>
        </w:tc>
        <w:tc>
          <w:tcPr>
            <w:tcW w:w="0" w:type="auto"/>
            <w:noWrap/>
            <w:hideMark/>
          </w:tcPr>
          <w:p w14:paraId="2BEE631F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5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5</w:t>
            </w:r>
          </w:p>
        </w:tc>
        <w:tc>
          <w:tcPr>
            <w:tcW w:w="0" w:type="auto"/>
            <w:noWrap/>
            <w:hideMark/>
          </w:tcPr>
          <w:p w14:paraId="735D6B9C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5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6</w:t>
            </w:r>
          </w:p>
        </w:tc>
        <w:tc>
          <w:tcPr>
            <w:tcW w:w="0" w:type="auto"/>
            <w:noWrap/>
            <w:hideMark/>
          </w:tcPr>
          <w:p w14:paraId="61F62739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5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7</w:t>
            </w:r>
          </w:p>
        </w:tc>
        <w:tc>
          <w:tcPr>
            <w:tcW w:w="0" w:type="auto"/>
            <w:noWrap/>
            <w:hideMark/>
          </w:tcPr>
          <w:p w14:paraId="3B4B90BF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7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1</w:t>
            </w:r>
          </w:p>
        </w:tc>
        <w:tc>
          <w:tcPr>
            <w:tcW w:w="0" w:type="auto"/>
            <w:noWrap/>
            <w:hideMark/>
          </w:tcPr>
          <w:p w14:paraId="5CFCBD76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7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2</w:t>
            </w:r>
          </w:p>
        </w:tc>
        <w:tc>
          <w:tcPr>
            <w:tcW w:w="0" w:type="auto"/>
            <w:noWrap/>
            <w:hideMark/>
          </w:tcPr>
          <w:p w14:paraId="66FD3C0B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7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3</w:t>
            </w:r>
          </w:p>
        </w:tc>
        <w:tc>
          <w:tcPr>
            <w:tcW w:w="0" w:type="auto"/>
            <w:noWrap/>
            <w:hideMark/>
          </w:tcPr>
          <w:p w14:paraId="1BF56C95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7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4</w:t>
            </w:r>
          </w:p>
        </w:tc>
        <w:tc>
          <w:tcPr>
            <w:tcW w:w="0" w:type="auto"/>
            <w:noWrap/>
            <w:hideMark/>
          </w:tcPr>
          <w:p w14:paraId="315349E6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7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5</w:t>
            </w:r>
          </w:p>
        </w:tc>
        <w:tc>
          <w:tcPr>
            <w:tcW w:w="0" w:type="auto"/>
            <w:noWrap/>
            <w:hideMark/>
          </w:tcPr>
          <w:p w14:paraId="6346D81D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7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6</w:t>
            </w:r>
          </w:p>
        </w:tc>
        <w:tc>
          <w:tcPr>
            <w:tcW w:w="0" w:type="auto"/>
            <w:noWrap/>
            <w:hideMark/>
          </w:tcPr>
          <w:p w14:paraId="2FDDCF64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7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7</w:t>
            </w:r>
          </w:p>
        </w:tc>
        <w:tc>
          <w:tcPr>
            <w:tcW w:w="0" w:type="auto"/>
            <w:noWrap/>
            <w:hideMark/>
          </w:tcPr>
          <w:p w14:paraId="6B69F6A8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9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1</w:t>
            </w:r>
          </w:p>
        </w:tc>
        <w:tc>
          <w:tcPr>
            <w:tcW w:w="0" w:type="auto"/>
            <w:noWrap/>
            <w:hideMark/>
          </w:tcPr>
          <w:p w14:paraId="5B28883C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9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2</w:t>
            </w:r>
          </w:p>
        </w:tc>
        <w:tc>
          <w:tcPr>
            <w:tcW w:w="0" w:type="auto"/>
            <w:noWrap/>
            <w:hideMark/>
          </w:tcPr>
          <w:p w14:paraId="3CFF53B8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9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3</w:t>
            </w:r>
          </w:p>
        </w:tc>
        <w:tc>
          <w:tcPr>
            <w:tcW w:w="0" w:type="auto"/>
            <w:noWrap/>
            <w:hideMark/>
          </w:tcPr>
          <w:p w14:paraId="2A3B7F3B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9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4</w:t>
            </w:r>
          </w:p>
        </w:tc>
        <w:tc>
          <w:tcPr>
            <w:tcW w:w="0" w:type="auto"/>
            <w:noWrap/>
            <w:hideMark/>
          </w:tcPr>
          <w:p w14:paraId="478CB58D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9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5</w:t>
            </w:r>
          </w:p>
        </w:tc>
        <w:tc>
          <w:tcPr>
            <w:tcW w:w="0" w:type="auto"/>
            <w:noWrap/>
            <w:hideMark/>
          </w:tcPr>
          <w:p w14:paraId="7C1DC81F" w14:textId="77777777" w:rsidR="002C2E36" w:rsidRPr="002C2E36" w:rsidRDefault="00766699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9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6</w:t>
            </w:r>
          </w:p>
        </w:tc>
        <w:tc>
          <w:tcPr>
            <w:tcW w:w="0" w:type="auto"/>
            <w:noWrap/>
            <w:hideMark/>
          </w:tcPr>
          <w:p w14:paraId="1D934EAA" w14:textId="091AD1AD" w:rsidR="002C2E36" w:rsidRPr="002C2E36" w:rsidRDefault="007303F3" w:rsidP="005E2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  <w:r w:rsidR="005E22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7</w:t>
            </w:r>
          </w:p>
        </w:tc>
      </w:tr>
      <w:tr w:rsidR="00F931B5" w:rsidRPr="002C2E36" w14:paraId="11F4EE74" w14:textId="77777777" w:rsidTr="00402FD0">
        <w:trPr>
          <w:trHeight w:val="240"/>
        </w:trPr>
        <w:tc>
          <w:tcPr>
            <w:tcW w:w="0" w:type="auto"/>
            <w:vMerge w:val="restart"/>
            <w:noWrap/>
            <w:hideMark/>
          </w:tcPr>
          <w:p w14:paraId="51DFB86E" w14:textId="77777777" w:rsidR="002C2E36" w:rsidRPr="0017689C" w:rsidRDefault="0017689C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1</w:t>
            </w:r>
          </w:p>
        </w:tc>
        <w:tc>
          <w:tcPr>
            <w:tcW w:w="0" w:type="auto"/>
            <w:noWrap/>
            <w:hideMark/>
          </w:tcPr>
          <w:p w14:paraId="0EB32410" w14:textId="71A216C9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097B33F6" w14:textId="2F046FB2" w:rsidR="002C2E36" w:rsidRPr="003A3BE6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943±0.0027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3A3B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685160B" w14:textId="1EBAC909" w:rsidR="002C2E36" w:rsidRPr="006F34F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951±0.0075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 w:rsidR="006F34F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AAB8E3E" w14:textId="6B824AC1" w:rsidR="002C2E36" w:rsidRPr="006F34F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14±0.00040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6F34F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27CD018" w14:textId="66EEE823" w:rsidR="002C2E36" w:rsidRPr="0062481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75±0.003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62481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947EDF3" w14:textId="08BC4FDA" w:rsidR="002C2E36" w:rsidRPr="003471EC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708±0.0029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g</w:t>
            </w:r>
            <w:r w:rsidR="003471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7807D2F" w14:textId="763CACE2" w:rsidR="002C2E36" w:rsidRPr="003471EC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495±0.0011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3471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74F624A" w14:textId="532A0298" w:rsidR="002C2E36" w:rsidRPr="006441F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12±0.0040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6441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B7AB881" w14:textId="714B3AB5" w:rsidR="002C2E36" w:rsidRPr="006441F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617±0.018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  <w:r w:rsidR="006441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E04FE02" w14:textId="76CAC87E" w:rsidR="002C2E36" w:rsidRPr="002769F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805±0.00014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2769F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0918810" w14:textId="67C77162" w:rsidR="002C2E36" w:rsidRPr="006C5F0F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4555±0.0047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6C5F0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A1DB908" w14:textId="01DD78DC" w:rsidR="002C2E36" w:rsidRPr="002445D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384±0.032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2445D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1506556" w14:textId="12E453D7" w:rsidR="002C2E36" w:rsidRPr="002445D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7855±0.0010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2445D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4C70C7" w14:textId="6ED05148" w:rsidR="002C2E36" w:rsidRPr="002445D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511±0.00034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2445D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38F68A5" w14:textId="297F8F6A" w:rsidR="002C2E36" w:rsidRPr="00B2171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334±0.00057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</w:t>
            </w:r>
            <w:r w:rsidR="00B2171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FAE606E" w14:textId="14843311" w:rsidR="002C2E36" w:rsidRPr="000C567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585±0.0055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0C567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FB61150" w14:textId="560CB822" w:rsidR="002C2E36" w:rsidRPr="00AB016C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34±0.0016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AB01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6C2EA20" w14:textId="48FA98FF" w:rsidR="002C2E36" w:rsidRPr="00AB016C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4735±0.0041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  <w:r w:rsidR="00AB01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E9CB314" w14:textId="5388D79C" w:rsidR="002C2E36" w:rsidRPr="00E20C9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391±0.01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</w:t>
            </w:r>
            <w:r w:rsidR="00E20C9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C8EDE02" w14:textId="541003B6" w:rsidR="002C2E36" w:rsidRPr="00E20C9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4275±0.0030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  <w:r w:rsidR="00E20C9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FE7C11B" w14:textId="4A60C9FC" w:rsidR="002C2E36" w:rsidRPr="00E20C9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789±0.0040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E20C9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8E7DC23" w14:textId="350A9A5A" w:rsidR="002C2E36" w:rsidRPr="00E20C9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2125±0.0010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r w:rsidR="00E20C9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F931B5" w:rsidRPr="002C2E36" w14:paraId="7B899DED" w14:textId="77777777" w:rsidTr="00402FD0">
        <w:trPr>
          <w:trHeight w:val="240"/>
        </w:trPr>
        <w:tc>
          <w:tcPr>
            <w:tcW w:w="0" w:type="auto"/>
            <w:vMerge/>
            <w:hideMark/>
          </w:tcPr>
          <w:p w14:paraId="7C6C9368" w14:textId="77777777" w:rsidR="002C2E36" w:rsidRPr="0017689C" w:rsidRDefault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5FF09E" w14:textId="274D8337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379ED6B5" w14:textId="3FEEFF7F" w:rsidR="002C2E36" w:rsidRPr="00795E86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0265±0.0002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795E8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39FBA97" w14:textId="74A53862" w:rsidR="002C2E36" w:rsidRPr="006F34F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76±0.00011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6F34F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1C60EB9" w14:textId="0DEF0F21" w:rsidR="002C2E36" w:rsidRPr="006F34F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85±0.00063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6F34F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62F76D9" w14:textId="63AA5C39" w:rsidR="002C2E36" w:rsidRPr="0062481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224±0.0016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62481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5EF19B0" w14:textId="489A4E03" w:rsidR="002C2E36" w:rsidRPr="003471EC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204±0.0012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3471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0B9178E" w14:textId="53C3B465" w:rsidR="002C2E36" w:rsidRPr="006441F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055±0.0021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6441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7C97948" w14:textId="4EA173AB" w:rsidR="002C2E36" w:rsidRPr="006441F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445±0.0011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6441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73E78B4" w14:textId="2DB7DE6A" w:rsidR="002C2E36" w:rsidRPr="006441F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009±0.00011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6441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2A9580D" w14:textId="1C403F41" w:rsidR="002C2E36" w:rsidRPr="006C5F0F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15±0.0039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6C5F0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5A3A936" w14:textId="6955B575" w:rsidR="002C2E36" w:rsidRPr="006C5F0F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0675±0.0011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6C5F0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29F6931" w14:textId="111FBC5C" w:rsidR="002C2E36" w:rsidRPr="002445D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1±0.0005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2445D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89337D8" w14:textId="467590C5" w:rsidR="002C2E36" w:rsidRPr="002445D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27±0.00080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2445D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2D23869" w14:textId="0AD162F7" w:rsidR="002C2E36" w:rsidRPr="00B2171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175±0.0018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B2171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5CABD94" w14:textId="4D561B0E" w:rsidR="002C2E36" w:rsidRPr="00B2171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223±0.0069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B2171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DD7C1C4" w14:textId="048ED0DE" w:rsidR="002C2E36" w:rsidRPr="004B6342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487±0.071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4B634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931555E" w14:textId="3CEA8D87" w:rsidR="002C2E36" w:rsidRPr="00AB016C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0905±0.00037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AB01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4A4D6D5" w14:textId="7ACF7ED9" w:rsidR="002C2E36" w:rsidRPr="00AB016C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26±0.0060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AB01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2D2817F" w14:textId="504E1DA6" w:rsidR="002C2E36" w:rsidRPr="00E20C9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0455±0.0002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E20C9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0BEAFFD" w14:textId="07E94ECC" w:rsidR="002C2E36" w:rsidRPr="00E20C9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0315±0.00072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E20C9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E72685C" w14:textId="7679ADB9" w:rsidR="002C2E36" w:rsidRPr="00E20C9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0085±0.00008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E20C9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61A5708" w14:textId="32B3B910" w:rsidR="002C2E36" w:rsidRPr="00BB6E5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0295±0.0010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BB6E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  <w:tr w:rsidR="00F931B5" w:rsidRPr="002C2E36" w14:paraId="7F1ED1FA" w14:textId="77777777" w:rsidTr="00402FD0">
        <w:trPr>
          <w:trHeight w:val="240"/>
        </w:trPr>
        <w:tc>
          <w:tcPr>
            <w:tcW w:w="0" w:type="auto"/>
            <w:vMerge w:val="restart"/>
            <w:noWrap/>
            <w:hideMark/>
          </w:tcPr>
          <w:p w14:paraId="6DAFDCE5" w14:textId="77777777" w:rsidR="002C2E36" w:rsidRPr="0017689C" w:rsidRDefault="0017689C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5</w:t>
            </w:r>
          </w:p>
        </w:tc>
        <w:tc>
          <w:tcPr>
            <w:tcW w:w="0" w:type="auto"/>
            <w:noWrap/>
            <w:hideMark/>
          </w:tcPr>
          <w:p w14:paraId="0EBA2100" w14:textId="011B4355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1590AE61" w14:textId="26D51F9E" w:rsidR="002C2E36" w:rsidRPr="004C26A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998±0.047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4C26A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A7E8D9C" w14:textId="5963DA6B" w:rsidR="002C2E36" w:rsidRPr="004C26A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51±0.0060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4C26A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40B99BA" w14:textId="24D68D4C" w:rsidR="002C2E36" w:rsidRPr="004C26A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206±0.044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 w:rsidR="004C26A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C15384F" w14:textId="35AE7F86" w:rsidR="002C2E36" w:rsidRPr="00BE047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34±0.0011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BE047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51DE9F7" w14:textId="66C0984C" w:rsidR="002C2E36" w:rsidRPr="00150D1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456±0.0080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150D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7A59C93" w14:textId="33721FCE" w:rsidR="002C2E36" w:rsidRPr="00760F4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578±0.03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760F4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7745FFC" w14:textId="5DD6EE24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004±0.04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693234F" w14:textId="76DCF8D0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369±0.0069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5BE6297" w14:textId="787DDE63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138±0.040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3D93357" w14:textId="3F7C71A4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964±0.0083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E936D71" w14:textId="1625DBA3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2±0.013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8DA63EB" w14:textId="5C709C32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735±0.0043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D37D602" w14:textId="58D84BC0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047±0.039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219E7F1" w14:textId="2F40C8F1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07±0.024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6E3BA87" w14:textId="23C04CF1" w:rsidR="002C2E36" w:rsidRPr="0084566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968±0.0089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84566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977ACCC" w14:textId="587277D8" w:rsidR="002C2E36" w:rsidRPr="0084566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24±0.01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84566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F2D138E" w14:textId="07D32A23" w:rsidR="002C2E36" w:rsidRPr="0084566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0025±0.0066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84566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F541BC1" w14:textId="686C4CB3" w:rsidR="002C2E36" w:rsidRPr="0084566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938±0.0013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 w:rsidR="0084566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8B9ADFA" w14:textId="53300CEC" w:rsidR="002C2E36" w:rsidRPr="0084566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085±0.0069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84566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6543B31" w14:textId="0B11D1AE" w:rsidR="002C2E36" w:rsidRPr="00F85CA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077±0.037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F85CA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86FABCE" w14:textId="25483F65" w:rsidR="002C2E36" w:rsidRPr="00F85CA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061±0.029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F85CA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F931B5" w:rsidRPr="002C2E36" w14:paraId="0503596D" w14:textId="77777777" w:rsidTr="00402FD0">
        <w:trPr>
          <w:trHeight w:val="240"/>
        </w:trPr>
        <w:tc>
          <w:tcPr>
            <w:tcW w:w="0" w:type="auto"/>
            <w:vMerge/>
            <w:hideMark/>
          </w:tcPr>
          <w:p w14:paraId="5C6A6359" w14:textId="77777777" w:rsidR="002C2E36" w:rsidRPr="0017689C" w:rsidRDefault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8722D2A" w14:textId="3BE1780B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4F3B8A4F" w14:textId="592AC8BD" w:rsidR="002C2E36" w:rsidRPr="004C26A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123±0.016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4C26A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A35E1D3" w14:textId="678A78D4" w:rsidR="002C2E36" w:rsidRPr="004C26A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1903±0.0085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4C26A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0252F6C" w14:textId="755C6418" w:rsidR="002C2E36" w:rsidRPr="004C26A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8378±0.0079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4C26A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D991EEB" w14:textId="42734FB1" w:rsidR="002C2E36" w:rsidRPr="00BE047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8348±0.0084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BE047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64411A9" w14:textId="22BA1314" w:rsidR="002C2E36" w:rsidRPr="00150D1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97±0.23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150D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C6656A4" w14:textId="63DC0998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8553±0.0015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D1687AE" w14:textId="47B3E1F6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658±0.0024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45FD73C" w14:textId="5816A9D3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015±0.0047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BD0D509" w14:textId="0FC97AE6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45±0.0005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589BBF8" w14:textId="2420813D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7815±0.0015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FFD031E" w14:textId="7BD7B79A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7715±0.00043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86D7090" w14:textId="11FAAD55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04±0.0028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98415E8" w14:textId="7CDEF597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62±0.011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B495E11" w14:textId="655F7925" w:rsidR="002C2E36" w:rsidRPr="003253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56155±0.00043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3253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8AA8487" w14:textId="1C71E532" w:rsidR="002C2E36" w:rsidRPr="0084566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912±0.0026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84566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0AAD410" w14:textId="35B4E817" w:rsidR="002C2E36" w:rsidRPr="0084566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4471±0.00055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84566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49612F4" w14:textId="011F11F4" w:rsidR="002C2E36" w:rsidRPr="0084566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3488±0.0047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84566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C61C368" w14:textId="796C207C" w:rsidR="002C2E36" w:rsidRPr="0084566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3778±0.0028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84566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D921911" w14:textId="62CB3188" w:rsidR="002C2E36" w:rsidRPr="0084566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3753±0.0027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84566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8D86211" w14:textId="62C8BF96" w:rsidR="002C2E36" w:rsidRPr="00F85CA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3303±0.0044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F85CA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036E530" w14:textId="07BC0B04" w:rsidR="002C2E36" w:rsidRPr="008036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598±0.0026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8036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  <w:tr w:rsidR="00F931B5" w:rsidRPr="002C2E36" w14:paraId="748E80D4" w14:textId="77777777" w:rsidTr="00402FD0">
        <w:trPr>
          <w:trHeight w:val="240"/>
        </w:trPr>
        <w:tc>
          <w:tcPr>
            <w:tcW w:w="0" w:type="auto"/>
            <w:vMerge w:val="restart"/>
            <w:noWrap/>
            <w:hideMark/>
          </w:tcPr>
          <w:p w14:paraId="05E781CC" w14:textId="77777777" w:rsidR="002C2E36" w:rsidRPr="0017689C" w:rsidRDefault="0017689C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9</w:t>
            </w:r>
          </w:p>
        </w:tc>
        <w:tc>
          <w:tcPr>
            <w:tcW w:w="0" w:type="auto"/>
            <w:noWrap/>
            <w:hideMark/>
          </w:tcPr>
          <w:p w14:paraId="1D6B26B5" w14:textId="5E6D812D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32B8BF0D" w14:textId="59782101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62±0.033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48632A1" w14:textId="1CAE9AA0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616±0.0095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B5153AE" w14:textId="7BFFE3BA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329±0.014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A042A87" w14:textId="2E8C5105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3195±0.00002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CE06198" w14:textId="03867215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787±0.030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70CFB47" w14:textId="5EF31248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943±0.062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810C4C2" w14:textId="650CF693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739±0.02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6592AF5" w14:textId="175D5A6A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72±0.022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5D1C2BB" w14:textId="6506E84E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625±0.0070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 w:rsidR="00A2274E" w:rsidRP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B2875F2" w14:textId="1BD1B2A7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06±0.0082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A41A1FA" w14:textId="06AB5A0A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9805±0.0062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2EFBE39" w14:textId="6ACC5EF6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579±0.029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26178B6" w14:textId="68C34E29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08±0.025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0609618" w14:textId="69830181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309±0.015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6ABE21" w14:textId="71C2755F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23±0.024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E0CE6A8" w14:textId="6B09115B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098±0.0048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FF99FBB" w14:textId="24F2415D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87±0.0079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671CDEF" w14:textId="438417E0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055±0.00049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6F60D2F" w14:textId="407EF067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48±0.1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864A93A" w14:textId="2B36B1F7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7655±0.00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8BCF84E" w14:textId="68B316D2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361±0.010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F931B5" w:rsidRPr="002C2E36" w14:paraId="76972172" w14:textId="77777777" w:rsidTr="00402FD0">
        <w:trPr>
          <w:trHeight w:val="240"/>
        </w:trPr>
        <w:tc>
          <w:tcPr>
            <w:tcW w:w="0" w:type="auto"/>
            <w:vMerge/>
            <w:hideMark/>
          </w:tcPr>
          <w:p w14:paraId="19F14392" w14:textId="77777777" w:rsidR="002C2E36" w:rsidRPr="0017689C" w:rsidRDefault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BA09EF" w14:textId="1FEB6228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171C041F" w14:textId="3CE79E3F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7915±0.0023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8D6DB20" w14:textId="716EA764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549±0.0020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5A12780" w14:textId="22D05CFE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422±0.016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2754147" w14:textId="580CF100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9025±0.061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7560A3A" w14:textId="57D34461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02±0.0096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AD306D9" w14:textId="2E113437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81±0.012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CBA7A03" w14:textId="3D5C4204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65±0.01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8E7B45B" w14:textId="1B2294D1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79±0.011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BFEFD25" w14:textId="550AD672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28±0.0023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0425879" w14:textId="56BF5EF9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745±0.00031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C48E050" w14:textId="76A9F477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53±0.0012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2D24C69" w14:textId="3D63EDD7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78±0.015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8CA08A0" w14:textId="279A678B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677±0.015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9B9A99B" w14:textId="2D821092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913±0.0026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2AC8417" w14:textId="4873F3A0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220</w:t>
            </w:r>
            <w:r w:rsidR="00A2274E" w:rsidRPr="002C2E36">
              <w:rPr>
                <w:rFonts w:ascii="Times New Roman" w:hAnsi="Times New Roman" w:cs="Times New Roman"/>
                <w:sz w:val="18"/>
                <w:szCs w:val="18"/>
              </w:rPr>
              <w:t>±0.01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F542597" w14:textId="5F995358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4410</w:t>
            </w:r>
            <w:r w:rsidR="00A2274E" w:rsidRPr="002C2E36">
              <w:rPr>
                <w:rFonts w:ascii="Times New Roman" w:hAnsi="Times New Roman" w:cs="Times New Roman"/>
                <w:sz w:val="18"/>
                <w:szCs w:val="18"/>
              </w:rPr>
              <w:t>0.0023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A331DBF" w14:textId="74CB9343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6410</w:t>
            </w:r>
            <w:r w:rsidR="00662EC6" w:rsidRPr="002C2E36">
              <w:rPr>
                <w:rFonts w:ascii="Times New Roman" w:hAnsi="Times New Roman" w:cs="Times New Roman"/>
                <w:sz w:val="18"/>
                <w:szCs w:val="18"/>
              </w:rPr>
              <w:t>0.006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6090705" w14:textId="08C33E96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670</w:t>
            </w:r>
            <w:r w:rsidR="00662EC6" w:rsidRPr="002C2E36">
              <w:rPr>
                <w:rFonts w:ascii="Times New Roman" w:hAnsi="Times New Roman" w:cs="Times New Roman"/>
                <w:sz w:val="18"/>
                <w:szCs w:val="18"/>
              </w:rPr>
              <w:t>±0.01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35F3477" w14:textId="6EBB86FE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040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66C9792" w14:textId="52A565CB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4280</w:t>
            </w:r>
            <w:r w:rsidR="00662EC6" w:rsidRPr="002C2E3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EFF6374" w14:textId="28FAA842" w:rsidR="002C2E36" w:rsidRPr="00A227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4830</w:t>
            </w:r>
            <w:r w:rsidR="00662EC6" w:rsidRPr="002C2E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0112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 w:rsidR="00A2274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  <w:tr w:rsidR="00F931B5" w:rsidRPr="002C2E36" w14:paraId="4BE6561A" w14:textId="77777777" w:rsidTr="00402FD0">
        <w:trPr>
          <w:trHeight w:val="240"/>
        </w:trPr>
        <w:tc>
          <w:tcPr>
            <w:tcW w:w="0" w:type="auto"/>
            <w:vMerge w:val="restart"/>
            <w:noWrap/>
            <w:hideMark/>
          </w:tcPr>
          <w:p w14:paraId="01447AC0" w14:textId="77777777" w:rsidR="002C2E36" w:rsidRPr="0017689C" w:rsidRDefault="0017689C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DAY 13</w:t>
            </w:r>
          </w:p>
        </w:tc>
        <w:tc>
          <w:tcPr>
            <w:tcW w:w="0" w:type="auto"/>
            <w:noWrap/>
            <w:hideMark/>
          </w:tcPr>
          <w:p w14:paraId="3B25CB60" w14:textId="5614A6A8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33F8017C" w14:textId="1B21E7C9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927±0.013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C5DCEA8" w14:textId="21225AE3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7665±0.0090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5CDF05A" w14:textId="74DD04C2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544±0.024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88A8710" w14:textId="490C23F4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879±0.0050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56C2689" w14:textId="51201B03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9145±0.0093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10F38AC" w14:textId="757993B9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05±0.011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FFE15B3" w14:textId="5A829ED9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891±0.042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1932720" w14:textId="1B3F2454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859±0.018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550F22F" w14:textId="3FF92CC4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1055±0.0044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h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D67BCC7" w14:textId="4128E21C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449±0.0065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FC217FB" w14:textId="6CFFFE03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32±0.0012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41EAB10" w14:textId="41FA3DB3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77±0.042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795451A" w14:textId="70BB9446" w:rsidR="002C2E36" w:rsidRPr="00E5155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161±0.021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  <w:r w:rsidR="00E5155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488CA71" w14:textId="63D6427E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219±0.0042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ECB1C47" w14:textId="009C9D72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8085±0.007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108B7B8" w14:textId="1E296E29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499±0.0059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67CE536" w14:textId="6817B025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253±0.009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0721A84" w14:textId="35CBA01E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3635±0.0093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47001E2" w14:textId="56945E70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45±0.0088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8052353" w14:textId="0F70D149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227±0.013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8291A65" w14:textId="005F36ED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611±0.0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h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F931B5" w:rsidRPr="002C2E36" w14:paraId="6380B62C" w14:textId="77777777" w:rsidTr="00402FD0">
        <w:trPr>
          <w:trHeight w:val="240"/>
        </w:trPr>
        <w:tc>
          <w:tcPr>
            <w:tcW w:w="0" w:type="auto"/>
            <w:vMerge/>
            <w:hideMark/>
          </w:tcPr>
          <w:p w14:paraId="5E82133D" w14:textId="77777777" w:rsidR="002C2E36" w:rsidRPr="0017689C" w:rsidRDefault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28E54D" w14:textId="6488C343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1EF18228" w14:textId="40A1FAE1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313±0.016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21B0170" w14:textId="3E058571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045±0.016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112F569" w14:textId="5E0C75F8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166±0.0096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F5DA12C" w14:textId="71CC2CCB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891±0.0016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5FD01A2" w14:textId="57B9297D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798±0.0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63465DC" w14:textId="7ADBBA2F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825±0.016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334AA19" w14:textId="6014DBBF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844±0.019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66E609E" w14:textId="60615A3E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89±0.025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37D5793" w14:textId="55372F92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8475±0.0025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A959BDD" w14:textId="58771F7E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802±0.0047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88931B2" w14:textId="1E6A70DB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075±0.0016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2444D49" w14:textId="381DC515" w:rsidR="002C2E36" w:rsidRPr="007921B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25±0.023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7921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155B845" w14:textId="23147B98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785±0.0022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08B053B" w14:textId="2DC1D888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8135±0.003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054A44B" w14:textId="1350CF32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9515±0.003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A2F8E76" w14:textId="3228F3A4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83±0.010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D792E11" w14:textId="6FCD65E9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01±0.010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CE91CE9" w14:textId="30B2CDF8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525±0.0078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6071593" w14:textId="14F7C322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22±0.0061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8D376DB" w14:textId="761994AA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783±0.096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38369DB" w14:textId="36924FFD" w:rsidR="002C2E36" w:rsidRPr="00C676D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44±0.016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="00C676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  <w:tr w:rsidR="00F931B5" w:rsidRPr="002C2E36" w14:paraId="09F6CF26" w14:textId="77777777" w:rsidTr="00402FD0">
        <w:trPr>
          <w:trHeight w:val="240"/>
        </w:trPr>
        <w:tc>
          <w:tcPr>
            <w:tcW w:w="0" w:type="auto"/>
            <w:vMerge w:val="restart"/>
            <w:noWrap/>
            <w:hideMark/>
          </w:tcPr>
          <w:p w14:paraId="76CF27B9" w14:textId="77777777" w:rsidR="002C2E36" w:rsidRPr="0017689C" w:rsidRDefault="0017689C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17</w:t>
            </w:r>
          </w:p>
        </w:tc>
        <w:tc>
          <w:tcPr>
            <w:tcW w:w="0" w:type="auto"/>
            <w:noWrap/>
            <w:hideMark/>
          </w:tcPr>
          <w:p w14:paraId="0433ECA8" w14:textId="2611932F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570A93AA" w14:textId="1342D267" w:rsidR="002C2E36" w:rsidRPr="0018599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845±0.050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18599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BCFC829" w14:textId="448F97E1" w:rsidR="002C2E36" w:rsidRPr="0018599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03±0.010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18599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D3E99D8" w14:textId="65E02F05" w:rsidR="002C2E36" w:rsidRPr="0018599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89±0.0098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18599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5A0E236" w14:textId="08670DF6" w:rsidR="002C2E36" w:rsidRPr="0018599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212±0.010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18599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8131D70" w14:textId="3708410A" w:rsidR="002C2E36" w:rsidRPr="0018599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369±0.015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18599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05D3A23" w14:textId="51C4EDE0" w:rsidR="002C2E36" w:rsidRPr="0018599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456±0.034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18599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38C327F" w14:textId="628817DB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667±0.042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47A0D8D" w14:textId="4300F0AC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225±0.011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966A4C7" w14:textId="10D9514F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89±0.0036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1CC35DF" w14:textId="5971D0F8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52±0.0034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23B5BBD" w14:textId="59DF67D0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6345±0.00002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A3B568D" w14:textId="5EB4C9C6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524±0.056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174207C" w14:textId="72C6E142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51±0.025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F0F16E8" w14:textId="4659FF42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013±0.0031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0EE7E73" w14:textId="52201359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96±0.074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875D625" w14:textId="2B4357CC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44±0.002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BA53784" w14:textId="034CB174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774±0.016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h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C4F6FE9" w14:textId="059122E6" w:rsidR="002C2E36" w:rsidRPr="0040584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175±0.0014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  <w:r w:rsidR="0040584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E8516E2" w14:textId="40CA46DF" w:rsidR="002C2E36" w:rsidRPr="0040584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079±0.015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  <w:r w:rsidR="0040584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2CBC2C2" w14:textId="24ED41A9" w:rsidR="002C2E36" w:rsidRPr="0040584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346±0.0054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  <w:r w:rsidR="0040584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DFB3A42" w14:textId="4DA57047" w:rsidR="002C2E36" w:rsidRPr="0040584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98±0.022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  <w:r w:rsidR="0040584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F931B5" w:rsidRPr="002C2E36" w14:paraId="3BBF3064" w14:textId="77777777" w:rsidTr="00402FD0">
        <w:trPr>
          <w:trHeight w:val="240"/>
        </w:trPr>
        <w:tc>
          <w:tcPr>
            <w:tcW w:w="0" w:type="auto"/>
            <w:vMerge/>
            <w:hideMark/>
          </w:tcPr>
          <w:p w14:paraId="5C758EC3" w14:textId="77777777" w:rsidR="002C2E36" w:rsidRPr="0017689C" w:rsidRDefault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F2C441" w14:textId="34E8976D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105FBD4B" w14:textId="058E70F2" w:rsidR="002C2E36" w:rsidRPr="0018599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235±0.014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18599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3EDAB41" w14:textId="53C273C5" w:rsidR="002C2E36" w:rsidRPr="0018599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234±0.031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18599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FCFC19F" w14:textId="6478C694" w:rsidR="002C2E36" w:rsidRPr="0018599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043±0.015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18599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0439E8B" w14:textId="748F42F2" w:rsidR="002C2E36" w:rsidRPr="0018599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5±0.013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18599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D2613AA" w14:textId="5C4B59E8" w:rsidR="002C2E36" w:rsidRPr="0018599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950</w:t>
            </w:r>
            <w:r w:rsidR="0018599D" w:rsidRPr="002C2E3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18599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8CD1A14" w14:textId="20547137" w:rsidR="002C2E36" w:rsidRPr="0018599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5680</w:t>
            </w:r>
            <w:r w:rsidR="0018599D" w:rsidRPr="002C2E3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237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8599D" w:rsidRPr="002C2E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  <w:r w:rsidR="0018599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F6E4961" w14:textId="1A081456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42±0.00023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501FF75" w14:textId="161DD0A0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36±0.016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8B1F096" w14:textId="7C110C9A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34±0.016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D679677" w14:textId="7E6A94E7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57±0.0016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A042341" w14:textId="6A9E872D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855±0.0025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BC94E28" w14:textId="58AD9781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11±0.028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4C80A55" w14:textId="52BC878D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345±0.0053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9412263" w14:textId="05A269F6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575±0.0014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2D1230E" w14:textId="33930C15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783±0.013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C3AA9ED" w14:textId="518C029A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6835±0.0036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195BAC6" w14:textId="398A27B2" w:rsidR="002C2E36" w:rsidRPr="004237C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83±0.016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4237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82AF0F5" w14:textId="2BF48661" w:rsidR="002C2E36" w:rsidRPr="0040584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065±0.0051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40584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26AB53A" w14:textId="2B0DB1CE" w:rsidR="002C2E36" w:rsidRPr="0040584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61±0.01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40584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2B76430" w14:textId="3CFCB7E0" w:rsidR="002C2E36" w:rsidRPr="0040584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905±0.0095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40584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08B516A" w14:textId="5ED13679" w:rsidR="002C2E36" w:rsidRPr="0040584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766±0.016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40584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  <w:tr w:rsidR="00F931B5" w:rsidRPr="002C2E36" w14:paraId="50F85204" w14:textId="77777777" w:rsidTr="00402FD0">
        <w:trPr>
          <w:trHeight w:val="240"/>
        </w:trPr>
        <w:tc>
          <w:tcPr>
            <w:tcW w:w="0" w:type="auto"/>
            <w:vMerge w:val="restart"/>
            <w:noWrap/>
            <w:hideMark/>
          </w:tcPr>
          <w:p w14:paraId="154E6BFE" w14:textId="77777777" w:rsidR="002C2E36" w:rsidRPr="0017689C" w:rsidRDefault="0017689C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21</w:t>
            </w:r>
          </w:p>
        </w:tc>
        <w:tc>
          <w:tcPr>
            <w:tcW w:w="0" w:type="auto"/>
            <w:noWrap/>
            <w:hideMark/>
          </w:tcPr>
          <w:p w14:paraId="7C91A0A6" w14:textId="7E5050AB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79CD008B" w14:textId="5EE46C65" w:rsidR="002C2E36" w:rsidRPr="001326A7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6647±0.025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1326A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89ABCDF" w14:textId="24BC4F0C" w:rsidR="002C2E36" w:rsidRPr="003B325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62395±0.0049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3B325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34C91E6" w14:textId="2A3DDDA5" w:rsidR="002C2E36" w:rsidRPr="009F067F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9625±0.0089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9F067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B860B0E" w14:textId="5C33EAAE" w:rsidR="002C2E36" w:rsidRPr="009F067F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1815±0.0058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9F067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0630482" w14:textId="219E3CBA" w:rsidR="002C2E36" w:rsidRPr="005B105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366±0.021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5B105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1B0C2B3" w14:textId="7D23CC93" w:rsidR="002C2E36" w:rsidRPr="009339A7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35±0.02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9339A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52A0DD7" w14:textId="0CE21C0D" w:rsidR="002C2E36" w:rsidRPr="009339A7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7716±0.042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9339A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961CF85" w14:textId="72D0B2DF" w:rsidR="002C2E36" w:rsidRPr="00A03B7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264±0.039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A03B7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862CFB2" w14:textId="678317F0" w:rsidR="002C2E36" w:rsidRPr="00FB77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938±0.0035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FB77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1C6CA36" w14:textId="1C232B3B" w:rsidR="002C2E36" w:rsidRPr="001B12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8915±0.008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1B12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2485EB3" w14:textId="5D54DBF1" w:rsidR="002C2E36" w:rsidRPr="007A6D2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4625±0.0071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7A6D2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65ADC7" w14:textId="17620804" w:rsidR="002C2E36" w:rsidRPr="007A6D2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269±0.093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  <w:r w:rsidR="007A6D2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0C88056" w14:textId="06CC5CC7" w:rsidR="002C2E36" w:rsidRPr="007A6D2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078±0.020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7A6D2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6F0434D" w14:textId="756F3AB4" w:rsidR="002C2E36" w:rsidRPr="007A6D2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7425±0.0025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7A6D2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A52B591" w14:textId="0AECA850" w:rsidR="002C2E36" w:rsidRPr="003E039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462±0.0038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3E039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20C584A" w14:textId="56F300B6" w:rsidR="002C2E36" w:rsidRPr="00CE06E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922±0.0023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  <w:r w:rsidR="00CE06E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EA3D5D6" w14:textId="6BEE0574" w:rsidR="002C2E36" w:rsidRPr="00CE06E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2415±0.0089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CE06E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E4F7377" w14:textId="1D7C8725" w:rsidR="002C2E36" w:rsidRPr="00CE06E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145±0.0033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CE06E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90D9ED4" w14:textId="0D0C92B8" w:rsidR="002C2E36" w:rsidRPr="00CE06E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1005±0.0078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CE06E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A931BEF" w14:textId="072E8A48" w:rsidR="002C2E36" w:rsidRPr="00CE06E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43±0.060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 w:rsidR="00CE06E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8A36F7A" w14:textId="3B51BF82" w:rsidR="002C2E36" w:rsidRPr="00CE06E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141±0.034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CE06E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F931B5" w:rsidRPr="002C2E36" w14:paraId="61CD1C71" w14:textId="77777777" w:rsidTr="00402FD0">
        <w:trPr>
          <w:trHeight w:val="240"/>
        </w:trPr>
        <w:tc>
          <w:tcPr>
            <w:tcW w:w="0" w:type="auto"/>
            <w:vMerge/>
            <w:hideMark/>
          </w:tcPr>
          <w:p w14:paraId="616F5438" w14:textId="77777777" w:rsidR="002C2E36" w:rsidRPr="002C2E36" w:rsidRDefault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FED059" w14:textId="7AB694F7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788B9E4D" w14:textId="5F20C60E" w:rsidR="002C2E36" w:rsidRPr="001326A7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834±0.0099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1326A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F44E41D" w14:textId="1A7EF92F" w:rsidR="002C2E36" w:rsidRPr="007A48AA" w:rsidRDefault="002E4CF0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C2263" w:rsidRPr="002C2E36">
              <w:rPr>
                <w:rFonts w:ascii="Times New Roman" w:hAnsi="Times New Roman" w:cs="Times New Roman"/>
                <w:sz w:val="18"/>
                <w:szCs w:val="18"/>
              </w:rPr>
              <w:t>549894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2C2263"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7A48A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0EFF4FE" w14:textId="66E3E0CA" w:rsidR="002C2E36" w:rsidRPr="009F067F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658±0.022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9F067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096808E" w14:textId="7A110ADA" w:rsidR="002C2E36" w:rsidRPr="009F067F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131±0.012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9F067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8CE779E" w14:textId="44A3A0B2" w:rsidR="002C2E36" w:rsidRPr="005B105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24±0.014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5B105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3CFAC70" w14:textId="4EA48A16" w:rsidR="002C2E36" w:rsidRPr="009339A7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2095±0.004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9339A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11700F8" w14:textId="6638B455" w:rsidR="002C2E36" w:rsidRPr="009339A7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273±0.031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9339A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A8CF5BD" w14:textId="3F6418C4" w:rsidR="002C2E36" w:rsidRPr="00A03B7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414±0.019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A03B7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CBC0200" w14:textId="3391D517" w:rsidR="002C2E36" w:rsidRPr="00750E4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336±0.0058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750E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3A5B43F" w14:textId="0C3E3D18" w:rsidR="002C2E36" w:rsidRPr="001B12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553±0.010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1B12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700A8CE" w14:textId="1B86A483" w:rsidR="002C2E36" w:rsidRPr="007A6D2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7955±0.00066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7A6D2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F58D175" w14:textId="57D5B356" w:rsidR="002C2E36" w:rsidRPr="007A6D2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954±0.032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7A6D2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D6861A0" w14:textId="70F94CE3" w:rsidR="002C2E36" w:rsidRPr="007A6D2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943±0.013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7A6D2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8761528" w14:textId="27C7ABAC" w:rsidR="002C2E36" w:rsidRPr="003E039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525±0.013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3E039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5169E2A" w14:textId="3401CBDF" w:rsidR="002C2E36" w:rsidRPr="003E039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496±0.0054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3E039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FBE63B0" w14:textId="436F3B88" w:rsidR="002C2E36" w:rsidRPr="00CE06E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64±0.0070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CE06E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60313C7" w14:textId="25541AC5" w:rsidR="002C2E36" w:rsidRPr="00CE06E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445±0.0068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CE06E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F1AA604" w14:textId="4D59627E" w:rsidR="002C2E36" w:rsidRPr="00CE06E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9±0.0064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CE06E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C5FB06F" w14:textId="3665617B" w:rsidR="002C2E36" w:rsidRPr="00CE06E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01±0.0049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CE06E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E006904" w14:textId="0DEC3FA1" w:rsidR="002C2E36" w:rsidRPr="00CE06E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77±0.037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CE06E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0C99E5C" w14:textId="64A7F76A" w:rsidR="002C2E36" w:rsidRPr="00CE06E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08±0.010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CE06E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</w:tbl>
    <w:p w14:paraId="14C8FFE8" w14:textId="77777777" w:rsidR="002C2E36" w:rsidRPr="002C2E36" w:rsidRDefault="002C2E36">
      <w:pPr>
        <w:rPr>
          <w:rFonts w:ascii="Times New Roman" w:hAnsi="Times New Roman" w:cs="Times New Roman"/>
          <w:sz w:val="18"/>
          <w:szCs w:val="18"/>
        </w:rPr>
      </w:pPr>
    </w:p>
    <w:p w14:paraId="7E0E2D7C" w14:textId="77777777" w:rsidR="002C2E36" w:rsidRDefault="002C2E36">
      <w:pPr>
        <w:rPr>
          <w:rFonts w:ascii="Times New Roman" w:hAnsi="Times New Roman" w:cs="Times New Roman"/>
          <w:sz w:val="18"/>
          <w:szCs w:val="18"/>
        </w:rPr>
      </w:pPr>
    </w:p>
    <w:p w14:paraId="00F3F5D2" w14:textId="77777777" w:rsidR="002C2E36" w:rsidRDefault="002C2E36">
      <w:pPr>
        <w:rPr>
          <w:rFonts w:ascii="Times New Roman" w:hAnsi="Times New Roman" w:cs="Times New Roman"/>
          <w:sz w:val="18"/>
          <w:szCs w:val="18"/>
        </w:rPr>
      </w:pPr>
    </w:p>
    <w:p w14:paraId="2A2A31DD" w14:textId="77777777" w:rsidR="002C2E36" w:rsidRDefault="002C2E36">
      <w:pPr>
        <w:rPr>
          <w:rFonts w:ascii="Times New Roman" w:hAnsi="Times New Roman" w:cs="Times New Roman"/>
          <w:sz w:val="18"/>
          <w:szCs w:val="18"/>
        </w:rPr>
      </w:pPr>
    </w:p>
    <w:p w14:paraId="2FC7A415" w14:textId="77777777" w:rsidR="002C2E36" w:rsidRDefault="002C2E36">
      <w:pPr>
        <w:rPr>
          <w:rFonts w:ascii="Times New Roman" w:hAnsi="Times New Roman" w:cs="Times New Roman"/>
          <w:b/>
          <w:sz w:val="18"/>
          <w:szCs w:val="18"/>
        </w:rPr>
      </w:pPr>
    </w:p>
    <w:p w14:paraId="3B675454" w14:textId="3CEB8D1D" w:rsidR="00862F8A" w:rsidRDefault="00F931B5" w:rsidP="00862F8A">
      <w:pPr>
        <w:ind w:left="360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table S2: Effect of Temperature on growth of bacteria and CP degradation </w:t>
      </w:r>
    </w:p>
    <w:p w14:paraId="4FBA3DDD" w14:textId="77777777" w:rsidR="00862F8A" w:rsidRPr="00862F8A" w:rsidRDefault="00862F8A" w:rsidP="00862F8A">
      <w:pPr>
        <w:pStyle w:val="ListParagraph"/>
        <w:ind w:left="10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ote: </w:t>
      </w:r>
      <w:r w:rsidRPr="00862F8A">
        <w:rPr>
          <w:rFonts w:ascii="Times New Roman" w:hAnsi="Times New Roman" w:cs="Times New Roman"/>
          <w:bCs/>
          <w:sz w:val="24"/>
          <w:szCs w:val="24"/>
        </w:rPr>
        <w:t xml:space="preserve">Values are presented as </w:t>
      </w:r>
      <m:oMath>
        <m:acc>
          <m:accPr>
            <m:chr m:val="̅"/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±SEM</m:t>
        </m:r>
      </m:oMath>
      <w:r w:rsidRPr="00862F8A">
        <w:rPr>
          <w:rFonts w:ascii="Times New Roman" w:eastAsiaTheme="minorEastAsia" w:hAnsi="Times New Roman" w:cs="Times New Roman"/>
          <w:bCs/>
          <w:sz w:val="24"/>
          <w:szCs w:val="24"/>
        </w:rPr>
        <w:t xml:space="preserve"> for three replicates. Means with dissimilar superscript lower-case alphabets within the same row are significantly different (P&lt;0.05; One-Way ANOVA with Turkey’s </w:t>
      </w:r>
      <w:r w:rsidRPr="00862F8A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post hoc </w:t>
      </w:r>
      <w:r w:rsidRPr="00862F8A">
        <w:rPr>
          <w:rFonts w:ascii="Times New Roman" w:eastAsiaTheme="minorEastAsia" w:hAnsi="Times New Roman" w:cs="Times New Roman"/>
          <w:bCs/>
          <w:sz w:val="24"/>
          <w:szCs w:val="24"/>
        </w:rPr>
        <w:t>test); Whereas means with dissimilar subscript uppercase alphabets within the same isolate and day are significantly different (P&lt;0.05; paired student t-test statistic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"/>
        <w:gridCol w:w="346"/>
        <w:gridCol w:w="635"/>
        <w:gridCol w:w="635"/>
        <w:gridCol w:w="604"/>
        <w:gridCol w:w="626"/>
        <w:gridCol w:w="590"/>
        <w:gridCol w:w="624"/>
        <w:gridCol w:w="648"/>
        <w:gridCol w:w="605"/>
        <w:gridCol w:w="636"/>
        <w:gridCol w:w="648"/>
        <w:gridCol w:w="652"/>
        <w:gridCol w:w="635"/>
        <w:gridCol w:w="635"/>
        <w:gridCol w:w="655"/>
        <w:gridCol w:w="626"/>
        <w:gridCol w:w="611"/>
        <w:gridCol w:w="624"/>
        <w:gridCol w:w="601"/>
        <w:gridCol w:w="666"/>
        <w:gridCol w:w="666"/>
        <w:gridCol w:w="607"/>
      </w:tblGrid>
      <w:tr w:rsidR="00E22C6D" w:rsidRPr="002C2E36" w14:paraId="64196C41" w14:textId="77777777" w:rsidTr="00B54FDB">
        <w:trPr>
          <w:cantSplit/>
          <w:tblHeader/>
        </w:trPr>
        <w:tc>
          <w:tcPr>
            <w:tcW w:w="0" w:type="auto"/>
            <w:vMerge w:val="restart"/>
            <w:noWrap/>
            <w:hideMark/>
          </w:tcPr>
          <w:p w14:paraId="612EDACA" w14:textId="77777777" w:rsidR="002C2E36" w:rsidRPr="0017689C" w:rsidRDefault="0017689C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S</w:t>
            </w:r>
          </w:p>
        </w:tc>
        <w:tc>
          <w:tcPr>
            <w:tcW w:w="0" w:type="auto"/>
            <w:vMerge w:val="restart"/>
            <w:noWrap/>
            <w:hideMark/>
          </w:tcPr>
          <w:p w14:paraId="5D8C5903" w14:textId="675DB97E" w:rsidR="002C2E36" w:rsidRPr="002C2E36" w:rsidRDefault="00402FD0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 (nm)</w:t>
            </w:r>
          </w:p>
        </w:tc>
        <w:tc>
          <w:tcPr>
            <w:tcW w:w="0" w:type="auto"/>
            <w:gridSpan w:val="21"/>
            <w:noWrap/>
            <w:hideMark/>
          </w:tcPr>
          <w:p w14:paraId="6C3FBBED" w14:textId="77777777" w:rsidR="002C2E36" w:rsidRPr="0017689C" w:rsidRDefault="0017689C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LATES</w:t>
            </w:r>
          </w:p>
        </w:tc>
      </w:tr>
      <w:tr w:rsidR="00F931B5" w:rsidRPr="002C2E36" w14:paraId="72CB38CB" w14:textId="77777777" w:rsidTr="00B54FDB">
        <w:trPr>
          <w:cantSplit/>
          <w:tblHeader/>
        </w:trPr>
        <w:tc>
          <w:tcPr>
            <w:tcW w:w="0" w:type="auto"/>
            <w:vMerge/>
            <w:hideMark/>
          </w:tcPr>
          <w:p w14:paraId="3E5AEEE0" w14:textId="77777777" w:rsidR="002C2E36" w:rsidRPr="0017689C" w:rsidRDefault="002C2E36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18AEB7B" w14:textId="77777777" w:rsidR="002C2E36" w:rsidRPr="002C2E36" w:rsidRDefault="002C2E36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789AF0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1</w:t>
            </w:r>
          </w:p>
        </w:tc>
        <w:tc>
          <w:tcPr>
            <w:tcW w:w="0" w:type="auto"/>
            <w:noWrap/>
            <w:hideMark/>
          </w:tcPr>
          <w:p w14:paraId="72DCA713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2</w:t>
            </w:r>
          </w:p>
        </w:tc>
        <w:tc>
          <w:tcPr>
            <w:tcW w:w="0" w:type="auto"/>
            <w:noWrap/>
            <w:hideMark/>
          </w:tcPr>
          <w:p w14:paraId="16028575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3</w:t>
            </w:r>
          </w:p>
        </w:tc>
        <w:tc>
          <w:tcPr>
            <w:tcW w:w="0" w:type="auto"/>
            <w:noWrap/>
            <w:hideMark/>
          </w:tcPr>
          <w:p w14:paraId="79C68F39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4</w:t>
            </w:r>
          </w:p>
        </w:tc>
        <w:tc>
          <w:tcPr>
            <w:tcW w:w="0" w:type="auto"/>
            <w:noWrap/>
            <w:hideMark/>
          </w:tcPr>
          <w:p w14:paraId="517186FA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5</w:t>
            </w:r>
          </w:p>
        </w:tc>
        <w:tc>
          <w:tcPr>
            <w:tcW w:w="0" w:type="auto"/>
            <w:noWrap/>
            <w:hideMark/>
          </w:tcPr>
          <w:p w14:paraId="0B53F5AC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6</w:t>
            </w:r>
          </w:p>
        </w:tc>
        <w:tc>
          <w:tcPr>
            <w:tcW w:w="0" w:type="auto"/>
            <w:noWrap/>
            <w:hideMark/>
          </w:tcPr>
          <w:p w14:paraId="2F047A96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7</w:t>
            </w:r>
          </w:p>
        </w:tc>
        <w:tc>
          <w:tcPr>
            <w:tcW w:w="0" w:type="auto"/>
            <w:noWrap/>
            <w:hideMark/>
          </w:tcPr>
          <w:p w14:paraId="59DFA1AF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1</w:t>
            </w:r>
          </w:p>
        </w:tc>
        <w:tc>
          <w:tcPr>
            <w:tcW w:w="0" w:type="auto"/>
            <w:noWrap/>
            <w:hideMark/>
          </w:tcPr>
          <w:p w14:paraId="734AA491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2</w:t>
            </w:r>
          </w:p>
        </w:tc>
        <w:tc>
          <w:tcPr>
            <w:tcW w:w="0" w:type="auto"/>
            <w:noWrap/>
            <w:hideMark/>
          </w:tcPr>
          <w:p w14:paraId="11984165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3</w:t>
            </w:r>
          </w:p>
        </w:tc>
        <w:tc>
          <w:tcPr>
            <w:tcW w:w="0" w:type="auto"/>
            <w:noWrap/>
            <w:hideMark/>
          </w:tcPr>
          <w:p w14:paraId="191176C4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4</w:t>
            </w:r>
          </w:p>
        </w:tc>
        <w:tc>
          <w:tcPr>
            <w:tcW w:w="0" w:type="auto"/>
            <w:noWrap/>
            <w:hideMark/>
          </w:tcPr>
          <w:p w14:paraId="4E060416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5</w:t>
            </w:r>
          </w:p>
        </w:tc>
        <w:tc>
          <w:tcPr>
            <w:tcW w:w="0" w:type="auto"/>
            <w:noWrap/>
            <w:hideMark/>
          </w:tcPr>
          <w:p w14:paraId="57D79363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6</w:t>
            </w:r>
          </w:p>
        </w:tc>
        <w:tc>
          <w:tcPr>
            <w:tcW w:w="0" w:type="auto"/>
            <w:noWrap/>
            <w:hideMark/>
          </w:tcPr>
          <w:p w14:paraId="043E1D2D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7</w:t>
            </w:r>
          </w:p>
        </w:tc>
        <w:tc>
          <w:tcPr>
            <w:tcW w:w="0" w:type="auto"/>
            <w:noWrap/>
            <w:hideMark/>
          </w:tcPr>
          <w:p w14:paraId="5DF20383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1</w:t>
            </w:r>
          </w:p>
        </w:tc>
        <w:tc>
          <w:tcPr>
            <w:tcW w:w="0" w:type="auto"/>
            <w:noWrap/>
            <w:hideMark/>
          </w:tcPr>
          <w:p w14:paraId="287DB353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2</w:t>
            </w:r>
          </w:p>
        </w:tc>
        <w:tc>
          <w:tcPr>
            <w:tcW w:w="0" w:type="auto"/>
            <w:noWrap/>
            <w:hideMark/>
          </w:tcPr>
          <w:p w14:paraId="79553EDB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3</w:t>
            </w:r>
          </w:p>
        </w:tc>
        <w:tc>
          <w:tcPr>
            <w:tcW w:w="0" w:type="auto"/>
            <w:noWrap/>
            <w:hideMark/>
          </w:tcPr>
          <w:p w14:paraId="5659513E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4</w:t>
            </w:r>
          </w:p>
        </w:tc>
        <w:tc>
          <w:tcPr>
            <w:tcW w:w="0" w:type="auto"/>
            <w:noWrap/>
            <w:hideMark/>
          </w:tcPr>
          <w:p w14:paraId="3B8E90C3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5</w:t>
            </w:r>
          </w:p>
        </w:tc>
        <w:tc>
          <w:tcPr>
            <w:tcW w:w="0" w:type="auto"/>
            <w:noWrap/>
            <w:hideMark/>
          </w:tcPr>
          <w:p w14:paraId="67546F7D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6</w:t>
            </w:r>
          </w:p>
        </w:tc>
        <w:tc>
          <w:tcPr>
            <w:tcW w:w="0" w:type="auto"/>
            <w:noWrap/>
            <w:hideMark/>
          </w:tcPr>
          <w:p w14:paraId="2D4608C5" w14:textId="77777777" w:rsidR="002C2E36" w:rsidRPr="002C2E36" w:rsidRDefault="00766699" w:rsidP="00B54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  <w:r w:rsidR="00730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  <w:r w:rsidR="007303F3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C2E36" w:rsidRPr="002C2E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7</w:t>
            </w:r>
          </w:p>
        </w:tc>
      </w:tr>
      <w:tr w:rsidR="00F931B5" w:rsidRPr="002C2E36" w14:paraId="18896F5E" w14:textId="77777777" w:rsidTr="00B54FDB">
        <w:trPr>
          <w:trHeight w:val="240"/>
        </w:trPr>
        <w:tc>
          <w:tcPr>
            <w:tcW w:w="0" w:type="auto"/>
            <w:vMerge w:val="restart"/>
            <w:noWrap/>
            <w:hideMark/>
          </w:tcPr>
          <w:p w14:paraId="794EABAB" w14:textId="77777777" w:rsidR="002C2E36" w:rsidRPr="0017689C" w:rsidRDefault="0017689C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1</w:t>
            </w:r>
          </w:p>
        </w:tc>
        <w:tc>
          <w:tcPr>
            <w:tcW w:w="0" w:type="auto"/>
            <w:noWrap/>
            <w:hideMark/>
          </w:tcPr>
          <w:p w14:paraId="5A1CBCED" w14:textId="5AF7BDCC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1B88A90A" w14:textId="2BA6C05D" w:rsidR="002C2E36" w:rsidRPr="00520F82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402±0.0064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520F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C9AF69" w14:textId="2346E34D" w:rsidR="002C2E36" w:rsidRPr="00617D4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917±0.0060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617D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softHyphen/>
            </w:r>
            <w:r w:rsidR="00E528C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85B33A0" w14:textId="34872707" w:rsidR="002C2E36" w:rsidRPr="00D27B8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08±0.04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D27B8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D84ADB" w14:textId="1BBC4ABA" w:rsidR="002C2E36" w:rsidRPr="00D27B8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512±0.041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D27B8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DBC8334" w14:textId="27F5CFC0" w:rsidR="002C2E36" w:rsidRPr="0057269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8±0.1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5726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4026551" w14:textId="1B128F83" w:rsidR="002C2E36" w:rsidRPr="002A22A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46±0.0069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2A22A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AF59EFB" w14:textId="36BDFECF" w:rsidR="002C2E36" w:rsidRPr="00FD0FE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5205±0.0019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FD0FE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BE0D2C2" w14:textId="79C6DBFD" w:rsidR="002C2E36" w:rsidRPr="00FD0FE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617±0.018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FD0FE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B023291" w14:textId="4B861A5B" w:rsidR="002C2E36" w:rsidRPr="005B14E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805±0.00014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5B14E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E5AD990" w14:textId="060D48C4" w:rsidR="002C2E36" w:rsidRPr="002D0E16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4555±0.0047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2D0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E5950F1" w14:textId="26DEF886" w:rsidR="002C2E36" w:rsidRPr="00E35F0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384±0.032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E35F0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382E90C" w14:textId="517BACEC" w:rsidR="002C2E36" w:rsidRPr="0084074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7855±0.0010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84074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0332D61" w14:textId="7286B80A" w:rsidR="002C2E36" w:rsidRPr="00897AC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511±0.00034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897AC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660A8AB" w14:textId="7A4177CA" w:rsidR="002C2E36" w:rsidRPr="0027668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334±0.00057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="0027668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5339E6F" w14:textId="03653C0F" w:rsidR="002C2E36" w:rsidRPr="0027668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708±0.032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27668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851DAE5" w14:textId="0991C7DB" w:rsidR="002C2E36" w:rsidRPr="0027668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372±0.0021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27668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747637A" w14:textId="57E2751C" w:rsidR="002C2E36" w:rsidRPr="0027668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399±0.020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27668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8C00274" w14:textId="7AEDC03F" w:rsidR="002C2E36" w:rsidRPr="00BB5C6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491±0.010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BB5C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92B12C0" w14:textId="1D344F1E" w:rsidR="002C2E36" w:rsidRPr="00BB5C6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8175±0.008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BB5C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7B3E31" w14:textId="0B9CC909" w:rsidR="002C2E36" w:rsidRPr="00BB5C6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4615±0.0031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BB5C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70DD3F6" w14:textId="4197A56D" w:rsidR="002C2E36" w:rsidRPr="00BB5C6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5±0.013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BB5C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F931B5" w:rsidRPr="002C2E36" w14:paraId="5644B7B1" w14:textId="77777777" w:rsidTr="00B54FDB">
        <w:trPr>
          <w:trHeight w:val="240"/>
        </w:trPr>
        <w:tc>
          <w:tcPr>
            <w:tcW w:w="0" w:type="auto"/>
            <w:vMerge/>
            <w:hideMark/>
          </w:tcPr>
          <w:p w14:paraId="6B822B4F" w14:textId="77777777" w:rsidR="002C2E36" w:rsidRPr="0017689C" w:rsidRDefault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C45E72" w14:textId="76B72CCF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37683938" w14:textId="372E6882" w:rsidR="002C2E36" w:rsidRPr="00520F82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2185±0.00002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 w:rsidR="00520F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467F249" w14:textId="718ABF9C" w:rsidR="002C2E36" w:rsidRPr="00E528C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92±0.0032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E528C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2C6A54D" w14:textId="3FF100E6" w:rsidR="002C2E36" w:rsidRPr="00D27B8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092±0.0018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D27B8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9C03916" w14:textId="23C665C1" w:rsidR="002C2E36" w:rsidRPr="00D27B8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423±0.00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D27B8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E5AF117" w14:textId="6E4D7D2B" w:rsidR="002C2E36" w:rsidRPr="0057269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394±0.00080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5726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1DFA8A4" w14:textId="69521D2E" w:rsidR="002C2E36" w:rsidRPr="002A22A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95±0.00069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2A22A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C5578A4" w14:textId="31E51E72" w:rsidR="002C2E36" w:rsidRPr="00FD0FE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088±0.0018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FD0FE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601F5FB" w14:textId="2418C1C5" w:rsidR="002C2E36" w:rsidRPr="00FD0FE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009±0.00011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FD0FE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446862F" w14:textId="425CB07B" w:rsidR="002C2E36" w:rsidRPr="002D0E16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15±0.0039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2D0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0969769" w14:textId="770326F8" w:rsidR="002C2E36" w:rsidRPr="002D0E16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0675±0.0011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 w:rsidR="002D0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C3B64EC" w14:textId="7A7A3864" w:rsidR="002C2E36" w:rsidRPr="000B5C3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1±0.0005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0B5C3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D9B7A0B" w14:textId="129EA44F" w:rsidR="002C2E36" w:rsidRPr="0084074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27±0.00080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84074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0A5B656" w14:textId="0871366C" w:rsidR="002C2E36" w:rsidRPr="0027668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175±0.0018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27668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050DFE1" w14:textId="3B95C3D4" w:rsidR="002C2E36" w:rsidRPr="0027668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223±0.0069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 w:rsidR="0027668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9A97E07" w14:textId="77131DE1" w:rsidR="002C2E36" w:rsidRPr="0027668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4755±0.0028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27668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6548A5D" w14:textId="50467B76" w:rsidR="002C2E36" w:rsidRPr="0027668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2105±0.0026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 w:rsidR="0027668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44CF7FD" w14:textId="06517169" w:rsidR="002C2E36" w:rsidRPr="00BB5C6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905±0.0011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BB5C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7D27576" w14:textId="34983801" w:rsidR="002C2E36" w:rsidRPr="00BB5C6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214±0.0035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 w:rsidR="00BB5C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FF0ED75" w14:textId="5E080BCA" w:rsidR="002C2E36" w:rsidRPr="00BB5C6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1825±0.0018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BB5C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8D2872E" w14:textId="2DC73DA1" w:rsidR="002C2E36" w:rsidRPr="00BB5C6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2285±0.0021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BB5C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F98DC34" w14:textId="4FA217A7" w:rsidR="002C2E36" w:rsidRPr="00BB5C6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242±0.0012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BB5C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  <w:tr w:rsidR="00F931B5" w:rsidRPr="002C2E36" w14:paraId="742E4A40" w14:textId="77777777" w:rsidTr="00B54FDB">
        <w:trPr>
          <w:trHeight w:val="240"/>
        </w:trPr>
        <w:tc>
          <w:tcPr>
            <w:tcW w:w="0" w:type="auto"/>
            <w:vMerge w:val="restart"/>
            <w:noWrap/>
            <w:hideMark/>
          </w:tcPr>
          <w:p w14:paraId="6BEA45F8" w14:textId="77777777" w:rsidR="002C2E36" w:rsidRPr="0017689C" w:rsidRDefault="0017689C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5</w:t>
            </w:r>
          </w:p>
        </w:tc>
        <w:tc>
          <w:tcPr>
            <w:tcW w:w="0" w:type="auto"/>
            <w:noWrap/>
            <w:hideMark/>
          </w:tcPr>
          <w:p w14:paraId="158B3741" w14:textId="04A36240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18D36B58" w14:textId="0093D336" w:rsidR="002C2E36" w:rsidRPr="00856B62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792±0.047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856B6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1C9C153" w14:textId="790109DA" w:rsidR="002C2E36" w:rsidRPr="00330CC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5605±0.0082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330C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40A4307" w14:textId="2D1B1AD6" w:rsidR="002C2E36" w:rsidRPr="00330CC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284±0.034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330C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8BA2E07" w14:textId="7F4778F9" w:rsidR="002C2E36" w:rsidRPr="00E8775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955±0.029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E877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9847BC9" w14:textId="3547CD02" w:rsidR="002C2E36" w:rsidRPr="00755AD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287±0.0054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755AD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A8DC588" w14:textId="58E85404" w:rsidR="002C2E36" w:rsidRPr="00A37867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7645±0.0092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A3786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BDFC161" w14:textId="7EA20DE4" w:rsidR="002C2E36" w:rsidRPr="00F00222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305±0.0011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F0022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20A914F" w14:textId="4CE8FBD5" w:rsidR="002C2E36" w:rsidRPr="004B3D9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369±0.0069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4B3D9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A757331" w14:textId="2EF0EC79" w:rsidR="002C2E36" w:rsidRPr="00CD45E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138±0.040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CD45E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6D1036F" w14:textId="31A95139" w:rsidR="002C2E36" w:rsidRPr="00392DA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964±0.0083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392DA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B7D6AA0" w14:textId="091E6055" w:rsidR="002C2E36" w:rsidRPr="00392DA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2±0.013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392DA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57069E5" w14:textId="70EDB680" w:rsidR="002C2E36" w:rsidRPr="00392DA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735±0.0043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392DA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49B5415" w14:textId="5CC40E2F" w:rsidR="002C2E36" w:rsidRPr="0049617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047±0.039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49617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5F54D98" w14:textId="084AC74D" w:rsidR="002C2E36" w:rsidRPr="00E94FC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07±0.024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E94FC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EAEA140" w14:textId="77F93B2A" w:rsidR="002C2E36" w:rsidRPr="00B52BB6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211±0.037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B52B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C6CF6B5" w14:textId="6450ED25" w:rsidR="002C2E36" w:rsidRPr="00D2154F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85±0.014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D215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B414B29" w14:textId="080D5097" w:rsidR="002C2E36" w:rsidRPr="00D2154F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832±0.0076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D215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2ED095B" w14:textId="41673788" w:rsidR="002C2E36" w:rsidRPr="00BF4C77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51±0.066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BF4C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A8CE15E" w14:textId="5B86AD71" w:rsidR="002C2E36" w:rsidRPr="0069610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9935±0.0012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69610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9AEAFE9" w14:textId="44128863" w:rsidR="002C2E36" w:rsidRPr="007C3E3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06±0.058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7C3E3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9F528A" w14:textId="623DB538" w:rsidR="002C2E36" w:rsidRPr="00872C5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324±0.022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872C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F931B5" w:rsidRPr="002C2E36" w14:paraId="50F6604E" w14:textId="77777777" w:rsidTr="00B54FDB">
        <w:trPr>
          <w:trHeight w:val="240"/>
        </w:trPr>
        <w:tc>
          <w:tcPr>
            <w:tcW w:w="0" w:type="auto"/>
            <w:vMerge/>
            <w:hideMark/>
          </w:tcPr>
          <w:p w14:paraId="2EE37C73" w14:textId="77777777" w:rsidR="002C2E36" w:rsidRPr="0017689C" w:rsidRDefault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2A23B6" w14:textId="2E21EC9D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33A8F873" w14:textId="47D79F3E" w:rsidR="002C2E36" w:rsidRPr="00330CC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647±0.0030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 w:rsidR="00330C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4502CDD" w14:textId="68561488" w:rsidR="002C2E36" w:rsidRPr="00330CC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618±0.0005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330C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2D6195D" w14:textId="015CACAA" w:rsidR="002C2E36" w:rsidRPr="00AA546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7585±0.003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AA546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A97E106" w14:textId="57532447" w:rsidR="002C2E36" w:rsidRPr="00234F5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52±0.00011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234F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FA06DA9" w14:textId="22C0C90C" w:rsidR="002C2E36" w:rsidRPr="00755AD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21±0.004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755AD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89BB4FF" w14:textId="67D766BD" w:rsidR="002C2E36" w:rsidRPr="00A37867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669±0.0018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 w:rsidR="00A3786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87B9B37" w14:textId="23F62F30" w:rsidR="002C2E36" w:rsidRPr="009B475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587±0.00017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9B47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8FE5B21" w14:textId="1FD41B76" w:rsidR="002C2E36" w:rsidRPr="004B3D9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015±0.0047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4B3D9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0FAEC23" w14:textId="2DD05BF3" w:rsidR="002C2E36" w:rsidRPr="0074212F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45±0.0005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74212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541CAF7" w14:textId="479DBB11" w:rsidR="002C2E36" w:rsidRPr="00392DA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7815±0.0015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392DA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8142DD1" w14:textId="6D625898" w:rsidR="002C2E36" w:rsidRPr="00392DA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7715±0.00043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392DA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92E545D" w14:textId="0DE61474" w:rsidR="002C2E36" w:rsidRPr="00392DA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04±0.0028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A2441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167386B" w14:textId="19625DEA" w:rsidR="002C2E36" w:rsidRPr="00E37F82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62±0.011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E37F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FEC4964" w14:textId="4A61EF03" w:rsidR="002C2E36" w:rsidRPr="0066239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56155±0.00043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  <w:r w:rsidR="0066239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6C89071" w14:textId="1CA34388" w:rsidR="002C2E36" w:rsidRPr="00D2154F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4555±0.0026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D215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75A167D" w14:textId="1C720CFD" w:rsidR="002C2E36" w:rsidRPr="00D2154F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221±0.0045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D215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61DB8A3" w14:textId="3A1AE9DE" w:rsidR="002C2E36" w:rsidRPr="00D2154F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664±0.0034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 w:rsidR="00D215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D412F8A" w14:textId="238FBEDF" w:rsidR="002C2E36" w:rsidRPr="00EF3307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582±0.0023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EF33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8C9914E" w14:textId="5DDB6084" w:rsidR="002C2E36" w:rsidRPr="0069610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414±0.018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7C3E3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7D844D0" w14:textId="4BFA73EA" w:rsidR="002C2E36" w:rsidRPr="00872C5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33±0.0012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 w:rsidR="00872C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ED4B37B" w14:textId="745DFDAE" w:rsidR="002C2E36" w:rsidRPr="00872C5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4405±0.0081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872C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  <w:tr w:rsidR="00F931B5" w:rsidRPr="002C2E36" w14:paraId="46CA3C6B" w14:textId="77777777" w:rsidTr="00B54FDB">
        <w:trPr>
          <w:trHeight w:val="240"/>
        </w:trPr>
        <w:tc>
          <w:tcPr>
            <w:tcW w:w="0" w:type="auto"/>
            <w:vMerge w:val="restart"/>
            <w:noWrap/>
            <w:hideMark/>
          </w:tcPr>
          <w:p w14:paraId="6613A7D4" w14:textId="77777777" w:rsidR="002C2E36" w:rsidRPr="0017689C" w:rsidRDefault="0017689C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9</w:t>
            </w:r>
          </w:p>
        </w:tc>
        <w:tc>
          <w:tcPr>
            <w:tcW w:w="0" w:type="auto"/>
            <w:noWrap/>
            <w:hideMark/>
          </w:tcPr>
          <w:p w14:paraId="1B1A4B0E" w14:textId="1914EAF8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5ABE2629" w14:textId="488530F7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0895±0.0026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BCAD713" w14:textId="0FBCF33F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775±0.0024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FA9C81F" w14:textId="3761BF16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55±0.02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F6F2D64" w14:textId="62BDFE26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1875±0.0049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72D5742" w14:textId="6C555757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903±0.012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1793141" w14:textId="17CA59E5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984±0.0032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1635FE1" w14:textId="38FBD3C3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3028±0.0029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C622FB4" w14:textId="5254BE22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72±0.022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DCCD4A0" w14:textId="0089ECA3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625±0.0070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605B57F" w14:textId="4F82719C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06±0.0082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410ABE5" w14:textId="4EA5B1E8" w:rsidR="002C2E36" w:rsidRPr="00AB792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9805±0.0062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AB792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E9F3319" w14:textId="2E2F861A" w:rsidR="002C2E36" w:rsidRPr="00AB792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579±0.029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AB792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C784E27" w14:textId="3C69E1DC" w:rsidR="002C2E36" w:rsidRPr="00AB792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08±0.025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AB792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E5B029C" w14:textId="41B49945" w:rsidR="002C2E36" w:rsidRPr="00AB792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309±0.015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 w:rsidR="00AB792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4800FB6" w14:textId="79B551CE" w:rsidR="002C2E36" w:rsidRPr="00AB792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603±0.044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AB792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FE78878" w14:textId="1AE5DB04" w:rsidR="002C2E36" w:rsidRPr="00AB792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39±0.028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AB792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06B24C8" w14:textId="4062F446" w:rsidR="002C2E36" w:rsidRPr="006C577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84±0.0054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6C577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96EE78C" w14:textId="5FF866BE" w:rsidR="002C2E36" w:rsidRPr="00EA003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41±0.022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EA00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EB5A5FF" w14:textId="7644E6D4" w:rsidR="002C2E36" w:rsidRPr="00EA003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0915±0.001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EA00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9AE1410" w14:textId="25B0405E" w:rsidR="002C2E36" w:rsidRPr="00E15BEC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164±0.0011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E15B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64456FF" w14:textId="69FDEFBE" w:rsidR="002C2E36" w:rsidRPr="00E15BEC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2675±0.0081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 w:rsidR="00E15B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F931B5" w:rsidRPr="002C2E36" w14:paraId="7618D199" w14:textId="77777777" w:rsidTr="00B54FDB">
        <w:trPr>
          <w:trHeight w:val="240"/>
        </w:trPr>
        <w:tc>
          <w:tcPr>
            <w:tcW w:w="0" w:type="auto"/>
            <w:vMerge/>
            <w:hideMark/>
          </w:tcPr>
          <w:p w14:paraId="577CAF29" w14:textId="77777777" w:rsidR="002C2E36" w:rsidRPr="0017689C" w:rsidRDefault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588D03" w14:textId="293E695D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1126931F" w14:textId="0DC9BF4F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83±0.016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FE6B660" w14:textId="0A033054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22±0.0038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0EF3780" w14:textId="4886497C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±0.0065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430ECF0" w14:textId="6C7C0193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453±0.0024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3FE78F2" w14:textId="360FF03A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453±0.0024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472B9E0" w14:textId="1E9E464E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83±0.017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05197AD" w14:textId="45AB291B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6535±0.0051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5347E65" w14:textId="59EA0B99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79±0.011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9E1CB86" w14:textId="4647E755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28±0.0023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649ABF2" w14:textId="5A4D48C9" w:rsidR="002C2E36" w:rsidRPr="00F7564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745±0.00031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F7564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3563BB5" w14:textId="45A6E1C1" w:rsidR="002C2E36" w:rsidRPr="00AB792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53±0.0012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AB792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E3D4B98" w14:textId="703856E1" w:rsidR="002C2E36" w:rsidRPr="00AB792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78±0.015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AB792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089F2F1" w14:textId="450A92F5" w:rsidR="002C2E36" w:rsidRPr="00AB792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677±0.015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  <w:r w:rsidR="00AB792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739D09C" w14:textId="6AE1F65E" w:rsidR="002C2E36" w:rsidRPr="00AB792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913±0.0026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AB792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004A7F8" w14:textId="589269C2" w:rsidR="002C2E36" w:rsidRPr="00AB7923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260</w:t>
            </w:r>
            <w:r w:rsidR="00AB7923" w:rsidRPr="002C2E3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AB792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DACB0E1" w14:textId="3CFC83D8" w:rsidR="002C2E36" w:rsidRPr="004E5891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5170</w:t>
            </w:r>
            <w:r w:rsidR="004E5891" w:rsidRPr="002C2E36">
              <w:rPr>
                <w:rFonts w:ascii="Times New Roman" w:hAnsi="Times New Roman" w:cs="Times New Roman"/>
                <w:sz w:val="18"/>
                <w:szCs w:val="18"/>
              </w:rPr>
              <w:t>±0.00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="004E589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50A9522" w14:textId="0BC962CB" w:rsidR="002C2E36" w:rsidRPr="00EA003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9110</w:t>
            </w:r>
            <w:r w:rsidR="006C5770" w:rsidRPr="002C2E3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C577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A0038">
              <w:rPr>
                <w:rFonts w:ascii="Times New Roman" w:hAnsi="Times New Roman" w:cs="Times New Roman"/>
                <w:sz w:val="18"/>
                <w:szCs w:val="18"/>
              </w:rPr>
              <w:t>014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EA00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2081AAF" w14:textId="578A78B0" w:rsidR="002C2E36" w:rsidRPr="00EA003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210</w:t>
            </w:r>
            <w:r w:rsidR="00EA0038" w:rsidRPr="002C2E36">
              <w:rPr>
                <w:rFonts w:ascii="Times New Roman" w:hAnsi="Times New Roman" w:cs="Times New Roman"/>
                <w:sz w:val="18"/>
                <w:szCs w:val="18"/>
              </w:rPr>
              <w:t>±0.011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EA00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BF4838A" w14:textId="4C584CA0" w:rsidR="002C2E36" w:rsidRPr="00EA0038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460</w:t>
            </w:r>
            <w:r w:rsidR="00EA0038" w:rsidRPr="002C2E36">
              <w:rPr>
                <w:rFonts w:ascii="Times New Roman" w:hAnsi="Times New Roman" w:cs="Times New Roman"/>
                <w:sz w:val="18"/>
                <w:szCs w:val="18"/>
              </w:rPr>
              <w:t>±0.01</w:t>
            </w:r>
            <w:r w:rsidR="00EA00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A0038" w:rsidRPr="002C2E3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EA00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E672869" w14:textId="75A22F4F" w:rsidR="002C2E36" w:rsidRPr="00E15BEC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890</w:t>
            </w:r>
            <w:r w:rsidR="00EA0038" w:rsidRPr="002C2E36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EA00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A0038" w:rsidRPr="002C2E3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E15B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68637D5" w14:textId="4DE34A94" w:rsidR="002C2E36" w:rsidRPr="00E15BEC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85±0.0023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E15B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  <w:tr w:rsidR="00F931B5" w:rsidRPr="002C2E36" w14:paraId="740C7020" w14:textId="77777777" w:rsidTr="00B54FDB">
        <w:trPr>
          <w:trHeight w:val="240"/>
        </w:trPr>
        <w:tc>
          <w:tcPr>
            <w:tcW w:w="0" w:type="auto"/>
            <w:vMerge w:val="restart"/>
            <w:noWrap/>
            <w:hideMark/>
          </w:tcPr>
          <w:p w14:paraId="7D9CA961" w14:textId="77777777" w:rsidR="002C2E36" w:rsidRPr="0017689C" w:rsidRDefault="0017689C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AY </w:t>
            </w: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13</w:t>
            </w:r>
          </w:p>
        </w:tc>
        <w:tc>
          <w:tcPr>
            <w:tcW w:w="0" w:type="auto"/>
            <w:noWrap/>
            <w:hideMark/>
          </w:tcPr>
          <w:p w14:paraId="7E1AEB4A" w14:textId="214CCB4D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600</w:t>
            </w:r>
          </w:p>
        </w:tc>
        <w:tc>
          <w:tcPr>
            <w:tcW w:w="0" w:type="auto"/>
            <w:noWrap/>
            <w:hideMark/>
          </w:tcPr>
          <w:p w14:paraId="69C17C3A" w14:textId="5881314D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945±0.0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6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EC7B122" w14:textId="7FC68830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851±0.0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4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DE34D0E" w14:textId="4CE4C784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4089±0.058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0FD48C" w14:textId="3758D3C8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711±0.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12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E59DD1E" w14:textId="657C333F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4662±0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.051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884B511" w14:textId="3B1DCCC9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007±0.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057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6233FF7" w14:textId="1629D6EA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0315±0.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0020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159CB0F" w14:textId="0A56B375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859±0.018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CCFE09A" w14:textId="21684EFE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1055±0.0044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g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E87233" w14:textId="527C8185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449±0.0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65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g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971EAE9" w14:textId="37CCBA3D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32±0.00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g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24DEB6C" w14:textId="3773A3B7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77±0.04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24D74F7" w14:textId="79C4BE82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2161±0.0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1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08CDC55" w14:textId="680EBC60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219±0.0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42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g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6ED6FFC" w14:textId="37E90BEE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4383±0.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16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DEDFEDA" w14:textId="66B56887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213±0.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34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E569EAC" w14:textId="39A37F55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2842±0.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16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C123680" w14:textId="0BF70A6F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045±0.024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1C1BCD1" w14:textId="74A24929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6275±0.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039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g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075827B" w14:textId="2F608626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9275±0.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028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71B7961" w14:textId="51DD7422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25385±0.00</w:t>
            </w:r>
            <w:r w:rsidRPr="002C2E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3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F931B5" w:rsidRPr="002C2E36" w14:paraId="631A019B" w14:textId="77777777" w:rsidTr="00B54FDB">
        <w:trPr>
          <w:trHeight w:val="240"/>
        </w:trPr>
        <w:tc>
          <w:tcPr>
            <w:tcW w:w="0" w:type="auto"/>
            <w:vMerge/>
            <w:hideMark/>
          </w:tcPr>
          <w:p w14:paraId="1C367F6D" w14:textId="77777777" w:rsidR="002C2E36" w:rsidRPr="0017689C" w:rsidRDefault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C33F8D" w14:textId="4C1814D3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6A6A04F2" w14:textId="6F4D33BB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05±0.017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04CBA85" w14:textId="7E6391FE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105±0.0002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A9C246F" w14:textId="470C20F3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17±0.01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32E7EEE" w14:textId="517736C0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85±0.0013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9C8590A" w14:textId="0B363F0F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79±0.014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60CCC4A" w14:textId="0146068D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45±0.0075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4063628" w14:textId="5E269CB5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456±0.00017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D587F5C" w14:textId="3B2F51F7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89±0.025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71ADCAB" w14:textId="2ECB90BD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8475±0.0025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C904358" w14:textId="0D81A383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802±0.0047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5745BC9" w14:textId="42EA7412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075±0.0016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BF21F89" w14:textId="6A5C80C4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25±0.023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2B0ABBA" w14:textId="3166A182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785±0.0022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EB8DA36" w14:textId="6E7B4458" w:rsidR="002C2E36" w:rsidRPr="00F254B0" w:rsidRDefault="002C22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8135±0.003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49802B6" w14:textId="027B6CE7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383±0.01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6ACE9B1" w14:textId="2B02B57E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26±0.017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28E0285" w14:textId="51E6527B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795±0.001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D036C47" w14:textId="25637C3F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82±0.015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75DAFF7" w14:textId="0C9016A8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605±0.0070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0347E34" w14:textId="2507385F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97±0.034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8DA8B2D" w14:textId="37BD0D5A" w:rsidR="002C2E36" w:rsidRPr="00F254B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796±0.027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F254B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  <w:tr w:rsidR="00F931B5" w:rsidRPr="002C2E36" w14:paraId="074ACBFE" w14:textId="77777777" w:rsidTr="00B54FDB">
        <w:trPr>
          <w:trHeight w:val="240"/>
        </w:trPr>
        <w:tc>
          <w:tcPr>
            <w:tcW w:w="0" w:type="auto"/>
            <w:vMerge w:val="restart"/>
            <w:noWrap/>
            <w:hideMark/>
          </w:tcPr>
          <w:p w14:paraId="4F1D3FB7" w14:textId="77777777" w:rsidR="002C2E36" w:rsidRPr="0017689C" w:rsidRDefault="0017689C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17</w:t>
            </w:r>
          </w:p>
        </w:tc>
        <w:tc>
          <w:tcPr>
            <w:tcW w:w="0" w:type="auto"/>
            <w:noWrap/>
            <w:hideMark/>
          </w:tcPr>
          <w:p w14:paraId="3022244D" w14:textId="6EDDCE9D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28D76921" w14:textId="323C62E6" w:rsidR="002C2E36" w:rsidRPr="00280764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844±0.071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28076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AE8D194" w14:textId="2F11E7E2" w:rsidR="002C2E36" w:rsidRPr="00E664E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2535±0.00077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E664E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0BD1C9F" w14:textId="00EECA55" w:rsidR="002C2E36" w:rsidRPr="00807F8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975±0.027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807F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1FFAAFE" w14:textId="10AD2064" w:rsidR="002C2E36" w:rsidRPr="0005511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2915±0.0017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0551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84FCB0E" w14:textId="390608FB" w:rsidR="002C2E36" w:rsidRPr="0005511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19±0.10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0551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82DDC56" w14:textId="4DF63693" w:rsidR="002C2E36" w:rsidRPr="0046491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505±0.0031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4649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26A99A6" w14:textId="4FADD497" w:rsidR="002C2E36" w:rsidRPr="0046491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593±0.022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4649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E9536F1" w14:textId="3515EC4A" w:rsidR="002C2E36" w:rsidRPr="0046491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225±0.011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4649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6999E3" w14:textId="3D16E9C2" w:rsidR="002C2E36" w:rsidRPr="0046491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489±0.0036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4649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7417E3E" w14:textId="5DF6768B" w:rsidR="002C2E36" w:rsidRPr="0046491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52±0.0034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4649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694F620" w14:textId="07A2CBB3" w:rsidR="002C2E36" w:rsidRPr="0046491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6345±0.00002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4649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BB30F28" w14:textId="6CB8FEE1" w:rsidR="002C2E36" w:rsidRPr="00132FB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524±0.056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132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F5929BB" w14:textId="6FAAC99E" w:rsidR="002C2E36" w:rsidRPr="00132FB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51±0.025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="00132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AA2A740" w14:textId="14D7AD6C" w:rsidR="002C2E36" w:rsidRPr="00132FB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013±0.0031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132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CF7248D" w14:textId="2E326A1A" w:rsidR="002C2E36" w:rsidRPr="006A2B87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9995±0.0097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6A2B8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042416A" w14:textId="7F198DCD" w:rsidR="002C2E36" w:rsidRPr="006A2B87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757±0.027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="006A2B8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8D453A6" w14:textId="43417931" w:rsidR="002C2E36" w:rsidRPr="00DF44C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173±0.00080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DF44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49A06D6" w14:textId="1FC1C21A" w:rsidR="002C2E36" w:rsidRPr="004203E6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228±0.016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="004203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404F937" w14:textId="6695F976" w:rsidR="002C2E36" w:rsidRPr="006A310C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701±0.0058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6A310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DD972AB" w14:textId="2306022F" w:rsidR="002C2E36" w:rsidRPr="00FF5E2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321±0.00069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FF5E2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A10F318" w14:textId="6D394194" w:rsidR="002C2E36" w:rsidRPr="00FF5E2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025±0.075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FF5E2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F931B5" w:rsidRPr="002C2E36" w14:paraId="74EAF010" w14:textId="77777777" w:rsidTr="00B54FDB">
        <w:trPr>
          <w:trHeight w:val="240"/>
        </w:trPr>
        <w:tc>
          <w:tcPr>
            <w:tcW w:w="0" w:type="auto"/>
            <w:vMerge/>
            <w:hideMark/>
          </w:tcPr>
          <w:p w14:paraId="5B8094CE" w14:textId="77777777" w:rsidR="002C2E36" w:rsidRPr="0017689C" w:rsidRDefault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D99240" w14:textId="6B3FE8B2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2BCCA546" w14:textId="4FCE0E92" w:rsidR="002C2E36" w:rsidRPr="00E664E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356±0.035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E664E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4ED4A5D" w14:textId="5CF991B5" w:rsidR="002C2E36" w:rsidRPr="00E664E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996±0.035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E664E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E4ACD1D" w14:textId="63D4BCEC" w:rsidR="002C2E36" w:rsidRPr="00807F8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28±0.0088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807F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6ABD0FE" w14:textId="7360A3B7" w:rsidR="002C2E36" w:rsidRPr="00807F8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675±0.0025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807F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87D52B3" w14:textId="50C2ABBC" w:rsidR="002C2E36" w:rsidRPr="0046491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86±0.0050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4649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ADA803B" w14:textId="10921EA2" w:rsidR="002C2E36" w:rsidRPr="0046491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13±0.037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4649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B764428" w14:textId="12B364BB" w:rsidR="002C2E36" w:rsidRPr="0046491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55±0.015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4649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3217B83" w14:textId="7F8C698C" w:rsidR="002C2E36" w:rsidRPr="0046491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36±0.016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4649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68C2748" w14:textId="29519362" w:rsidR="002C2E36" w:rsidRPr="0046491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34±0.016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4649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9CBD511" w14:textId="545705AB" w:rsidR="002C2E36" w:rsidRPr="0046491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57±0.0016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4649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BB9B3D5" w14:textId="55B7EB40" w:rsidR="002C2E36" w:rsidRPr="0046491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855±0.0025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46491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E34D73B" w14:textId="22623904" w:rsidR="002C2E36" w:rsidRPr="00132FB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11±0.028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132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C31DF27" w14:textId="1A324041" w:rsidR="002C2E36" w:rsidRPr="00132FBE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345±0.0053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132F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04ACA84" w14:textId="5CB2AE38" w:rsidR="002C2E36" w:rsidRPr="003805DB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575±0.0014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3805D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047DA48" w14:textId="5F1D38D1" w:rsidR="002C2E36" w:rsidRPr="006A2B87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975±0.0064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6A2B8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F8DDC10" w14:textId="18F92CB6" w:rsidR="002C2E36" w:rsidRPr="006A2B87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02±0.013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652CC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0404D38" w14:textId="591EAAFD" w:rsidR="002C2E36" w:rsidRPr="00DF44C5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982±0.0073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DF44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DDF3D7A" w14:textId="4DD31F65" w:rsidR="002C2E36" w:rsidRPr="004203E6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42±0.010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4203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8464CE1" w14:textId="3EFA9201" w:rsidR="002C2E36" w:rsidRPr="008B36EA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1505±0.0024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8B36E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C005297" w14:textId="7BA6A960" w:rsidR="002C2E36" w:rsidRPr="00FF5E2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645±0.0028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FF5E2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36D588C" w14:textId="1F498FE8" w:rsidR="002C2E36" w:rsidRPr="00FF5E20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805±0.0026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FF5E2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  <w:tr w:rsidR="00F931B5" w:rsidRPr="002C2E36" w14:paraId="0B84023A" w14:textId="77777777" w:rsidTr="00B54FDB">
        <w:trPr>
          <w:trHeight w:val="240"/>
        </w:trPr>
        <w:tc>
          <w:tcPr>
            <w:tcW w:w="0" w:type="auto"/>
            <w:vMerge w:val="restart"/>
            <w:noWrap/>
            <w:hideMark/>
          </w:tcPr>
          <w:p w14:paraId="7E28F8B8" w14:textId="77777777" w:rsidR="002C2E36" w:rsidRPr="0017689C" w:rsidRDefault="0017689C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21</w:t>
            </w:r>
          </w:p>
        </w:tc>
        <w:tc>
          <w:tcPr>
            <w:tcW w:w="0" w:type="auto"/>
            <w:noWrap/>
            <w:hideMark/>
          </w:tcPr>
          <w:p w14:paraId="04DAAC79" w14:textId="1F839F54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54175AB9" w14:textId="5B711302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734±0.081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F0050F6" w14:textId="112022EB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7795±0.0075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A2EBA77" w14:textId="7483F85E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304±0.048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DB463EA" w14:textId="5789C25C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3325±0.0092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C69C513" w14:textId="6FF778E7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685±0.027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0BA452A" w14:textId="05836F99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5301±0.0040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4FC3F3D" w14:textId="742FB406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579±0.023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C12DF0D" w14:textId="0C25C066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264±0.039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g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B03D20A" w14:textId="547426D2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938±0.0035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g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C9D74B8" w14:textId="06368AA5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8915±0.0088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F937B54" w14:textId="62611D73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4625±0.0071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g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7EF201B" w14:textId="73F7C65C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269±0.093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BAF7670" w14:textId="225A27B4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078±0.020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55F7D3B" w14:textId="5769ADCF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7425±0.0025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B541268" w14:textId="21AF143A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46555±0.0022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352EEAE" w14:textId="6797D4D9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581±0.042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F9B6D51" w14:textId="66FD0B1F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974±0.024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g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8BD89AE" w14:textId="37741E8B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419±0.02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g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A57961A" w14:textId="2EA4794A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5935±0.0013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g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263EA2" w14:textId="5D31770C" w:rsidR="002C2E36" w:rsidRPr="00451C0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37665±0.0049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g</w:t>
            </w:r>
            <w:r w:rsidR="00451C0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F3DA8DD" w14:textId="180F386E" w:rsidR="002C2E36" w:rsidRPr="00451C0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788±0.00092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  <w:r w:rsidR="00451C0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F931B5" w:rsidRPr="002C2E36" w14:paraId="0826CE8C" w14:textId="77777777" w:rsidTr="00B54FDB">
        <w:trPr>
          <w:trHeight w:val="240"/>
        </w:trPr>
        <w:tc>
          <w:tcPr>
            <w:tcW w:w="0" w:type="auto"/>
            <w:vMerge/>
            <w:hideMark/>
          </w:tcPr>
          <w:p w14:paraId="625619AD" w14:textId="77777777" w:rsidR="002C2E36" w:rsidRPr="002C2E36" w:rsidRDefault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23DAF1" w14:textId="1C454BAD" w:rsidR="002C2E36" w:rsidRPr="002C2E36" w:rsidRDefault="00402FD0" w:rsidP="002C2E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269301E8" w14:textId="6003E975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2±0.039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0BCD727" w14:textId="5CA44D55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589±0.0059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796E403" w14:textId="0E0456FC" w:rsidR="002C2E36" w:rsidRPr="00E22C6D" w:rsidRDefault="002C22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075±0.01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2B60FD9" w14:textId="4F2C4247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111±0.0084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D8AB99E" w14:textId="03E63154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2308±0.013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DFFCEAB" w14:textId="1E5CF110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739±0.016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9A86217" w14:textId="651A2FDB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7±0.059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BC802D2" w14:textId="3A72780C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414±0.019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320EC6F" w14:textId="0702248D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336±0.00589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11B365E" w14:textId="65BB6D68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553±0.010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C017808" w14:textId="772AF6E5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7955±0.000664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F66BA7A" w14:textId="0381B71B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954±0.032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30C9F8D" w14:textId="7BFA966C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943±0.013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651DE21" w14:textId="09872BFC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525±0.013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DC38622" w14:textId="416F5836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6295±0.0092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0FDA0CB" w14:textId="46CD82BE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877±0.0166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D0E4870" w14:textId="7A1FF7D8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262±0.0132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7FDCF78" w14:textId="1A2593D1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403±0.017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F0D2641" w14:textId="76CDE6D8" w:rsidR="002C2E36" w:rsidRPr="00E22C6D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313±0.00843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="00E22C6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6816885" w14:textId="4DB0F0B5" w:rsidR="002C2E36" w:rsidRPr="00451C0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103±0.00375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 w:rsidR="00451C0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D93BF82" w14:textId="3DD7FEDA" w:rsidR="002C2E36" w:rsidRPr="00451C09" w:rsidRDefault="002C2263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C2E36">
              <w:rPr>
                <w:rFonts w:ascii="Times New Roman" w:hAnsi="Times New Roman" w:cs="Times New Roman"/>
                <w:sz w:val="18"/>
                <w:szCs w:val="18"/>
              </w:rPr>
              <w:t>0.0996±0.01</w:t>
            </w:r>
            <w:r w:rsidRPr="00176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  <w:r w:rsidR="00451C0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</w:tbl>
    <w:p w14:paraId="53CE8F0D" w14:textId="5A8E010F" w:rsidR="00D902B6" w:rsidRDefault="00D902B6">
      <w:pPr>
        <w:rPr>
          <w:rFonts w:ascii="Times New Roman" w:hAnsi="Times New Roman" w:cs="Times New Roman"/>
          <w:sz w:val="18"/>
          <w:szCs w:val="18"/>
        </w:rPr>
      </w:pPr>
    </w:p>
    <w:p w14:paraId="1B02EEC0" w14:textId="783245EF" w:rsidR="004D19E9" w:rsidRDefault="004D19E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A0DAE26" w14:textId="77777777" w:rsidR="004D19E9" w:rsidRPr="00F931B5" w:rsidRDefault="004D19E9" w:rsidP="004D19E9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Table S3: Concentration </w:t>
      </w:r>
      <w:r w:rsidRPr="00F931B5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14:paraId="39DEA971" w14:textId="77777777" w:rsidR="004D19E9" w:rsidRDefault="004D19E9" w:rsidP="004D19E9">
      <w:pPr>
        <w:pStyle w:val="ListParagraph"/>
        <w:ind w:left="1080"/>
        <w:rPr>
          <w:rFonts w:ascii="Times New Roman" w:hAnsi="Times New Roman" w:cs="Times New Roman"/>
          <w:b/>
          <w:sz w:val="18"/>
          <w:szCs w:val="18"/>
        </w:rPr>
      </w:pPr>
    </w:p>
    <w:p w14:paraId="2E173263" w14:textId="77777777" w:rsidR="004D19E9" w:rsidRPr="00862F8A" w:rsidRDefault="004D19E9" w:rsidP="004D19E9">
      <w:pPr>
        <w:pStyle w:val="ListParagraph"/>
        <w:ind w:left="10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ote: </w:t>
      </w:r>
      <w:r w:rsidRPr="00862F8A">
        <w:rPr>
          <w:rFonts w:ascii="Times New Roman" w:hAnsi="Times New Roman" w:cs="Times New Roman"/>
          <w:bCs/>
          <w:sz w:val="24"/>
          <w:szCs w:val="24"/>
        </w:rPr>
        <w:t xml:space="preserve">Values are presented as </w:t>
      </w:r>
      <m:oMath>
        <m:acc>
          <m:accPr>
            <m:chr m:val="̅"/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±SEM</m:t>
        </m:r>
      </m:oMath>
      <w:r w:rsidRPr="00862F8A">
        <w:rPr>
          <w:rFonts w:ascii="Times New Roman" w:eastAsiaTheme="minorEastAsia" w:hAnsi="Times New Roman" w:cs="Times New Roman"/>
          <w:bCs/>
          <w:sz w:val="24"/>
          <w:szCs w:val="24"/>
        </w:rPr>
        <w:t xml:space="preserve"> for three replicates. Means with dissimilar superscript lower-case alphabets within the same row are significantly different (P&lt;0.05; One-Way ANOVA with Turkey’s </w:t>
      </w:r>
      <w:r w:rsidRPr="00862F8A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post hoc </w:t>
      </w:r>
      <w:r w:rsidRPr="00862F8A">
        <w:rPr>
          <w:rFonts w:ascii="Times New Roman" w:eastAsiaTheme="minorEastAsia" w:hAnsi="Times New Roman" w:cs="Times New Roman"/>
          <w:bCs/>
          <w:sz w:val="24"/>
          <w:szCs w:val="24"/>
        </w:rPr>
        <w:t>test); Whereas means with dissimilar subscript uppercase alphabets within the same isolate and day are significantly different (P&lt;0.05; paired student t-test statistic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"/>
        <w:gridCol w:w="336"/>
        <w:gridCol w:w="628"/>
        <w:gridCol w:w="629"/>
        <w:gridCol w:w="629"/>
        <w:gridCol w:w="631"/>
        <w:gridCol w:w="618"/>
        <w:gridCol w:w="628"/>
        <w:gridCol w:w="654"/>
        <w:gridCol w:w="640"/>
        <w:gridCol w:w="626"/>
        <w:gridCol w:w="640"/>
        <w:gridCol w:w="652"/>
        <w:gridCol w:w="626"/>
        <w:gridCol w:w="628"/>
        <w:gridCol w:w="650"/>
        <w:gridCol w:w="597"/>
        <w:gridCol w:w="648"/>
        <w:gridCol w:w="620"/>
        <w:gridCol w:w="663"/>
        <w:gridCol w:w="612"/>
        <w:gridCol w:w="626"/>
        <w:gridCol w:w="624"/>
      </w:tblGrid>
      <w:tr w:rsidR="004D19E9" w:rsidRPr="00297817" w14:paraId="30E9FBFB" w14:textId="77777777" w:rsidTr="00711AA3">
        <w:trPr>
          <w:cantSplit/>
          <w:tblHeader/>
        </w:trPr>
        <w:tc>
          <w:tcPr>
            <w:tcW w:w="0" w:type="auto"/>
            <w:vMerge w:val="restart"/>
          </w:tcPr>
          <w:p w14:paraId="4AF4CDBD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S</w:t>
            </w:r>
          </w:p>
        </w:tc>
        <w:tc>
          <w:tcPr>
            <w:tcW w:w="0" w:type="auto"/>
            <w:vMerge w:val="restart"/>
          </w:tcPr>
          <w:p w14:paraId="2C85BA55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</w:t>
            </w:r>
          </w:p>
        </w:tc>
        <w:tc>
          <w:tcPr>
            <w:tcW w:w="0" w:type="auto"/>
            <w:gridSpan w:val="21"/>
          </w:tcPr>
          <w:p w14:paraId="214A0D39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LATES</w:t>
            </w:r>
          </w:p>
        </w:tc>
      </w:tr>
      <w:tr w:rsidR="004D19E9" w:rsidRPr="00297817" w14:paraId="5741DCF5" w14:textId="77777777" w:rsidTr="00711AA3">
        <w:trPr>
          <w:cantSplit/>
          <w:tblHeader/>
        </w:trPr>
        <w:tc>
          <w:tcPr>
            <w:tcW w:w="0" w:type="auto"/>
            <w:vMerge/>
            <w:hideMark/>
          </w:tcPr>
          <w:p w14:paraId="1B748F79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1B0CCC7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6ACD47E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1</w:t>
            </w:r>
          </w:p>
        </w:tc>
        <w:tc>
          <w:tcPr>
            <w:tcW w:w="0" w:type="auto"/>
            <w:hideMark/>
          </w:tcPr>
          <w:p w14:paraId="3F60DCAF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2</w:t>
            </w:r>
          </w:p>
        </w:tc>
        <w:tc>
          <w:tcPr>
            <w:tcW w:w="0" w:type="auto"/>
            <w:hideMark/>
          </w:tcPr>
          <w:p w14:paraId="01FF0988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3</w:t>
            </w:r>
          </w:p>
        </w:tc>
        <w:tc>
          <w:tcPr>
            <w:tcW w:w="0" w:type="auto"/>
            <w:hideMark/>
          </w:tcPr>
          <w:p w14:paraId="301D65B9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4</w:t>
            </w:r>
          </w:p>
        </w:tc>
        <w:tc>
          <w:tcPr>
            <w:tcW w:w="0" w:type="auto"/>
            <w:hideMark/>
          </w:tcPr>
          <w:p w14:paraId="72D43057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5</w:t>
            </w:r>
          </w:p>
        </w:tc>
        <w:tc>
          <w:tcPr>
            <w:tcW w:w="0" w:type="auto"/>
            <w:hideMark/>
          </w:tcPr>
          <w:p w14:paraId="514F6B0C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6</w:t>
            </w:r>
          </w:p>
        </w:tc>
        <w:tc>
          <w:tcPr>
            <w:tcW w:w="0" w:type="auto"/>
            <w:hideMark/>
          </w:tcPr>
          <w:p w14:paraId="6ECA857F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7</w:t>
            </w:r>
          </w:p>
        </w:tc>
        <w:tc>
          <w:tcPr>
            <w:tcW w:w="0" w:type="auto"/>
            <w:hideMark/>
          </w:tcPr>
          <w:p w14:paraId="6A7046AE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1</w:t>
            </w:r>
          </w:p>
        </w:tc>
        <w:tc>
          <w:tcPr>
            <w:tcW w:w="0" w:type="auto"/>
            <w:hideMark/>
          </w:tcPr>
          <w:p w14:paraId="705470A0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2</w:t>
            </w:r>
          </w:p>
        </w:tc>
        <w:tc>
          <w:tcPr>
            <w:tcW w:w="0" w:type="auto"/>
            <w:hideMark/>
          </w:tcPr>
          <w:p w14:paraId="7271AE25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3</w:t>
            </w:r>
          </w:p>
        </w:tc>
        <w:tc>
          <w:tcPr>
            <w:tcW w:w="0" w:type="auto"/>
            <w:hideMark/>
          </w:tcPr>
          <w:p w14:paraId="0E32C3BF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4</w:t>
            </w:r>
          </w:p>
        </w:tc>
        <w:tc>
          <w:tcPr>
            <w:tcW w:w="0" w:type="auto"/>
            <w:hideMark/>
          </w:tcPr>
          <w:p w14:paraId="4C8C2511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5</w:t>
            </w:r>
          </w:p>
        </w:tc>
        <w:tc>
          <w:tcPr>
            <w:tcW w:w="0" w:type="auto"/>
            <w:hideMark/>
          </w:tcPr>
          <w:p w14:paraId="3776DD3C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6</w:t>
            </w:r>
          </w:p>
        </w:tc>
        <w:tc>
          <w:tcPr>
            <w:tcW w:w="0" w:type="auto"/>
            <w:hideMark/>
          </w:tcPr>
          <w:p w14:paraId="66121B64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7</w:t>
            </w:r>
          </w:p>
        </w:tc>
        <w:tc>
          <w:tcPr>
            <w:tcW w:w="0" w:type="auto"/>
          </w:tcPr>
          <w:p w14:paraId="5FB1A7F0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1</w:t>
            </w:r>
          </w:p>
        </w:tc>
        <w:tc>
          <w:tcPr>
            <w:tcW w:w="0" w:type="auto"/>
          </w:tcPr>
          <w:p w14:paraId="3D848F82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2</w:t>
            </w:r>
          </w:p>
        </w:tc>
        <w:tc>
          <w:tcPr>
            <w:tcW w:w="0" w:type="auto"/>
          </w:tcPr>
          <w:p w14:paraId="21824898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3</w:t>
            </w:r>
          </w:p>
        </w:tc>
        <w:tc>
          <w:tcPr>
            <w:tcW w:w="0" w:type="auto"/>
          </w:tcPr>
          <w:p w14:paraId="1E27A4F2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4</w:t>
            </w:r>
          </w:p>
        </w:tc>
        <w:tc>
          <w:tcPr>
            <w:tcW w:w="0" w:type="auto"/>
          </w:tcPr>
          <w:p w14:paraId="71EF9474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5</w:t>
            </w:r>
          </w:p>
        </w:tc>
        <w:tc>
          <w:tcPr>
            <w:tcW w:w="0" w:type="auto"/>
          </w:tcPr>
          <w:p w14:paraId="0F1F1D5B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6</w:t>
            </w:r>
          </w:p>
        </w:tc>
        <w:tc>
          <w:tcPr>
            <w:tcW w:w="0" w:type="auto"/>
          </w:tcPr>
          <w:p w14:paraId="37B5DF3C" w14:textId="77777777" w:rsidR="004D19E9" w:rsidRPr="00297817" w:rsidRDefault="004D19E9" w:rsidP="00711AA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7</w:t>
            </w:r>
          </w:p>
        </w:tc>
      </w:tr>
      <w:tr w:rsidR="004D19E9" w:rsidRPr="00297817" w14:paraId="6BE15996" w14:textId="77777777" w:rsidTr="00711AA3">
        <w:trPr>
          <w:trHeight w:val="900"/>
        </w:trPr>
        <w:tc>
          <w:tcPr>
            <w:tcW w:w="0" w:type="auto"/>
            <w:vMerge w:val="restart"/>
            <w:hideMark/>
          </w:tcPr>
          <w:p w14:paraId="14C68CE1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5D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1</w:t>
            </w:r>
          </w:p>
        </w:tc>
        <w:tc>
          <w:tcPr>
            <w:tcW w:w="0" w:type="auto"/>
            <w:hideMark/>
          </w:tcPr>
          <w:p w14:paraId="20176078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5D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=600 nm</w:t>
            </w:r>
          </w:p>
        </w:tc>
        <w:tc>
          <w:tcPr>
            <w:tcW w:w="0" w:type="auto"/>
            <w:hideMark/>
          </w:tcPr>
          <w:p w14:paraId="3BDC8F12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19095±0.00401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17697737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1954±0.00196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440F2C02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1867±0.00479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151816F4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1476±0.00277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58355A64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1558±0.00312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11D9A0AC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17525±0.00701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64F5A100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10825±0.000664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3E2E77E2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1615±0.00958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17B9EEBF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2503±0.0135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5308E077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2161±0.0221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16980F39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1416±0.0101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628CB6F3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24255±0.0095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4B537FCA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1618±0.0148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5D5A375B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1394±0.0111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690A8921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617±0.0186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543BA67B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11805±0.000144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h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0F6EA151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14555±0.00476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222F51BB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1384±0.0322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0C5F3A58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7855±0.00101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i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3C4DF96B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1511±0.000346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1666413C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334±0.000577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4D19E9" w:rsidRPr="00297817" w14:paraId="4E2B0851" w14:textId="77777777" w:rsidTr="00711AA3">
        <w:trPr>
          <w:trHeight w:val="900"/>
        </w:trPr>
        <w:tc>
          <w:tcPr>
            <w:tcW w:w="0" w:type="auto"/>
            <w:vMerge/>
            <w:hideMark/>
          </w:tcPr>
          <w:p w14:paraId="3F36B193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0472567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5D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=480 nm</w:t>
            </w:r>
          </w:p>
        </w:tc>
        <w:tc>
          <w:tcPr>
            <w:tcW w:w="0" w:type="auto"/>
            <w:hideMark/>
          </w:tcPr>
          <w:p w14:paraId="3472A175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9095±0.00401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2CA8D275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953±0.00191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639E9AE2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882±0.00566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56A8BBC6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476±0.00277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22387572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558±0.00312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6AFE5A12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7225±0.00528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3AD26591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7005±0.000779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348F3D6C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0845±0.00268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76343897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071±0.00208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4C6BE953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429±0.00473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62E2E15A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3485±0.0024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34EC2F7C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3735±0.00309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63E67033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2945±0.00141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1A6B51A9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0425±0.000606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222880E9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009±0.000115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06E62D2F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115±0.00393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476022F0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0675±0.00113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4E293A3D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11±0.00052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1EAC02F7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127±0.000808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j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47FA782D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1175±0.00188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6EE123E5" w14:textId="77777777" w:rsidR="004D19E9" w:rsidRPr="00225DAE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25DAE">
              <w:rPr>
                <w:rFonts w:ascii="Times New Roman" w:hAnsi="Times New Roman" w:cs="Times New Roman"/>
                <w:sz w:val="18"/>
                <w:szCs w:val="18"/>
              </w:rPr>
              <w:t>0.0223±0.00699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i</w:t>
            </w:r>
            <w:r w:rsidRPr="00225D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4D19E9" w:rsidRPr="00297817" w14:paraId="29BD94BC" w14:textId="77777777" w:rsidTr="00711AA3">
        <w:trPr>
          <w:trHeight w:val="900"/>
        </w:trPr>
        <w:tc>
          <w:tcPr>
            <w:tcW w:w="0" w:type="auto"/>
            <w:vMerge w:val="restart"/>
            <w:hideMark/>
          </w:tcPr>
          <w:p w14:paraId="63EAFCA4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5</w:t>
            </w:r>
          </w:p>
        </w:tc>
        <w:tc>
          <w:tcPr>
            <w:tcW w:w="0" w:type="auto"/>
            <w:hideMark/>
          </w:tcPr>
          <w:p w14:paraId="48EB0B06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=600 nm</w:t>
            </w:r>
          </w:p>
        </w:tc>
        <w:tc>
          <w:tcPr>
            <w:tcW w:w="0" w:type="auto"/>
            <w:hideMark/>
          </w:tcPr>
          <w:p w14:paraId="7C12D126" w14:textId="77777777" w:rsidR="004D19E9" w:rsidRPr="00E93CAF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105±0.012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78EE9530" w14:textId="77777777" w:rsidR="004D19E9" w:rsidRPr="00E93CAF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601±0.029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73DE5256" w14:textId="77777777" w:rsidR="004D19E9" w:rsidRPr="0082301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563±0.048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3309AFD8" w14:textId="77777777" w:rsidR="004D19E9" w:rsidRPr="0082301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415±0.010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15ABBC06" w14:textId="77777777" w:rsidR="004D19E9" w:rsidRPr="0082301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326±0.013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785901C0" w14:textId="77777777" w:rsidR="004D19E9" w:rsidRPr="00A75E76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104±0.021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09A51F36" w14:textId="77777777" w:rsidR="004D19E9" w:rsidRPr="00A75E76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733±0.016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1EAB02DB" w14:textId="77777777" w:rsidR="004D19E9" w:rsidRPr="00A75E76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681±0.042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219953CB" w14:textId="77777777" w:rsidR="004D19E9" w:rsidRPr="00A75E76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178±0.01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12304A1F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015±0.014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619843A7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04±0.01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296846F2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375±0.0022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20766D42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0795±0.0070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7A4A516B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441±0.00023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10226AEA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369±0.0069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136C3BFF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138±0.040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3A4666D3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964±0.0083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39E3878B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2±0.013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68D39FA2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4735±0.0043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199FF647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047±0.039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28B7AEE7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407±0.024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4D19E9" w:rsidRPr="00297817" w14:paraId="6AB76D02" w14:textId="77777777" w:rsidTr="00711AA3">
        <w:trPr>
          <w:trHeight w:val="1230"/>
        </w:trPr>
        <w:tc>
          <w:tcPr>
            <w:tcW w:w="0" w:type="auto"/>
            <w:vMerge/>
            <w:hideMark/>
          </w:tcPr>
          <w:p w14:paraId="68FFA857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2EA0CB7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=480 nm</w:t>
            </w:r>
          </w:p>
        </w:tc>
        <w:tc>
          <w:tcPr>
            <w:tcW w:w="0" w:type="auto"/>
            <w:hideMark/>
          </w:tcPr>
          <w:p w14:paraId="57F68CAA" w14:textId="77777777" w:rsidR="004D19E9" w:rsidRPr="00E93CAF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1565±0.0002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287F3AD6" w14:textId="77777777" w:rsidR="004D19E9" w:rsidRPr="00E93CAF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4525±0.002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3400FEDB" w14:textId="77777777" w:rsidR="004D19E9" w:rsidRPr="0082301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242±0.0013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253DEC9B" w14:textId="77777777" w:rsidR="004D19E9" w:rsidRPr="0082301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3375±0.00095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53AAB001" w14:textId="77777777" w:rsidR="004D19E9" w:rsidRPr="0082301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481±0.0011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562EEAF5" w14:textId="77777777" w:rsidR="004D19E9" w:rsidRPr="00A75E76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2015±0.00014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60F8959D" w14:textId="77777777" w:rsidR="004D19E9" w:rsidRPr="00A75E76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279±0.0051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3B90955B" w14:textId="77777777" w:rsidR="004D19E9" w:rsidRPr="00A75E76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5635±0.00031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34BE9E6C" w14:textId="77777777" w:rsidR="004D19E9" w:rsidRPr="00A75E76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124±0.0015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0FD07153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27±0.004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4A9839B2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178±0.0012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4CEA3283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2015±0.0036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4FA0A50E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1555±0.00049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60E8DF47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217±0.0056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60CA94C9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0015±0.0047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56BAD5BC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845±0.0005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58A66AA8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7815±0.0015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03569550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7715±0.00043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2BAACF38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804±0.0028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52DC50D0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862±0.011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6915219D" w14:textId="77777777" w:rsidR="004D19E9" w:rsidRPr="009636D2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56155±0.00043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  <w:tr w:rsidR="004D19E9" w:rsidRPr="00297817" w14:paraId="5D5CF213" w14:textId="77777777" w:rsidTr="00711AA3">
        <w:trPr>
          <w:trHeight w:val="900"/>
        </w:trPr>
        <w:tc>
          <w:tcPr>
            <w:tcW w:w="0" w:type="auto"/>
            <w:vMerge w:val="restart"/>
            <w:hideMark/>
          </w:tcPr>
          <w:p w14:paraId="19DDD1ED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9</w:t>
            </w:r>
          </w:p>
        </w:tc>
        <w:tc>
          <w:tcPr>
            <w:tcW w:w="0" w:type="auto"/>
            <w:hideMark/>
          </w:tcPr>
          <w:p w14:paraId="6DCB2FA9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=600 nm</w:t>
            </w:r>
          </w:p>
        </w:tc>
        <w:tc>
          <w:tcPr>
            <w:tcW w:w="0" w:type="auto"/>
            <w:hideMark/>
          </w:tcPr>
          <w:p w14:paraId="26F059F0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4425±0.003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6DB70342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412±0.017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2104E839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139±0.0088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544DA640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5131±0.010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41EFD365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9675±0.0023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ij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288DA3FB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0475±0.0043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ij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5CD8A94D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85±0.0068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jk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7EE3D5FF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5001±0.030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05958E7A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1605±0.0047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55879518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441±0.016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4D6F8B17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864±0.011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jk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4B37D53C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967±0.0063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37FC3D82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76±0.0046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62D06E7B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3395±0.0093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h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712B3EBF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72±0.022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23130BF7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5625±0.0070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k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2CBECFD5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506±0.0082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k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2F37F4B3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9805±0.0062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ij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10B33419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5579±0.029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45E257FB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408±0.025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k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17561B2B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309±0.015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h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4D19E9" w:rsidRPr="00297817" w14:paraId="121EB0F8" w14:textId="77777777" w:rsidTr="00711AA3">
        <w:trPr>
          <w:trHeight w:val="900"/>
        </w:trPr>
        <w:tc>
          <w:tcPr>
            <w:tcW w:w="0" w:type="auto"/>
            <w:vMerge/>
            <w:hideMark/>
          </w:tcPr>
          <w:p w14:paraId="51BF983F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E407E75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=480 nm</w:t>
            </w:r>
          </w:p>
        </w:tc>
        <w:tc>
          <w:tcPr>
            <w:tcW w:w="0" w:type="auto"/>
            <w:hideMark/>
          </w:tcPr>
          <w:p w14:paraId="4B40129D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841±0.0088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7416EF24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112±0.023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2EE13DAD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7475±0.00072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1207EA98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0305±0.0083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54BF8D67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9115±0.0016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53A08D7F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149±0.032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51611C40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7645±0.0025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1585984C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8080±0.0025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4130554E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8970±0.0025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764565ED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690±0.0025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5F643812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7960±0.0025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22C7F7DD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2350±0.0025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6C7C8D48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4590±0.0025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0145059C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7380±0.0025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4FF4EE4A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179±0.011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026664B4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228±0.0023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2D3207D6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0745±0.00031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73636A4B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053±0.0012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47F1B003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078±0.015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1DFA4B2B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677±0.015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26226F90" w14:textId="77777777" w:rsidR="004D19E9" w:rsidRPr="00EE2C4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913±0.0026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  <w:tr w:rsidR="004D19E9" w:rsidRPr="00297817" w14:paraId="178D0C30" w14:textId="77777777" w:rsidTr="00711AA3">
        <w:trPr>
          <w:trHeight w:val="900"/>
        </w:trPr>
        <w:tc>
          <w:tcPr>
            <w:tcW w:w="0" w:type="auto"/>
            <w:vMerge w:val="restart"/>
            <w:hideMark/>
          </w:tcPr>
          <w:p w14:paraId="3E77E2C6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13</w:t>
            </w:r>
          </w:p>
        </w:tc>
        <w:tc>
          <w:tcPr>
            <w:tcW w:w="0" w:type="auto"/>
            <w:hideMark/>
          </w:tcPr>
          <w:p w14:paraId="1843A71D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=600 nm</w:t>
            </w:r>
          </w:p>
        </w:tc>
        <w:tc>
          <w:tcPr>
            <w:tcW w:w="0" w:type="auto"/>
            <w:hideMark/>
          </w:tcPr>
          <w:p w14:paraId="766ECD90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5533±0.090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13D0F8D6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5401±0.037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52E6F665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361±0.0053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01875391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5195±0.009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3F9D911B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395±0.011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1AD491D4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098±0.01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67EB28DC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154±0.01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438B7EA0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52585±0.0033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59859FE2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729±0.026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7653802F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5129±0.012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7C69782B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001±0.012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7533F571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93±0.023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655BD893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985±0.017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0F90683B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29±0.0087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31FB5755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859±0.018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12521EB0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1055±0.0044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7370125D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449±0.0065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2D7D5E1E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32±0.0012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3D9060C4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77±0.042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66DD1E0F" w14:textId="77777777" w:rsidR="004D19E9" w:rsidRPr="0038157D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161±0.021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4BD72401" w14:textId="77777777" w:rsidR="004D19E9" w:rsidRPr="00FA263B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219±0.0042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4D19E9" w:rsidRPr="00297817" w14:paraId="0F1B869F" w14:textId="77777777" w:rsidTr="00711AA3">
        <w:trPr>
          <w:trHeight w:val="900"/>
        </w:trPr>
        <w:tc>
          <w:tcPr>
            <w:tcW w:w="0" w:type="auto"/>
            <w:vMerge/>
            <w:hideMark/>
          </w:tcPr>
          <w:p w14:paraId="19194E67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AE18B66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=480 nm</w:t>
            </w:r>
          </w:p>
        </w:tc>
        <w:tc>
          <w:tcPr>
            <w:tcW w:w="0" w:type="auto"/>
            <w:hideMark/>
          </w:tcPr>
          <w:p w14:paraId="39ADBAEC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52±0.023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58E8B4BE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774±0.018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726AC206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514±0.0016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04A25AB1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799±0.0069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637DEB2D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049±0.0086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70B403FF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265±0.011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450A47FF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002±0.011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3678CCF1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3935±0.0015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535B0215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6425±0.0091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656BB2DF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7155±0.0039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6FBA0DA5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3385±0.0047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4FAA5DB7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8785±0.0091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55DA092D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85±0.011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289ED911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8485±0.00020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70FA3338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289±0.025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498BE793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8475±0.0025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173FD28A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802±0.0047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067CAD56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075±0.0016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78126E5E" w14:textId="77777777" w:rsidR="004D19E9" w:rsidRPr="00354E5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625±0.023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7620F9D7" w14:textId="77777777" w:rsidR="004D19E9" w:rsidRPr="00E1367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6785±0.0022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6A1DAA4F" w14:textId="77777777" w:rsidR="004D19E9" w:rsidRPr="00FA263B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8135±0.003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  <w:tr w:rsidR="004D19E9" w:rsidRPr="00297817" w14:paraId="0CB05DFA" w14:textId="77777777" w:rsidTr="00711AA3">
        <w:trPr>
          <w:trHeight w:val="900"/>
        </w:trPr>
        <w:tc>
          <w:tcPr>
            <w:tcW w:w="0" w:type="auto"/>
            <w:vMerge w:val="restart"/>
            <w:hideMark/>
          </w:tcPr>
          <w:p w14:paraId="2E084726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17</w:t>
            </w:r>
          </w:p>
        </w:tc>
        <w:tc>
          <w:tcPr>
            <w:tcW w:w="0" w:type="auto"/>
            <w:hideMark/>
          </w:tcPr>
          <w:p w14:paraId="0E9E37ED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=600 nm</w:t>
            </w:r>
          </w:p>
        </w:tc>
        <w:tc>
          <w:tcPr>
            <w:tcW w:w="0" w:type="auto"/>
            <w:hideMark/>
          </w:tcPr>
          <w:p w14:paraId="66D43EA3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557±0.023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7773CE40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736±0.022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30BC61B1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059±0.016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45FC8144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50525±0.0049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02F7EFDD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97±0.0047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7CB9A2CF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757±0.012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78A7E1E0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0705±0.0045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5B9136E6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496±0.029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6CF3FE60" w14:textId="77777777" w:rsidR="004D19E9" w:rsidRPr="009E01A6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73±0.032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g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6772AD7F" w14:textId="77777777" w:rsidR="004D19E9" w:rsidRPr="009E01A6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595±0.036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3576CE75" w14:textId="77777777" w:rsidR="004D19E9" w:rsidRPr="009E01A6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797±0.026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29DB38DE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5328±0.01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5A2178BC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613±0.045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5121A734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446±0.018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131846BE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225±0.011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255E9A20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489±0.0036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394B92D2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552±0.0034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234C49EC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6345±0.00002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40BCAF16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524±0.056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g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2195BC5B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651±0.025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0867AEFA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013±0.0031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4D19E9" w:rsidRPr="00297817" w14:paraId="259C28F5" w14:textId="77777777" w:rsidTr="00711AA3">
        <w:trPr>
          <w:trHeight w:val="900"/>
        </w:trPr>
        <w:tc>
          <w:tcPr>
            <w:tcW w:w="0" w:type="auto"/>
            <w:vMerge/>
            <w:hideMark/>
          </w:tcPr>
          <w:p w14:paraId="6511F94A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D9571EF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=480 nm</w:t>
            </w:r>
          </w:p>
        </w:tc>
        <w:tc>
          <w:tcPr>
            <w:tcW w:w="0" w:type="auto"/>
            <w:hideMark/>
          </w:tcPr>
          <w:p w14:paraId="6940C6CC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815±0.018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75176C61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976±0.011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1EA5B123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0105±0.006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558954C5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919±0.0005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1085E73B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468±0.0088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7C0477DB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344±0.01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5276F9F4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9775±0.0044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395FE6F9" w14:textId="77777777" w:rsidR="004D19E9" w:rsidRPr="001064B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8245±0.0072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2F2CB66D" w14:textId="77777777" w:rsidR="004D19E9" w:rsidRPr="009E01A6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578±0.013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615F3083" w14:textId="77777777" w:rsidR="004D19E9" w:rsidRPr="009E01A6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8225±0.0042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1BD50548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091±0.029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56386004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862±0.017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4BC85085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842±0.018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5EC5DAB4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915±0.018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676403CE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136±0.016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02F2DC91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34±0.016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3A045B47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57±0.0016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542E79E7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6855±0.0025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16076BDC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611±0.028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5C1A1B4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8345±0.0053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60653481" w14:textId="77777777" w:rsidR="004D19E9" w:rsidRPr="00A42121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2575±0.0014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  <w:tr w:rsidR="004D19E9" w:rsidRPr="00297817" w14:paraId="3891CE9C" w14:textId="77777777" w:rsidTr="00711AA3">
        <w:trPr>
          <w:trHeight w:val="900"/>
        </w:trPr>
        <w:tc>
          <w:tcPr>
            <w:tcW w:w="0" w:type="auto"/>
            <w:vMerge w:val="restart"/>
            <w:hideMark/>
          </w:tcPr>
          <w:p w14:paraId="72DC0EA6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 21</w:t>
            </w:r>
          </w:p>
        </w:tc>
        <w:tc>
          <w:tcPr>
            <w:tcW w:w="0" w:type="auto"/>
            <w:hideMark/>
          </w:tcPr>
          <w:p w14:paraId="7F2AF9BA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=600 nm</w:t>
            </w:r>
          </w:p>
        </w:tc>
        <w:tc>
          <w:tcPr>
            <w:tcW w:w="0" w:type="auto"/>
            <w:hideMark/>
          </w:tcPr>
          <w:p w14:paraId="2EBB457D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5916±0.097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61659C0F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6665±0.003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1220C883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5179±0.081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0EB913FF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254±0.019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6D40DF45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926±0.033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6CC25EC3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03±0.011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77BA530D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8675±0.0002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42110F6F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6124±0.050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2389FCF4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5763±0.081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7FB9D821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5545±0.0012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17A572BC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9115±0.0018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412F5CCE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5981±0.041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510821C1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701±0.025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hideMark/>
          </w:tcPr>
          <w:p w14:paraId="4003B790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757±0.01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69A5EFF8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264±0.039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1DF3E313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938±0.0035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305B0B8C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8915±0.0088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2FD6C3D1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34625±0.0071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5D22E71D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4269±0.093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1F093A99" w14:textId="77777777" w:rsidR="004D19E9" w:rsidRPr="0078192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078±0.020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</w:tcPr>
          <w:p w14:paraId="4019CB1C" w14:textId="77777777" w:rsidR="004D19E9" w:rsidRPr="0078192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7425±0.0025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</w:tr>
      <w:tr w:rsidR="004D19E9" w:rsidRPr="00297817" w14:paraId="03CE03BD" w14:textId="77777777" w:rsidTr="00711AA3">
        <w:trPr>
          <w:trHeight w:val="900"/>
        </w:trPr>
        <w:tc>
          <w:tcPr>
            <w:tcW w:w="0" w:type="auto"/>
            <w:vMerge/>
            <w:hideMark/>
          </w:tcPr>
          <w:p w14:paraId="4CAFFD8E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69F03FC" w14:textId="77777777" w:rsidR="004D19E9" w:rsidRPr="00297817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λ=480 nm</w:t>
            </w:r>
          </w:p>
        </w:tc>
        <w:tc>
          <w:tcPr>
            <w:tcW w:w="0" w:type="auto"/>
            <w:hideMark/>
          </w:tcPr>
          <w:p w14:paraId="6D689464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127±0.016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6011A2DB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036±0.0039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1FA1A65E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731±0.01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177832D3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363±0.032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794297D9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141±0.0039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0AC85FD0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892±0.0077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44106B54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758±0.0147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44F25B45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937±0.0062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20A4332B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783±0.020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564BCEF0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464±0.022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354EB09E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951±0.0010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26DA78AA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264±0.011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2653CE60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083±0.0346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hideMark/>
          </w:tcPr>
          <w:p w14:paraId="782110B0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2056±0.0035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278A2BA5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414±0.019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7AB92E95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336±0.00589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2D3CFB92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553±0.010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178BEA2E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7955±0.000664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6DA3ADE4" w14:textId="77777777" w:rsidR="004D19E9" w:rsidRPr="00C94FD8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954±0.0323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3B52F319" w14:textId="77777777" w:rsidR="004D19E9" w:rsidRPr="0078192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0943±0.0135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</w:tcPr>
          <w:p w14:paraId="7844D5E1" w14:textId="77777777" w:rsidR="004D19E9" w:rsidRPr="0078192C" w:rsidRDefault="004D19E9" w:rsidP="00711AA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297817">
              <w:rPr>
                <w:rFonts w:ascii="Times New Roman" w:hAnsi="Times New Roman" w:cs="Times New Roman"/>
                <w:sz w:val="18"/>
                <w:szCs w:val="18"/>
              </w:rPr>
              <w:t>0.1525±0.0132</w:t>
            </w:r>
            <w:r w:rsidRPr="002978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</w:tr>
    </w:tbl>
    <w:p w14:paraId="11722BD3" w14:textId="77777777" w:rsidR="004D19E9" w:rsidRDefault="004D19E9" w:rsidP="004D19E9">
      <w:pPr>
        <w:rPr>
          <w:rFonts w:ascii="Times New Roman" w:hAnsi="Times New Roman" w:cs="Times New Roman"/>
          <w:sz w:val="18"/>
          <w:szCs w:val="18"/>
        </w:rPr>
      </w:pPr>
    </w:p>
    <w:p w14:paraId="3BB1CBC6" w14:textId="273D3B81" w:rsidR="002C2E36" w:rsidRPr="002C2E36" w:rsidRDefault="002C2E36">
      <w:pPr>
        <w:rPr>
          <w:rFonts w:ascii="Times New Roman" w:hAnsi="Times New Roman" w:cs="Times New Roman"/>
          <w:sz w:val="18"/>
          <w:szCs w:val="18"/>
        </w:rPr>
      </w:pPr>
    </w:p>
    <w:sectPr w:rsidR="002C2E36" w:rsidRPr="002C2E36" w:rsidSect="00761B60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A9A3B" w14:textId="77777777" w:rsidR="00696772" w:rsidRDefault="00696772" w:rsidP="007303F3">
      <w:pPr>
        <w:spacing w:after="0" w:line="240" w:lineRule="auto"/>
      </w:pPr>
      <w:r>
        <w:separator/>
      </w:r>
    </w:p>
  </w:endnote>
  <w:endnote w:type="continuationSeparator" w:id="0">
    <w:p w14:paraId="17D113F5" w14:textId="77777777" w:rsidR="00696772" w:rsidRDefault="00696772" w:rsidP="007303F3">
      <w:pPr>
        <w:spacing w:after="0" w:line="240" w:lineRule="auto"/>
      </w:pPr>
      <w:r>
        <w:continuationSeparator/>
      </w:r>
    </w:p>
  </w:endnote>
  <w:endnote w:type="continuationNotice" w:id="1">
    <w:p w14:paraId="10C381E8" w14:textId="77777777" w:rsidR="00696772" w:rsidRDefault="0069677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C66AE" w14:textId="77777777" w:rsidR="00696772" w:rsidRDefault="00696772" w:rsidP="007303F3">
      <w:pPr>
        <w:spacing w:after="0" w:line="240" w:lineRule="auto"/>
      </w:pPr>
      <w:r>
        <w:separator/>
      </w:r>
    </w:p>
  </w:footnote>
  <w:footnote w:type="continuationSeparator" w:id="0">
    <w:p w14:paraId="4B182E7B" w14:textId="77777777" w:rsidR="00696772" w:rsidRDefault="00696772" w:rsidP="007303F3">
      <w:pPr>
        <w:spacing w:after="0" w:line="240" w:lineRule="auto"/>
      </w:pPr>
      <w:r>
        <w:continuationSeparator/>
      </w:r>
    </w:p>
  </w:footnote>
  <w:footnote w:type="continuationNotice" w:id="1">
    <w:p w14:paraId="3B96328F" w14:textId="77777777" w:rsidR="00696772" w:rsidRDefault="0069677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3C6821"/>
    <w:multiLevelType w:val="hybridMultilevel"/>
    <w:tmpl w:val="7214EB6C"/>
    <w:lvl w:ilvl="0" w:tplc="B5564DD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75867C3"/>
    <w:multiLevelType w:val="hybridMultilevel"/>
    <w:tmpl w:val="E80CD35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E20E34"/>
    <w:multiLevelType w:val="hybridMultilevel"/>
    <w:tmpl w:val="18E203DE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EE7092"/>
    <w:multiLevelType w:val="hybridMultilevel"/>
    <w:tmpl w:val="59661768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3660375">
    <w:abstractNumId w:val="1"/>
  </w:num>
  <w:num w:numId="2" w16cid:durableId="860894789">
    <w:abstractNumId w:val="3"/>
  </w:num>
  <w:num w:numId="3" w16cid:durableId="1599676044">
    <w:abstractNumId w:val="2"/>
  </w:num>
  <w:num w:numId="4" w16cid:durableId="794762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MTIzMDcwtzAwMDVV0lEKTi0uzszPAykwqQUASToXVSwAAAA="/>
  </w:docVars>
  <w:rsids>
    <w:rsidRoot w:val="00E1487D"/>
    <w:rsid w:val="000064A4"/>
    <w:rsid w:val="000112A7"/>
    <w:rsid w:val="00013C9F"/>
    <w:rsid w:val="00021CDC"/>
    <w:rsid w:val="000229CA"/>
    <w:rsid w:val="00024829"/>
    <w:rsid w:val="00027280"/>
    <w:rsid w:val="00030DBA"/>
    <w:rsid w:val="00037367"/>
    <w:rsid w:val="000403E9"/>
    <w:rsid w:val="0004134F"/>
    <w:rsid w:val="000420CC"/>
    <w:rsid w:val="00044E40"/>
    <w:rsid w:val="00055115"/>
    <w:rsid w:val="00055652"/>
    <w:rsid w:val="000561F5"/>
    <w:rsid w:val="000618BF"/>
    <w:rsid w:val="000620AF"/>
    <w:rsid w:val="00062D70"/>
    <w:rsid w:val="00065144"/>
    <w:rsid w:val="000656DD"/>
    <w:rsid w:val="00065D04"/>
    <w:rsid w:val="000703C7"/>
    <w:rsid w:val="00070589"/>
    <w:rsid w:val="00072132"/>
    <w:rsid w:val="00072612"/>
    <w:rsid w:val="000733FC"/>
    <w:rsid w:val="000763A5"/>
    <w:rsid w:val="00076C52"/>
    <w:rsid w:val="000774CA"/>
    <w:rsid w:val="0008036A"/>
    <w:rsid w:val="00082311"/>
    <w:rsid w:val="00082990"/>
    <w:rsid w:val="000864DB"/>
    <w:rsid w:val="00086C19"/>
    <w:rsid w:val="00093451"/>
    <w:rsid w:val="0009345E"/>
    <w:rsid w:val="0009684B"/>
    <w:rsid w:val="00097895"/>
    <w:rsid w:val="000A1DF0"/>
    <w:rsid w:val="000A47F0"/>
    <w:rsid w:val="000A5EB1"/>
    <w:rsid w:val="000A7D35"/>
    <w:rsid w:val="000B3DDC"/>
    <w:rsid w:val="000B46CC"/>
    <w:rsid w:val="000B4944"/>
    <w:rsid w:val="000B5C3B"/>
    <w:rsid w:val="000C19D2"/>
    <w:rsid w:val="000C2F72"/>
    <w:rsid w:val="000C31F3"/>
    <w:rsid w:val="000C4CB2"/>
    <w:rsid w:val="000C4DF7"/>
    <w:rsid w:val="000C5673"/>
    <w:rsid w:val="000D11BD"/>
    <w:rsid w:val="000E2E42"/>
    <w:rsid w:val="000E2E71"/>
    <w:rsid w:val="000E52AF"/>
    <w:rsid w:val="000E55A3"/>
    <w:rsid w:val="000E73C7"/>
    <w:rsid w:val="000F221E"/>
    <w:rsid w:val="000F2801"/>
    <w:rsid w:val="000F68B2"/>
    <w:rsid w:val="000F702B"/>
    <w:rsid w:val="0010174B"/>
    <w:rsid w:val="00101C6E"/>
    <w:rsid w:val="001064B8"/>
    <w:rsid w:val="00107D83"/>
    <w:rsid w:val="001141E7"/>
    <w:rsid w:val="001144CE"/>
    <w:rsid w:val="00115BF8"/>
    <w:rsid w:val="00117829"/>
    <w:rsid w:val="0012516F"/>
    <w:rsid w:val="00127491"/>
    <w:rsid w:val="0013160B"/>
    <w:rsid w:val="00131ED2"/>
    <w:rsid w:val="001326A7"/>
    <w:rsid w:val="00132FBE"/>
    <w:rsid w:val="00133FB7"/>
    <w:rsid w:val="00140841"/>
    <w:rsid w:val="00140862"/>
    <w:rsid w:val="0014291A"/>
    <w:rsid w:val="00142D15"/>
    <w:rsid w:val="001433E0"/>
    <w:rsid w:val="001462FE"/>
    <w:rsid w:val="001479E6"/>
    <w:rsid w:val="00147F65"/>
    <w:rsid w:val="00150D1D"/>
    <w:rsid w:val="001522AE"/>
    <w:rsid w:val="00155064"/>
    <w:rsid w:val="00156BBF"/>
    <w:rsid w:val="00162EA9"/>
    <w:rsid w:val="00163C34"/>
    <w:rsid w:val="00164508"/>
    <w:rsid w:val="00167126"/>
    <w:rsid w:val="001704F0"/>
    <w:rsid w:val="00170717"/>
    <w:rsid w:val="00171BCD"/>
    <w:rsid w:val="001753B8"/>
    <w:rsid w:val="001756C3"/>
    <w:rsid w:val="0017619B"/>
    <w:rsid w:val="00176277"/>
    <w:rsid w:val="0017689C"/>
    <w:rsid w:val="0017713A"/>
    <w:rsid w:val="00181DAC"/>
    <w:rsid w:val="00184C5E"/>
    <w:rsid w:val="0018599D"/>
    <w:rsid w:val="001905F5"/>
    <w:rsid w:val="00193307"/>
    <w:rsid w:val="0019350E"/>
    <w:rsid w:val="001947A0"/>
    <w:rsid w:val="00195780"/>
    <w:rsid w:val="00197477"/>
    <w:rsid w:val="001A2D48"/>
    <w:rsid w:val="001A4B6C"/>
    <w:rsid w:val="001A4F81"/>
    <w:rsid w:val="001A62F7"/>
    <w:rsid w:val="001B126D"/>
    <w:rsid w:val="001B19A8"/>
    <w:rsid w:val="001C6122"/>
    <w:rsid w:val="001C6411"/>
    <w:rsid w:val="001D16A7"/>
    <w:rsid w:val="001D2FCC"/>
    <w:rsid w:val="001D3234"/>
    <w:rsid w:val="001D35F2"/>
    <w:rsid w:val="001D572D"/>
    <w:rsid w:val="001E1129"/>
    <w:rsid w:val="001E1780"/>
    <w:rsid w:val="001E33D4"/>
    <w:rsid w:val="001E36B9"/>
    <w:rsid w:val="001F6494"/>
    <w:rsid w:val="001F7D6B"/>
    <w:rsid w:val="001F7E99"/>
    <w:rsid w:val="002001CE"/>
    <w:rsid w:val="00200B30"/>
    <w:rsid w:val="00201B79"/>
    <w:rsid w:val="0020320B"/>
    <w:rsid w:val="00203F8F"/>
    <w:rsid w:val="00204C70"/>
    <w:rsid w:val="00214D01"/>
    <w:rsid w:val="00215E9C"/>
    <w:rsid w:val="00216AEA"/>
    <w:rsid w:val="00217B74"/>
    <w:rsid w:val="00217E90"/>
    <w:rsid w:val="00220914"/>
    <w:rsid w:val="00221EF1"/>
    <w:rsid w:val="00225DAE"/>
    <w:rsid w:val="00227399"/>
    <w:rsid w:val="002324A8"/>
    <w:rsid w:val="002349A3"/>
    <w:rsid w:val="00234F5A"/>
    <w:rsid w:val="0024288C"/>
    <w:rsid w:val="002445DA"/>
    <w:rsid w:val="00245375"/>
    <w:rsid w:val="0024566F"/>
    <w:rsid w:val="0024701E"/>
    <w:rsid w:val="00251717"/>
    <w:rsid w:val="00251B2A"/>
    <w:rsid w:val="002539D3"/>
    <w:rsid w:val="002627D4"/>
    <w:rsid w:val="0026411F"/>
    <w:rsid w:val="002644BB"/>
    <w:rsid w:val="00267087"/>
    <w:rsid w:val="00276680"/>
    <w:rsid w:val="002769FD"/>
    <w:rsid w:val="00277E1C"/>
    <w:rsid w:val="00277E9B"/>
    <w:rsid w:val="00280764"/>
    <w:rsid w:val="0028178A"/>
    <w:rsid w:val="00286B1C"/>
    <w:rsid w:val="002878F4"/>
    <w:rsid w:val="002917DB"/>
    <w:rsid w:val="0029216F"/>
    <w:rsid w:val="00292615"/>
    <w:rsid w:val="00292DA4"/>
    <w:rsid w:val="00292ED9"/>
    <w:rsid w:val="00294FE3"/>
    <w:rsid w:val="002953D4"/>
    <w:rsid w:val="00295636"/>
    <w:rsid w:val="00297817"/>
    <w:rsid w:val="002A1063"/>
    <w:rsid w:val="002A22A3"/>
    <w:rsid w:val="002A2690"/>
    <w:rsid w:val="002A41FE"/>
    <w:rsid w:val="002B1E10"/>
    <w:rsid w:val="002B48DF"/>
    <w:rsid w:val="002B5E84"/>
    <w:rsid w:val="002C0692"/>
    <w:rsid w:val="002C095C"/>
    <w:rsid w:val="002C11C3"/>
    <w:rsid w:val="002C2263"/>
    <w:rsid w:val="002C2E36"/>
    <w:rsid w:val="002D00C0"/>
    <w:rsid w:val="002D043B"/>
    <w:rsid w:val="002D0E16"/>
    <w:rsid w:val="002D20B6"/>
    <w:rsid w:val="002D32E6"/>
    <w:rsid w:val="002E0020"/>
    <w:rsid w:val="002E15D1"/>
    <w:rsid w:val="002E280F"/>
    <w:rsid w:val="002E2B65"/>
    <w:rsid w:val="002E4CF0"/>
    <w:rsid w:val="002E7CF7"/>
    <w:rsid w:val="002F1056"/>
    <w:rsid w:val="002F1B7F"/>
    <w:rsid w:val="002F4819"/>
    <w:rsid w:val="002F53E0"/>
    <w:rsid w:val="002F5CE7"/>
    <w:rsid w:val="00311413"/>
    <w:rsid w:val="0031699D"/>
    <w:rsid w:val="00322FBB"/>
    <w:rsid w:val="0032388A"/>
    <w:rsid w:val="003253C8"/>
    <w:rsid w:val="00325D26"/>
    <w:rsid w:val="00327DE0"/>
    <w:rsid w:val="00330CCA"/>
    <w:rsid w:val="003354F9"/>
    <w:rsid w:val="003366C3"/>
    <w:rsid w:val="00341FB0"/>
    <w:rsid w:val="00343B14"/>
    <w:rsid w:val="00344B44"/>
    <w:rsid w:val="003471EC"/>
    <w:rsid w:val="00350149"/>
    <w:rsid w:val="00350CB7"/>
    <w:rsid w:val="00352EDC"/>
    <w:rsid w:val="0035493E"/>
    <w:rsid w:val="00354E5C"/>
    <w:rsid w:val="003625C5"/>
    <w:rsid w:val="003625D1"/>
    <w:rsid w:val="0036304A"/>
    <w:rsid w:val="003635D4"/>
    <w:rsid w:val="00365816"/>
    <w:rsid w:val="00367CDC"/>
    <w:rsid w:val="00372B0D"/>
    <w:rsid w:val="00373AEC"/>
    <w:rsid w:val="00375709"/>
    <w:rsid w:val="0037790C"/>
    <w:rsid w:val="003805DB"/>
    <w:rsid w:val="0038157D"/>
    <w:rsid w:val="00385EEF"/>
    <w:rsid w:val="00386DA5"/>
    <w:rsid w:val="00391EBB"/>
    <w:rsid w:val="00392DA4"/>
    <w:rsid w:val="00394B46"/>
    <w:rsid w:val="0039525A"/>
    <w:rsid w:val="00395883"/>
    <w:rsid w:val="003969C0"/>
    <w:rsid w:val="003970E1"/>
    <w:rsid w:val="003A0085"/>
    <w:rsid w:val="003A0B0B"/>
    <w:rsid w:val="003A3BE6"/>
    <w:rsid w:val="003A5DFA"/>
    <w:rsid w:val="003A66A3"/>
    <w:rsid w:val="003A6F46"/>
    <w:rsid w:val="003A7F9B"/>
    <w:rsid w:val="003B0C28"/>
    <w:rsid w:val="003B1066"/>
    <w:rsid w:val="003B3258"/>
    <w:rsid w:val="003B3F50"/>
    <w:rsid w:val="003C0DE9"/>
    <w:rsid w:val="003C17AA"/>
    <w:rsid w:val="003C37DB"/>
    <w:rsid w:val="003D0C6B"/>
    <w:rsid w:val="003D318A"/>
    <w:rsid w:val="003D4876"/>
    <w:rsid w:val="003D65B8"/>
    <w:rsid w:val="003E0395"/>
    <w:rsid w:val="003E2FB9"/>
    <w:rsid w:val="003E3177"/>
    <w:rsid w:val="003E67EE"/>
    <w:rsid w:val="003F3B7C"/>
    <w:rsid w:val="003F45D6"/>
    <w:rsid w:val="003F561F"/>
    <w:rsid w:val="004001F1"/>
    <w:rsid w:val="00402FD0"/>
    <w:rsid w:val="0040318E"/>
    <w:rsid w:val="00404983"/>
    <w:rsid w:val="004049B1"/>
    <w:rsid w:val="00405844"/>
    <w:rsid w:val="004070A3"/>
    <w:rsid w:val="00412000"/>
    <w:rsid w:val="004141AD"/>
    <w:rsid w:val="0041542A"/>
    <w:rsid w:val="00416B3F"/>
    <w:rsid w:val="004171A6"/>
    <w:rsid w:val="004203E6"/>
    <w:rsid w:val="004237C8"/>
    <w:rsid w:val="00423FB4"/>
    <w:rsid w:val="00425387"/>
    <w:rsid w:val="004256E1"/>
    <w:rsid w:val="00427FF2"/>
    <w:rsid w:val="00431723"/>
    <w:rsid w:val="00435A23"/>
    <w:rsid w:val="00445E03"/>
    <w:rsid w:val="004503F6"/>
    <w:rsid w:val="00451C09"/>
    <w:rsid w:val="004533B8"/>
    <w:rsid w:val="0045433D"/>
    <w:rsid w:val="004564D5"/>
    <w:rsid w:val="00461048"/>
    <w:rsid w:val="004618BE"/>
    <w:rsid w:val="00461AB4"/>
    <w:rsid w:val="00462A35"/>
    <w:rsid w:val="00464915"/>
    <w:rsid w:val="00467993"/>
    <w:rsid w:val="004714D3"/>
    <w:rsid w:val="00480EC8"/>
    <w:rsid w:val="00482947"/>
    <w:rsid w:val="00484AD2"/>
    <w:rsid w:val="00487327"/>
    <w:rsid w:val="00491FA0"/>
    <w:rsid w:val="00495A0E"/>
    <w:rsid w:val="0049617D"/>
    <w:rsid w:val="004A5A90"/>
    <w:rsid w:val="004A6272"/>
    <w:rsid w:val="004A74CD"/>
    <w:rsid w:val="004B076C"/>
    <w:rsid w:val="004B0A06"/>
    <w:rsid w:val="004B1165"/>
    <w:rsid w:val="004B2C37"/>
    <w:rsid w:val="004B3B26"/>
    <w:rsid w:val="004B3D9A"/>
    <w:rsid w:val="004B4426"/>
    <w:rsid w:val="004B6342"/>
    <w:rsid w:val="004B7276"/>
    <w:rsid w:val="004C047A"/>
    <w:rsid w:val="004C14BC"/>
    <w:rsid w:val="004C26A4"/>
    <w:rsid w:val="004C4D12"/>
    <w:rsid w:val="004C5DF3"/>
    <w:rsid w:val="004C6B54"/>
    <w:rsid w:val="004C71C6"/>
    <w:rsid w:val="004D147A"/>
    <w:rsid w:val="004D19E9"/>
    <w:rsid w:val="004D1F51"/>
    <w:rsid w:val="004D3BED"/>
    <w:rsid w:val="004D5C2E"/>
    <w:rsid w:val="004D701C"/>
    <w:rsid w:val="004E03B5"/>
    <w:rsid w:val="004E292A"/>
    <w:rsid w:val="004E404D"/>
    <w:rsid w:val="004E52A5"/>
    <w:rsid w:val="004E5891"/>
    <w:rsid w:val="004E65DB"/>
    <w:rsid w:val="004E7433"/>
    <w:rsid w:val="004E7BB4"/>
    <w:rsid w:val="004E7D60"/>
    <w:rsid w:val="004F0722"/>
    <w:rsid w:val="004F0E0C"/>
    <w:rsid w:val="004F2471"/>
    <w:rsid w:val="004F38BC"/>
    <w:rsid w:val="004F3EF7"/>
    <w:rsid w:val="004F53FE"/>
    <w:rsid w:val="004F5AC7"/>
    <w:rsid w:val="004F5B85"/>
    <w:rsid w:val="0050085B"/>
    <w:rsid w:val="00502C38"/>
    <w:rsid w:val="00506770"/>
    <w:rsid w:val="00506A68"/>
    <w:rsid w:val="00507222"/>
    <w:rsid w:val="0051095C"/>
    <w:rsid w:val="00511D93"/>
    <w:rsid w:val="00513083"/>
    <w:rsid w:val="005135FD"/>
    <w:rsid w:val="005149E0"/>
    <w:rsid w:val="00516470"/>
    <w:rsid w:val="0051674A"/>
    <w:rsid w:val="0052008C"/>
    <w:rsid w:val="00520F82"/>
    <w:rsid w:val="0052159C"/>
    <w:rsid w:val="00522D42"/>
    <w:rsid w:val="005235EF"/>
    <w:rsid w:val="0052562B"/>
    <w:rsid w:val="00525F67"/>
    <w:rsid w:val="00530168"/>
    <w:rsid w:val="005301ED"/>
    <w:rsid w:val="00531D8C"/>
    <w:rsid w:val="005352E7"/>
    <w:rsid w:val="00536732"/>
    <w:rsid w:val="00537891"/>
    <w:rsid w:val="005428C8"/>
    <w:rsid w:val="00546375"/>
    <w:rsid w:val="00546A2B"/>
    <w:rsid w:val="00547153"/>
    <w:rsid w:val="0055234C"/>
    <w:rsid w:val="00553CDF"/>
    <w:rsid w:val="00555C24"/>
    <w:rsid w:val="00563597"/>
    <w:rsid w:val="00571E41"/>
    <w:rsid w:val="00572690"/>
    <w:rsid w:val="00575075"/>
    <w:rsid w:val="00575245"/>
    <w:rsid w:val="0058491B"/>
    <w:rsid w:val="00584AA8"/>
    <w:rsid w:val="00585D12"/>
    <w:rsid w:val="00587355"/>
    <w:rsid w:val="00591008"/>
    <w:rsid w:val="00591261"/>
    <w:rsid w:val="005928F5"/>
    <w:rsid w:val="005944AB"/>
    <w:rsid w:val="00594D70"/>
    <w:rsid w:val="00595784"/>
    <w:rsid w:val="00595A0E"/>
    <w:rsid w:val="005969A7"/>
    <w:rsid w:val="005A02DC"/>
    <w:rsid w:val="005A24C3"/>
    <w:rsid w:val="005A4A1E"/>
    <w:rsid w:val="005B105E"/>
    <w:rsid w:val="005B14E0"/>
    <w:rsid w:val="005B4CBE"/>
    <w:rsid w:val="005B5C67"/>
    <w:rsid w:val="005C21E7"/>
    <w:rsid w:val="005C235D"/>
    <w:rsid w:val="005C3913"/>
    <w:rsid w:val="005C4627"/>
    <w:rsid w:val="005C674C"/>
    <w:rsid w:val="005D099D"/>
    <w:rsid w:val="005D0DE8"/>
    <w:rsid w:val="005D2212"/>
    <w:rsid w:val="005D29FA"/>
    <w:rsid w:val="005D39C3"/>
    <w:rsid w:val="005D5BF3"/>
    <w:rsid w:val="005D741A"/>
    <w:rsid w:val="005E22A8"/>
    <w:rsid w:val="005E446F"/>
    <w:rsid w:val="005F0CDC"/>
    <w:rsid w:val="005F7861"/>
    <w:rsid w:val="006038AA"/>
    <w:rsid w:val="00604C77"/>
    <w:rsid w:val="006119BB"/>
    <w:rsid w:val="006131EE"/>
    <w:rsid w:val="00614A0F"/>
    <w:rsid w:val="00614C25"/>
    <w:rsid w:val="00614F54"/>
    <w:rsid w:val="006151AC"/>
    <w:rsid w:val="00616F64"/>
    <w:rsid w:val="00617D4E"/>
    <w:rsid w:val="00620FB3"/>
    <w:rsid w:val="00623D69"/>
    <w:rsid w:val="006241F7"/>
    <w:rsid w:val="00624811"/>
    <w:rsid w:val="006256E2"/>
    <w:rsid w:val="006260B3"/>
    <w:rsid w:val="0062694D"/>
    <w:rsid w:val="0063158E"/>
    <w:rsid w:val="0063230D"/>
    <w:rsid w:val="0063500A"/>
    <w:rsid w:val="00635647"/>
    <w:rsid w:val="00640041"/>
    <w:rsid w:val="006406BD"/>
    <w:rsid w:val="00641F55"/>
    <w:rsid w:val="006441F9"/>
    <w:rsid w:val="00646287"/>
    <w:rsid w:val="0065020E"/>
    <w:rsid w:val="00652CC7"/>
    <w:rsid w:val="00654166"/>
    <w:rsid w:val="0065460A"/>
    <w:rsid w:val="00654DDF"/>
    <w:rsid w:val="00662398"/>
    <w:rsid w:val="00662EC6"/>
    <w:rsid w:val="006657CD"/>
    <w:rsid w:val="0066590E"/>
    <w:rsid w:val="00666515"/>
    <w:rsid w:val="00670509"/>
    <w:rsid w:val="00671676"/>
    <w:rsid w:val="00672D91"/>
    <w:rsid w:val="0067430C"/>
    <w:rsid w:val="006771A8"/>
    <w:rsid w:val="006820F7"/>
    <w:rsid w:val="00690FBE"/>
    <w:rsid w:val="0069245E"/>
    <w:rsid w:val="006943E3"/>
    <w:rsid w:val="0069458D"/>
    <w:rsid w:val="00694DC3"/>
    <w:rsid w:val="00696104"/>
    <w:rsid w:val="00696772"/>
    <w:rsid w:val="006978BD"/>
    <w:rsid w:val="006A247D"/>
    <w:rsid w:val="006A2B87"/>
    <w:rsid w:val="006A310C"/>
    <w:rsid w:val="006B1F22"/>
    <w:rsid w:val="006B23B1"/>
    <w:rsid w:val="006B244A"/>
    <w:rsid w:val="006B508E"/>
    <w:rsid w:val="006B6306"/>
    <w:rsid w:val="006B6347"/>
    <w:rsid w:val="006B6AC5"/>
    <w:rsid w:val="006B6D06"/>
    <w:rsid w:val="006C17DF"/>
    <w:rsid w:val="006C28AA"/>
    <w:rsid w:val="006C5770"/>
    <w:rsid w:val="006C5F0F"/>
    <w:rsid w:val="006C7A80"/>
    <w:rsid w:val="006D0695"/>
    <w:rsid w:val="006D0C0A"/>
    <w:rsid w:val="006D27B6"/>
    <w:rsid w:val="006D4145"/>
    <w:rsid w:val="006D50FD"/>
    <w:rsid w:val="006D5699"/>
    <w:rsid w:val="006D684E"/>
    <w:rsid w:val="006E1F91"/>
    <w:rsid w:val="006E28E2"/>
    <w:rsid w:val="006E4771"/>
    <w:rsid w:val="006E4921"/>
    <w:rsid w:val="006F0007"/>
    <w:rsid w:val="006F14AF"/>
    <w:rsid w:val="006F34F4"/>
    <w:rsid w:val="006F38E1"/>
    <w:rsid w:val="006F48A5"/>
    <w:rsid w:val="00701ED8"/>
    <w:rsid w:val="00703B0C"/>
    <w:rsid w:val="00713779"/>
    <w:rsid w:val="007146D7"/>
    <w:rsid w:val="00715A0B"/>
    <w:rsid w:val="00717403"/>
    <w:rsid w:val="007206B5"/>
    <w:rsid w:val="00727298"/>
    <w:rsid w:val="00727CCF"/>
    <w:rsid w:val="00727DD8"/>
    <w:rsid w:val="0073033D"/>
    <w:rsid w:val="007303F3"/>
    <w:rsid w:val="00732855"/>
    <w:rsid w:val="00734E74"/>
    <w:rsid w:val="007377A0"/>
    <w:rsid w:val="00737AC4"/>
    <w:rsid w:val="007402C4"/>
    <w:rsid w:val="00740624"/>
    <w:rsid w:val="0074212F"/>
    <w:rsid w:val="007435AE"/>
    <w:rsid w:val="0075029D"/>
    <w:rsid w:val="007505ED"/>
    <w:rsid w:val="00750E49"/>
    <w:rsid w:val="007531AB"/>
    <w:rsid w:val="00755AD5"/>
    <w:rsid w:val="00755CC8"/>
    <w:rsid w:val="0075680E"/>
    <w:rsid w:val="00760F43"/>
    <w:rsid w:val="00761B60"/>
    <w:rsid w:val="00766699"/>
    <w:rsid w:val="00771240"/>
    <w:rsid w:val="00771ED2"/>
    <w:rsid w:val="007726BC"/>
    <w:rsid w:val="00772D89"/>
    <w:rsid w:val="00773BAD"/>
    <w:rsid w:val="00774E2D"/>
    <w:rsid w:val="007805B2"/>
    <w:rsid w:val="0078070F"/>
    <w:rsid w:val="00780F78"/>
    <w:rsid w:val="007813DE"/>
    <w:rsid w:val="0078192C"/>
    <w:rsid w:val="00781BFC"/>
    <w:rsid w:val="007826FB"/>
    <w:rsid w:val="00783145"/>
    <w:rsid w:val="00785875"/>
    <w:rsid w:val="007921BD"/>
    <w:rsid w:val="007927EF"/>
    <w:rsid w:val="007937DC"/>
    <w:rsid w:val="00794A66"/>
    <w:rsid w:val="00795E86"/>
    <w:rsid w:val="0079653F"/>
    <w:rsid w:val="007A1800"/>
    <w:rsid w:val="007A2D7A"/>
    <w:rsid w:val="007A48AA"/>
    <w:rsid w:val="007A529B"/>
    <w:rsid w:val="007A5966"/>
    <w:rsid w:val="007A656D"/>
    <w:rsid w:val="007A6D21"/>
    <w:rsid w:val="007B2D1F"/>
    <w:rsid w:val="007B72E2"/>
    <w:rsid w:val="007C242C"/>
    <w:rsid w:val="007C2B2C"/>
    <w:rsid w:val="007C3E3D"/>
    <w:rsid w:val="007C6541"/>
    <w:rsid w:val="007D417D"/>
    <w:rsid w:val="007E0053"/>
    <w:rsid w:val="007E0907"/>
    <w:rsid w:val="007E3F20"/>
    <w:rsid w:val="007E45B9"/>
    <w:rsid w:val="007F3F9B"/>
    <w:rsid w:val="0080032A"/>
    <w:rsid w:val="0080070C"/>
    <w:rsid w:val="008019A4"/>
    <w:rsid w:val="00801F9B"/>
    <w:rsid w:val="008036C8"/>
    <w:rsid w:val="008046A8"/>
    <w:rsid w:val="00807F89"/>
    <w:rsid w:val="008177DE"/>
    <w:rsid w:val="00820474"/>
    <w:rsid w:val="00820524"/>
    <w:rsid w:val="0082165C"/>
    <w:rsid w:val="00821910"/>
    <w:rsid w:val="00821D50"/>
    <w:rsid w:val="00823018"/>
    <w:rsid w:val="008234B6"/>
    <w:rsid w:val="00823983"/>
    <w:rsid w:val="0083067E"/>
    <w:rsid w:val="00830E2D"/>
    <w:rsid w:val="00833F39"/>
    <w:rsid w:val="008349D3"/>
    <w:rsid w:val="008402EA"/>
    <w:rsid w:val="0084074A"/>
    <w:rsid w:val="00840E89"/>
    <w:rsid w:val="0084387D"/>
    <w:rsid w:val="00845170"/>
    <w:rsid w:val="00845665"/>
    <w:rsid w:val="00845854"/>
    <w:rsid w:val="00846146"/>
    <w:rsid w:val="008509A0"/>
    <w:rsid w:val="008514E5"/>
    <w:rsid w:val="00851667"/>
    <w:rsid w:val="00855854"/>
    <w:rsid w:val="00856B62"/>
    <w:rsid w:val="00856C7F"/>
    <w:rsid w:val="00857330"/>
    <w:rsid w:val="00860E82"/>
    <w:rsid w:val="00862F8A"/>
    <w:rsid w:val="00862F99"/>
    <w:rsid w:val="008657B6"/>
    <w:rsid w:val="008657C8"/>
    <w:rsid w:val="008677BC"/>
    <w:rsid w:val="00870D6A"/>
    <w:rsid w:val="00872C54"/>
    <w:rsid w:val="008751FA"/>
    <w:rsid w:val="008756E1"/>
    <w:rsid w:val="0087769A"/>
    <w:rsid w:val="0088035E"/>
    <w:rsid w:val="00881E3D"/>
    <w:rsid w:val="008830B5"/>
    <w:rsid w:val="0088530B"/>
    <w:rsid w:val="00885600"/>
    <w:rsid w:val="00886CD0"/>
    <w:rsid w:val="00886CF2"/>
    <w:rsid w:val="00891089"/>
    <w:rsid w:val="00891715"/>
    <w:rsid w:val="00891C19"/>
    <w:rsid w:val="00893A3E"/>
    <w:rsid w:val="00893B81"/>
    <w:rsid w:val="008972E2"/>
    <w:rsid w:val="00897AC0"/>
    <w:rsid w:val="008A0756"/>
    <w:rsid w:val="008A099B"/>
    <w:rsid w:val="008A0A19"/>
    <w:rsid w:val="008A30D9"/>
    <w:rsid w:val="008A7A29"/>
    <w:rsid w:val="008A7BB6"/>
    <w:rsid w:val="008B36EA"/>
    <w:rsid w:val="008B6336"/>
    <w:rsid w:val="008C043C"/>
    <w:rsid w:val="008C6A1C"/>
    <w:rsid w:val="008C6D1B"/>
    <w:rsid w:val="008D028F"/>
    <w:rsid w:val="008D0531"/>
    <w:rsid w:val="008D2F07"/>
    <w:rsid w:val="008D5497"/>
    <w:rsid w:val="008D5C54"/>
    <w:rsid w:val="008D7281"/>
    <w:rsid w:val="008E0719"/>
    <w:rsid w:val="008E071A"/>
    <w:rsid w:val="008E7EEF"/>
    <w:rsid w:val="008F0827"/>
    <w:rsid w:val="008F0D5B"/>
    <w:rsid w:val="008F143E"/>
    <w:rsid w:val="008F4463"/>
    <w:rsid w:val="00903EF7"/>
    <w:rsid w:val="00916B90"/>
    <w:rsid w:val="00916F84"/>
    <w:rsid w:val="00933280"/>
    <w:rsid w:val="009339A7"/>
    <w:rsid w:val="00934364"/>
    <w:rsid w:val="00934C81"/>
    <w:rsid w:val="009402F6"/>
    <w:rsid w:val="0094438E"/>
    <w:rsid w:val="00945214"/>
    <w:rsid w:val="0094579E"/>
    <w:rsid w:val="00946D4B"/>
    <w:rsid w:val="0095036C"/>
    <w:rsid w:val="00950BFF"/>
    <w:rsid w:val="00951635"/>
    <w:rsid w:val="009525C7"/>
    <w:rsid w:val="00952D41"/>
    <w:rsid w:val="00952FC9"/>
    <w:rsid w:val="009547CD"/>
    <w:rsid w:val="00955039"/>
    <w:rsid w:val="00955E8B"/>
    <w:rsid w:val="0095737D"/>
    <w:rsid w:val="00960603"/>
    <w:rsid w:val="009636D2"/>
    <w:rsid w:val="00974902"/>
    <w:rsid w:val="0097634B"/>
    <w:rsid w:val="00977058"/>
    <w:rsid w:val="00977E1E"/>
    <w:rsid w:val="00982DE4"/>
    <w:rsid w:val="00983894"/>
    <w:rsid w:val="00983CB4"/>
    <w:rsid w:val="00984B42"/>
    <w:rsid w:val="00993792"/>
    <w:rsid w:val="009A18B0"/>
    <w:rsid w:val="009A41ED"/>
    <w:rsid w:val="009A5B23"/>
    <w:rsid w:val="009A7A52"/>
    <w:rsid w:val="009A7A6B"/>
    <w:rsid w:val="009B475B"/>
    <w:rsid w:val="009B6900"/>
    <w:rsid w:val="009C2382"/>
    <w:rsid w:val="009C23D9"/>
    <w:rsid w:val="009C6932"/>
    <w:rsid w:val="009D1520"/>
    <w:rsid w:val="009D36F2"/>
    <w:rsid w:val="009D511B"/>
    <w:rsid w:val="009E01A6"/>
    <w:rsid w:val="009E1063"/>
    <w:rsid w:val="009E2EE2"/>
    <w:rsid w:val="009E3C6A"/>
    <w:rsid w:val="009F067F"/>
    <w:rsid w:val="009F30A0"/>
    <w:rsid w:val="009F504B"/>
    <w:rsid w:val="009F679F"/>
    <w:rsid w:val="00A0064B"/>
    <w:rsid w:val="00A00E25"/>
    <w:rsid w:val="00A02190"/>
    <w:rsid w:val="00A02304"/>
    <w:rsid w:val="00A03B78"/>
    <w:rsid w:val="00A05330"/>
    <w:rsid w:val="00A06122"/>
    <w:rsid w:val="00A06D06"/>
    <w:rsid w:val="00A07F81"/>
    <w:rsid w:val="00A15C47"/>
    <w:rsid w:val="00A167B3"/>
    <w:rsid w:val="00A16D02"/>
    <w:rsid w:val="00A17DF5"/>
    <w:rsid w:val="00A20582"/>
    <w:rsid w:val="00A20DB4"/>
    <w:rsid w:val="00A212E0"/>
    <w:rsid w:val="00A22417"/>
    <w:rsid w:val="00A2274E"/>
    <w:rsid w:val="00A23CA9"/>
    <w:rsid w:val="00A2441B"/>
    <w:rsid w:val="00A2611C"/>
    <w:rsid w:val="00A279DB"/>
    <w:rsid w:val="00A37867"/>
    <w:rsid w:val="00A417C8"/>
    <w:rsid w:val="00A42121"/>
    <w:rsid w:val="00A42857"/>
    <w:rsid w:val="00A45AF7"/>
    <w:rsid w:val="00A62B1E"/>
    <w:rsid w:val="00A66C0D"/>
    <w:rsid w:val="00A75074"/>
    <w:rsid w:val="00A75E76"/>
    <w:rsid w:val="00A8333B"/>
    <w:rsid w:val="00A838AC"/>
    <w:rsid w:val="00A93B10"/>
    <w:rsid w:val="00A955FD"/>
    <w:rsid w:val="00A96B4C"/>
    <w:rsid w:val="00A97866"/>
    <w:rsid w:val="00A97F95"/>
    <w:rsid w:val="00AA06BA"/>
    <w:rsid w:val="00AA0B15"/>
    <w:rsid w:val="00AA115B"/>
    <w:rsid w:val="00AA15B0"/>
    <w:rsid w:val="00AA2D27"/>
    <w:rsid w:val="00AA5469"/>
    <w:rsid w:val="00AB016C"/>
    <w:rsid w:val="00AB0641"/>
    <w:rsid w:val="00AB7016"/>
    <w:rsid w:val="00AB7923"/>
    <w:rsid w:val="00AC2996"/>
    <w:rsid w:val="00AC4F27"/>
    <w:rsid w:val="00AC753C"/>
    <w:rsid w:val="00AC7D0A"/>
    <w:rsid w:val="00AD1061"/>
    <w:rsid w:val="00AD2F33"/>
    <w:rsid w:val="00AD585B"/>
    <w:rsid w:val="00AE37AE"/>
    <w:rsid w:val="00AE39E8"/>
    <w:rsid w:val="00AE4A95"/>
    <w:rsid w:val="00AE5920"/>
    <w:rsid w:val="00AE79A2"/>
    <w:rsid w:val="00AE7BC9"/>
    <w:rsid w:val="00AF0737"/>
    <w:rsid w:val="00AF07CC"/>
    <w:rsid w:val="00B02B4C"/>
    <w:rsid w:val="00B0375A"/>
    <w:rsid w:val="00B04B7E"/>
    <w:rsid w:val="00B104D3"/>
    <w:rsid w:val="00B1120D"/>
    <w:rsid w:val="00B121C8"/>
    <w:rsid w:val="00B12317"/>
    <w:rsid w:val="00B14D38"/>
    <w:rsid w:val="00B1529E"/>
    <w:rsid w:val="00B1599E"/>
    <w:rsid w:val="00B21714"/>
    <w:rsid w:val="00B244A2"/>
    <w:rsid w:val="00B2565B"/>
    <w:rsid w:val="00B26838"/>
    <w:rsid w:val="00B26F43"/>
    <w:rsid w:val="00B30385"/>
    <w:rsid w:val="00B320F5"/>
    <w:rsid w:val="00B353B6"/>
    <w:rsid w:val="00B365BD"/>
    <w:rsid w:val="00B44063"/>
    <w:rsid w:val="00B45E94"/>
    <w:rsid w:val="00B51300"/>
    <w:rsid w:val="00B515A1"/>
    <w:rsid w:val="00B51ECB"/>
    <w:rsid w:val="00B52BB6"/>
    <w:rsid w:val="00B54B78"/>
    <w:rsid w:val="00B54FDB"/>
    <w:rsid w:val="00B55E1E"/>
    <w:rsid w:val="00B61C69"/>
    <w:rsid w:val="00B7241A"/>
    <w:rsid w:val="00B72933"/>
    <w:rsid w:val="00B75B81"/>
    <w:rsid w:val="00B80719"/>
    <w:rsid w:val="00B81562"/>
    <w:rsid w:val="00B84E0C"/>
    <w:rsid w:val="00B84F4A"/>
    <w:rsid w:val="00B92803"/>
    <w:rsid w:val="00B93196"/>
    <w:rsid w:val="00B93A41"/>
    <w:rsid w:val="00B942F9"/>
    <w:rsid w:val="00BA0E2B"/>
    <w:rsid w:val="00BA13C5"/>
    <w:rsid w:val="00BA52B4"/>
    <w:rsid w:val="00BA7043"/>
    <w:rsid w:val="00BB2879"/>
    <w:rsid w:val="00BB398E"/>
    <w:rsid w:val="00BB5C6B"/>
    <w:rsid w:val="00BB5DD4"/>
    <w:rsid w:val="00BB626D"/>
    <w:rsid w:val="00BB6E50"/>
    <w:rsid w:val="00BC01FE"/>
    <w:rsid w:val="00BC2422"/>
    <w:rsid w:val="00BC2E31"/>
    <w:rsid w:val="00BC3C09"/>
    <w:rsid w:val="00BC3F75"/>
    <w:rsid w:val="00BC4266"/>
    <w:rsid w:val="00BC48B3"/>
    <w:rsid w:val="00BC4AE4"/>
    <w:rsid w:val="00BC7711"/>
    <w:rsid w:val="00BD2127"/>
    <w:rsid w:val="00BD475F"/>
    <w:rsid w:val="00BD5386"/>
    <w:rsid w:val="00BD67FA"/>
    <w:rsid w:val="00BE0160"/>
    <w:rsid w:val="00BE0479"/>
    <w:rsid w:val="00BE0EF1"/>
    <w:rsid w:val="00BE1248"/>
    <w:rsid w:val="00BE36EA"/>
    <w:rsid w:val="00BE46DF"/>
    <w:rsid w:val="00BE5FAC"/>
    <w:rsid w:val="00BE7A43"/>
    <w:rsid w:val="00BF02E4"/>
    <w:rsid w:val="00BF0F74"/>
    <w:rsid w:val="00BF18B3"/>
    <w:rsid w:val="00BF2CF9"/>
    <w:rsid w:val="00BF4B4C"/>
    <w:rsid w:val="00BF4C77"/>
    <w:rsid w:val="00C015B9"/>
    <w:rsid w:val="00C0331C"/>
    <w:rsid w:val="00C037EE"/>
    <w:rsid w:val="00C03A0E"/>
    <w:rsid w:val="00C03E99"/>
    <w:rsid w:val="00C03F99"/>
    <w:rsid w:val="00C07663"/>
    <w:rsid w:val="00C12DBF"/>
    <w:rsid w:val="00C1634E"/>
    <w:rsid w:val="00C17823"/>
    <w:rsid w:val="00C17D31"/>
    <w:rsid w:val="00C2010C"/>
    <w:rsid w:val="00C23445"/>
    <w:rsid w:val="00C25944"/>
    <w:rsid w:val="00C26AB6"/>
    <w:rsid w:val="00C26BE9"/>
    <w:rsid w:val="00C32EE3"/>
    <w:rsid w:val="00C32F19"/>
    <w:rsid w:val="00C3405B"/>
    <w:rsid w:val="00C40204"/>
    <w:rsid w:val="00C4093B"/>
    <w:rsid w:val="00C561D6"/>
    <w:rsid w:val="00C56621"/>
    <w:rsid w:val="00C56A12"/>
    <w:rsid w:val="00C61808"/>
    <w:rsid w:val="00C62E0B"/>
    <w:rsid w:val="00C62E57"/>
    <w:rsid w:val="00C637AB"/>
    <w:rsid w:val="00C642BA"/>
    <w:rsid w:val="00C676D0"/>
    <w:rsid w:val="00C73F71"/>
    <w:rsid w:val="00C77430"/>
    <w:rsid w:val="00C824DE"/>
    <w:rsid w:val="00C8297C"/>
    <w:rsid w:val="00C904D2"/>
    <w:rsid w:val="00C915D9"/>
    <w:rsid w:val="00C94FD8"/>
    <w:rsid w:val="00C95C9B"/>
    <w:rsid w:val="00C96875"/>
    <w:rsid w:val="00C9704C"/>
    <w:rsid w:val="00CA5FA8"/>
    <w:rsid w:val="00CA6D04"/>
    <w:rsid w:val="00CA7324"/>
    <w:rsid w:val="00CB16E1"/>
    <w:rsid w:val="00CB3C5B"/>
    <w:rsid w:val="00CB69D3"/>
    <w:rsid w:val="00CB78E8"/>
    <w:rsid w:val="00CB7ECD"/>
    <w:rsid w:val="00CC0CCC"/>
    <w:rsid w:val="00CC0E30"/>
    <w:rsid w:val="00CD3422"/>
    <w:rsid w:val="00CD3E17"/>
    <w:rsid w:val="00CD45E9"/>
    <w:rsid w:val="00CD46B1"/>
    <w:rsid w:val="00CD7067"/>
    <w:rsid w:val="00CE06A8"/>
    <w:rsid w:val="00CE06EA"/>
    <w:rsid w:val="00CE1C88"/>
    <w:rsid w:val="00CE2B66"/>
    <w:rsid w:val="00CE44AD"/>
    <w:rsid w:val="00CE5107"/>
    <w:rsid w:val="00CF09C1"/>
    <w:rsid w:val="00CF19DB"/>
    <w:rsid w:val="00CF3574"/>
    <w:rsid w:val="00CF43B8"/>
    <w:rsid w:val="00CF6C30"/>
    <w:rsid w:val="00D023F8"/>
    <w:rsid w:val="00D04D16"/>
    <w:rsid w:val="00D07BA9"/>
    <w:rsid w:val="00D12FAA"/>
    <w:rsid w:val="00D14DB0"/>
    <w:rsid w:val="00D1547E"/>
    <w:rsid w:val="00D1591B"/>
    <w:rsid w:val="00D2154F"/>
    <w:rsid w:val="00D23429"/>
    <w:rsid w:val="00D23B33"/>
    <w:rsid w:val="00D23E32"/>
    <w:rsid w:val="00D268FD"/>
    <w:rsid w:val="00D27B83"/>
    <w:rsid w:val="00D27BC5"/>
    <w:rsid w:val="00D309D8"/>
    <w:rsid w:val="00D33979"/>
    <w:rsid w:val="00D36A59"/>
    <w:rsid w:val="00D37CAE"/>
    <w:rsid w:val="00D37CD4"/>
    <w:rsid w:val="00D42EC6"/>
    <w:rsid w:val="00D43BD3"/>
    <w:rsid w:val="00D44947"/>
    <w:rsid w:val="00D46F6E"/>
    <w:rsid w:val="00D51B3F"/>
    <w:rsid w:val="00D52086"/>
    <w:rsid w:val="00D5275E"/>
    <w:rsid w:val="00D52940"/>
    <w:rsid w:val="00D537B2"/>
    <w:rsid w:val="00D54894"/>
    <w:rsid w:val="00D60CE4"/>
    <w:rsid w:val="00D61119"/>
    <w:rsid w:val="00D63CBB"/>
    <w:rsid w:val="00D6429F"/>
    <w:rsid w:val="00D65038"/>
    <w:rsid w:val="00D7348C"/>
    <w:rsid w:val="00D854AF"/>
    <w:rsid w:val="00D902B6"/>
    <w:rsid w:val="00D90668"/>
    <w:rsid w:val="00D90D06"/>
    <w:rsid w:val="00D91A41"/>
    <w:rsid w:val="00D91EF9"/>
    <w:rsid w:val="00D92B2B"/>
    <w:rsid w:val="00D94D36"/>
    <w:rsid w:val="00D968C2"/>
    <w:rsid w:val="00D97289"/>
    <w:rsid w:val="00DA0EC2"/>
    <w:rsid w:val="00DA26A2"/>
    <w:rsid w:val="00DA29D2"/>
    <w:rsid w:val="00DA34B1"/>
    <w:rsid w:val="00DA4809"/>
    <w:rsid w:val="00DB2647"/>
    <w:rsid w:val="00DB4763"/>
    <w:rsid w:val="00DB4B9E"/>
    <w:rsid w:val="00DB543B"/>
    <w:rsid w:val="00DB7227"/>
    <w:rsid w:val="00DC10CB"/>
    <w:rsid w:val="00DC370B"/>
    <w:rsid w:val="00DC615D"/>
    <w:rsid w:val="00DC7A6B"/>
    <w:rsid w:val="00DD60EC"/>
    <w:rsid w:val="00DE020B"/>
    <w:rsid w:val="00DE3F29"/>
    <w:rsid w:val="00DE5855"/>
    <w:rsid w:val="00DE606B"/>
    <w:rsid w:val="00DE6951"/>
    <w:rsid w:val="00DF1E8D"/>
    <w:rsid w:val="00DF44C5"/>
    <w:rsid w:val="00DF5BEE"/>
    <w:rsid w:val="00DF7B6D"/>
    <w:rsid w:val="00E0123E"/>
    <w:rsid w:val="00E01931"/>
    <w:rsid w:val="00E03D56"/>
    <w:rsid w:val="00E0403E"/>
    <w:rsid w:val="00E06D5B"/>
    <w:rsid w:val="00E07B37"/>
    <w:rsid w:val="00E13671"/>
    <w:rsid w:val="00E1487D"/>
    <w:rsid w:val="00E14E6D"/>
    <w:rsid w:val="00E15BEC"/>
    <w:rsid w:val="00E15C86"/>
    <w:rsid w:val="00E17286"/>
    <w:rsid w:val="00E1746C"/>
    <w:rsid w:val="00E20C98"/>
    <w:rsid w:val="00E21B24"/>
    <w:rsid w:val="00E229F3"/>
    <w:rsid w:val="00E22C6D"/>
    <w:rsid w:val="00E23179"/>
    <w:rsid w:val="00E23E95"/>
    <w:rsid w:val="00E27D9A"/>
    <w:rsid w:val="00E310E6"/>
    <w:rsid w:val="00E34CA7"/>
    <w:rsid w:val="00E34DC1"/>
    <w:rsid w:val="00E35F08"/>
    <w:rsid w:val="00E36207"/>
    <w:rsid w:val="00E37F82"/>
    <w:rsid w:val="00E418DC"/>
    <w:rsid w:val="00E444F2"/>
    <w:rsid w:val="00E46800"/>
    <w:rsid w:val="00E46ED7"/>
    <w:rsid w:val="00E47EEE"/>
    <w:rsid w:val="00E5054A"/>
    <w:rsid w:val="00E50FDD"/>
    <w:rsid w:val="00E51558"/>
    <w:rsid w:val="00E528CE"/>
    <w:rsid w:val="00E52E0B"/>
    <w:rsid w:val="00E540C0"/>
    <w:rsid w:val="00E54BAE"/>
    <w:rsid w:val="00E553B2"/>
    <w:rsid w:val="00E6381C"/>
    <w:rsid w:val="00E664EE"/>
    <w:rsid w:val="00E67898"/>
    <w:rsid w:val="00E7121C"/>
    <w:rsid w:val="00E75EB9"/>
    <w:rsid w:val="00E8354D"/>
    <w:rsid w:val="00E83BDE"/>
    <w:rsid w:val="00E84783"/>
    <w:rsid w:val="00E8775B"/>
    <w:rsid w:val="00E92271"/>
    <w:rsid w:val="00E9234D"/>
    <w:rsid w:val="00E93CAF"/>
    <w:rsid w:val="00E94FC0"/>
    <w:rsid w:val="00E96EF5"/>
    <w:rsid w:val="00EA0038"/>
    <w:rsid w:val="00EA0E4C"/>
    <w:rsid w:val="00EA516F"/>
    <w:rsid w:val="00EA570D"/>
    <w:rsid w:val="00EA6E72"/>
    <w:rsid w:val="00EA6F35"/>
    <w:rsid w:val="00EB0303"/>
    <w:rsid w:val="00EB0EB3"/>
    <w:rsid w:val="00EB1EFF"/>
    <w:rsid w:val="00EB1FF2"/>
    <w:rsid w:val="00EB2A20"/>
    <w:rsid w:val="00EB2B43"/>
    <w:rsid w:val="00EB43D1"/>
    <w:rsid w:val="00EB4737"/>
    <w:rsid w:val="00EB5408"/>
    <w:rsid w:val="00EB58BE"/>
    <w:rsid w:val="00EC1D45"/>
    <w:rsid w:val="00EC2CEB"/>
    <w:rsid w:val="00EC388B"/>
    <w:rsid w:val="00EC4A6C"/>
    <w:rsid w:val="00EC58F0"/>
    <w:rsid w:val="00ED17E3"/>
    <w:rsid w:val="00ED311A"/>
    <w:rsid w:val="00ED3147"/>
    <w:rsid w:val="00ED3924"/>
    <w:rsid w:val="00ED458B"/>
    <w:rsid w:val="00ED59E0"/>
    <w:rsid w:val="00ED7470"/>
    <w:rsid w:val="00EE1F28"/>
    <w:rsid w:val="00EE23FA"/>
    <w:rsid w:val="00EE2C47"/>
    <w:rsid w:val="00EE3251"/>
    <w:rsid w:val="00EE47B0"/>
    <w:rsid w:val="00EE714B"/>
    <w:rsid w:val="00EF3307"/>
    <w:rsid w:val="00EF42F8"/>
    <w:rsid w:val="00EF6D67"/>
    <w:rsid w:val="00F00222"/>
    <w:rsid w:val="00F0199B"/>
    <w:rsid w:val="00F05098"/>
    <w:rsid w:val="00F07916"/>
    <w:rsid w:val="00F12BD0"/>
    <w:rsid w:val="00F14019"/>
    <w:rsid w:val="00F14B53"/>
    <w:rsid w:val="00F20CCA"/>
    <w:rsid w:val="00F22B12"/>
    <w:rsid w:val="00F23D7D"/>
    <w:rsid w:val="00F254B0"/>
    <w:rsid w:val="00F271B7"/>
    <w:rsid w:val="00F3390B"/>
    <w:rsid w:val="00F363FE"/>
    <w:rsid w:val="00F406A2"/>
    <w:rsid w:val="00F502B9"/>
    <w:rsid w:val="00F52E48"/>
    <w:rsid w:val="00F52F4A"/>
    <w:rsid w:val="00F54481"/>
    <w:rsid w:val="00F612E8"/>
    <w:rsid w:val="00F61AB9"/>
    <w:rsid w:val="00F67C89"/>
    <w:rsid w:val="00F67EB0"/>
    <w:rsid w:val="00F67F81"/>
    <w:rsid w:val="00F70F39"/>
    <w:rsid w:val="00F7127A"/>
    <w:rsid w:val="00F72365"/>
    <w:rsid w:val="00F729CD"/>
    <w:rsid w:val="00F73D73"/>
    <w:rsid w:val="00F741BA"/>
    <w:rsid w:val="00F75641"/>
    <w:rsid w:val="00F76638"/>
    <w:rsid w:val="00F82727"/>
    <w:rsid w:val="00F84D0C"/>
    <w:rsid w:val="00F85CA1"/>
    <w:rsid w:val="00F87E74"/>
    <w:rsid w:val="00F931B5"/>
    <w:rsid w:val="00F95E24"/>
    <w:rsid w:val="00FA01EF"/>
    <w:rsid w:val="00FA05D7"/>
    <w:rsid w:val="00FA263B"/>
    <w:rsid w:val="00FA424B"/>
    <w:rsid w:val="00FA4335"/>
    <w:rsid w:val="00FB3279"/>
    <w:rsid w:val="00FB6E53"/>
    <w:rsid w:val="00FB77B0"/>
    <w:rsid w:val="00FC35BA"/>
    <w:rsid w:val="00FC4534"/>
    <w:rsid w:val="00FC5A3B"/>
    <w:rsid w:val="00FC6245"/>
    <w:rsid w:val="00FC62EE"/>
    <w:rsid w:val="00FD0FEB"/>
    <w:rsid w:val="00FD2178"/>
    <w:rsid w:val="00FD27EF"/>
    <w:rsid w:val="00FD55E2"/>
    <w:rsid w:val="00FD6F79"/>
    <w:rsid w:val="00FD75C0"/>
    <w:rsid w:val="00FE20FD"/>
    <w:rsid w:val="00FE27D2"/>
    <w:rsid w:val="00FE27F3"/>
    <w:rsid w:val="00FE377C"/>
    <w:rsid w:val="00FE45BB"/>
    <w:rsid w:val="00FE53D6"/>
    <w:rsid w:val="00FE60DF"/>
    <w:rsid w:val="00FE6614"/>
    <w:rsid w:val="00FE662B"/>
    <w:rsid w:val="00FF004F"/>
    <w:rsid w:val="00FF20A3"/>
    <w:rsid w:val="00FF2DF6"/>
    <w:rsid w:val="00FF5E20"/>
    <w:rsid w:val="00FF6092"/>
    <w:rsid w:val="00FF7930"/>
    <w:rsid w:val="00FF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12227"/>
  <w15:chartTrackingRefBased/>
  <w15:docId w15:val="{2C846DF6-67FA-4A07-9412-698EDD767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444F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44F2"/>
    <w:rPr>
      <w:color w:val="954F72"/>
      <w:u w:val="single"/>
    </w:rPr>
  </w:style>
  <w:style w:type="paragraph" w:customStyle="1" w:styleId="xl65">
    <w:name w:val="xl65"/>
    <w:basedOn w:val="Normal"/>
    <w:rsid w:val="00E444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444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444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44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C2E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2C2E3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1">
    <w:name w:val="xl71"/>
    <w:basedOn w:val="Normal"/>
    <w:rsid w:val="002C2E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2">
    <w:name w:val="xl72"/>
    <w:basedOn w:val="Normal"/>
    <w:rsid w:val="002C2E3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2C2E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2C2E3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03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3F3"/>
  </w:style>
  <w:style w:type="paragraph" w:styleId="Footer">
    <w:name w:val="footer"/>
    <w:basedOn w:val="Normal"/>
    <w:link w:val="FooterChar"/>
    <w:uiPriority w:val="99"/>
    <w:unhideWhenUsed/>
    <w:rsid w:val="007303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3F3"/>
  </w:style>
  <w:style w:type="paragraph" w:styleId="ListParagraph">
    <w:name w:val="List Paragraph"/>
    <w:basedOn w:val="Normal"/>
    <w:uiPriority w:val="34"/>
    <w:qFormat/>
    <w:rsid w:val="00BA70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8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525E0C-EB9E-4778-B350-9B8C254C7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479</Words>
  <Characters>1413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A</cp:lastModifiedBy>
  <cp:revision>4</cp:revision>
  <dcterms:created xsi:type="dcterms:W3CDTF">2023-11-01T08:25:00Z</dcterms:created>
  <dcterms:modified xsi:type="dcterms:W3CDTF">2023-11-01T17:14:00Z</dcterms:modified>
</cp:coreProperties>
</file>